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4C0DB" w14:textId="3620DCAA" w:rsidR="00D3115C" w:rsidRPr="00C353E5" w:rsidRDefault="009F5878" w:rsidP="009165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b/>
          <w:sz w:val="24"/>
          <w:szCs w:val="24"/>
        </w:rPr>
        <w:t xml:space="preserve">English version: </w:t>
      </w:r>
      <w:r w:rsidR="00D3115C" w:rsidRPr="0091654B">
        <w:rPr>
          <w:rFonts w:ascii="Times New Roman" w:hAnsi="Times New Roman" w:cs="Times New Roman"/>
          <w:bCs/>
          <w:sz w:val="24"/>
          <w:szCs w:val="24"/>
        </w:rPr>
        <w:t>Interview guide</w:t>
      </w:r>
      <w:r w:rsidRPr="0091654B">
        <w:rPr>
          <w:rFonts w:ascii="Times New Roman" w:hAnsi="Times New Roman" w:cs="Times New Roman"/>
          <w:bCs/>
          <w:sz w:val="24"/>
          <w:szCs w:val="24"/>
        </w:rPr>
        <w:t>s</w:t>
      </w:r>
      <w:r w:rsidR="00D3115C" w:rsidRPr="0091654B">
        <w:rPr>
          <w:rFonts w:ascii="Times New Roman" w:hAnsi="Times New Roman" w:cs="Times New Roman"/>
          <w:bCs/>
          <w:sz w:val="24"/>
          <w:szCs w:val="24"/>
        </w:rPr>
        <w:t xml:space="preserve"> to assess barriers and </w:t>
      </w:r>
      <w:r w:rsidR="00E94536" w:rsidRPr="0091654B">
        <w:rPr>
          <w:rFonts w:ascii="Times New Roman" w:hAnsi="Times New Roman" w:cs="Times New Roman"/>
          <w:bCs/>
          <w:sz w:val="24"/>
          <w:szCs w:val="24"/>
        </w:rPr>
        <w:t xml:space="preserve">enablers </w:t>
      </w:r>
      <w:r w:rsidR="00D3115C" w:rsidRPr="0091654B">
        <w:rPr>
          <w:rFonts w:ascii="Times New Roman" w:hAnsi="Times New Roman" w:cs="Times New Roman"/>
          <w:bCs/>
          <w:sz w:val="24"/>
          <w:szCs w:val="24"/>
        </w:rPr>
        <w:t xml:space="preserve">of complementary feeding </w:t>
      </w:r>
      <w:r w:rsidR="00D3115C" w:rsidRPr="00C353E5">
        <w:rPr>
          <w:rFonts w:ascii="Times New Roman" w:hAnsi="Times New Roman" w:cs="Times New Roman"/>
          <w:bCs/>
          <w:sz w:val="24"/>
          <w:szCs w:val="24"/>
        </w:rPr>
        <w:t>practices</w:t>
      </w:r>
      <w:r w:rsidR="00C353E5" w:rsidRPr="00C353E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353E5">
        <w:rPr>
          <w:rFonts w:ascii="Times New Roman" w:hAnsi="Times New Roman" w:cs="Times New Roman"/>
          <w:bCs/>
          <w:sz w:val="24"/>
          <w:szCs w:val="24"/>
        </w:rPr>
        <w:t xml:space="preserve">among mothers </w:t>
      </w:r>
      <w:r w:rsidR="00C353E5" w:rsidRPr="00C353E5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 w:rsidR="00C353E5">
        <w:rPr>
          <w:rFonts w:ascii="Times New Roman" w:hAnsi="Times New Roman" w:cs="Times New Roman"/>
          <w:bCs/>
          <w:sz w:val="24"/>
          <w:szCs w:val="24"/>
        </w:rPr>
        <w:t xml:space="preserve">their </w:t>
      </w:r>
      <w:r w:rsidR="00C353E5" w:rsidRPr="00C353E5">
        <w:rPr>
          <w:rFonts w:ascii="Times New Roman" w:hAnsi="Times New Roman" w:cs="Times New Roman"/>
          <w:bCs/>
          <w:sz w:val="24"/>
          <w:szCs w:val="24"/>
        </w:rPr>
        <w:t>children</w:t>
      </w:r>
    </w:p>
    <w:p w14:paraId="14AD7C33" w14:textId="029B4778" w:rsidR="0094117F" w:rsidRPr="0091654B" w:rsidRDefault="00AD15FF" w:rsidP="0091654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1654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F69CA" w:rsidRPr="0091654B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041BE" w:rsidRPr="009165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117F" w:rsidRPr="0091654B">
        <w:rPr>
          <w:rFonts w:ascii="Times New Roman" w:hAnsi="Times New Roman" w:cs="Times New Roman"/>
          <w:b/>
          <w:bCs/>
          <w:sz w:val="24"/>
          <w:szCs w:val="24"/>
        </w:rPr>
        <w:t xml:space="preserve">In-depth Interview guid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720"/>
        <w:gridCol w:w="2160"/>
        <w:gridCol w:w="1890"/>
        <w:gridCol w:w="2425"/>
      </w:tblGrid>
      <w:tr w:rsidR="00D24E10" w:rsidRPr="0091654B" w14:paraId="63FE15AA" w14:textId="77777777" w:rsidTr="006035B4">
        <w:tc>
          <w:tcPr>
            <w:tcW w:w="9350" w:type="dxa"/>
            <w:gridSpan w:val="5"/>
          </w:tcPr>
          <w:p w14:paraId="3AE0FAB0" w14:textId="77777777" w:rsidR="00E72BD1" w:rsidRPr="0091654B" w:rsidRDefault="00E72BD1" w:rsidP="009165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>Participant’s background information</w:t>
            </w:r>
          </w:p>
        </w:tc>
      </w:tr>
      <w:tr w:rsidR="00D24E10" w:rsidRPr="0091654B" w14:paraId="024CD2F1" w14:textId="77777777" w:rsidTr="006035B4">
        <w:tc>
          <w:tcPr>
            <w:tcW w:w="2155" w:type="dxa"/>
          </w:tcPr>
          <w:p w14:paraId="259211E5" w14:textId="77777777" w:rsidR="00E72BD1" w:rsidRPr="0091654B" w:rsidRDefault="00E72BD1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>Participant’ s code</w:t>
            </w:r>
          </w:p>
        </w:tc>
        <w:tc>
          <w:tcPr>
            <w:tcW w:w="720" w:type="dxa"/>
          </w:tcPr>
          <w:p w14:paraId="6FC550AF" w14:textId="77777777" w:rsidR="00E72BD1" w:rsidRPr="0091654B" w:rsidRDefault="00E72BD1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2160" w:type="dxa"/>
          </w:tcPr>
          <w:p w14:paraId="7FB54940" w14:textId="77777777" w:rsidR="00E72BD1" w:rsidRPr="0091654B" w:rsidRDefault="00E72BD1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vel of education </w:t>
            </w:r>
          </w:p>
        </w:tc>
        <w:tc>
          <w:tcPr>
            <w:tcW w:w="1890" w:type="dxa"/>
          </w:tcPr>
          <w:p w14:paraId="68C809DE" w14:textId="77777777" w:rsidR="00E72BD1" w:rsidRPr="0091654B" w:rsidRDefault="00E72BD1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</w:t>
            </w:r>
          </w:p>
        </w:tc>
        <w:tc>
          <w:tcPr>
            <w:tcW w:w="2425" w:type="dxa"/>
          </w:tcPr>
          <w:p w14:paraId="5D2F7FF5" w14:textId="77777777" w:rsidR="00E72BD1" w:rsidRPr="0091654B" w:rsidRDefault="00E72BD1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hildren</w:t>
            </w:r>
          </w:p>
        </w:tc>
      </w:tr>
      <w:tr w:rsidR="00D24E10" w:rsidRPr="0091654B" w14:paraId="1E5CB17A" w14:textId="77777777" w:rsidTr="006035B4">
        <w:tc>
          <w:tcPr>
            <w:tcW w:w="2155" w:type="dxa"/>
          </w:tcPr>
          <w:p w14:paraId="58452178" w14:textId="7D2A5D0F" w:rsidR="00E72BD1" w:rsidRPr="0091654B" w:rsidRDefault="00E72BD1" w:rsidP="0091654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</w:tc>
        <w:tc>
          <w:tcPr>
            <w:tcW w:w="720" w:type="dxa"/>
          </w:tcPr>
          <w:p w14:paraId="6F21E218" w14:textId="77777777" w:rsidR="00E72BD1" w:rsidRPr="0091654B" w:rsidRDefault="00E72BD1" w:rsidP="0091654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01EB99F9" w14:textId="77777777" w:rsidR="00E72BD1" w:rsidRPr="0091654B" w:rsidRDefault="00E72BD1" w:rsidP="0091654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67EA49F" w14:textId="77777777" w:rsidR="00E72BD1" w:rsidRPr="0091654B" w:rsidRDefault="00E72BD1" w:rsidP="0091654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5" w:type="dxa"/>
          </w:tcPr>
          <w:p w14:paraId="037E4654" w14:textId="77777777" w:rsidR="00E72BD1" w:rsidRPr="0091654B" w:rsidRDefault="00E72BD1" w:rsidP="0091654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79DF3C" w14:textId="77777777" w:rsidR="004F3023" w:rsidRPr="0091654B" w:rsidRDefault="00B7038E" w:rsidP="0091654B">
      <w:pPr>
        <w:pStyle w:val="ListParagraph"/>
        <w:numPr>
          <w:ilvl w:val="0"/>
          <w:numId w:val="5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>Knowledge about complementary feeding practices (CFP) (probe: What is child complementary feeding mean? (Probe: Why complementary foods (CF) are needed in addition to breast milk?</w:t>
      </w:r>
      <w:r w:rsidRPr="0091654B">
        <w:rPr>
          <w:rFonts w:ascii="Times New Roman" w:hAnsi="Times New Roman" w:cs="Times New Roman"/>
          <w:bCs/>
          <w:sz w:val="24"/>
          <w:szCs w:val="24"/>
        </w:rPr>
        <w:t xml:space="preserve"> What is the amount of CF a child feed at a time? </w:t>
      </w:r>
      <w:r w:rsidR="00244D08" w:rsidRPr="0091654B">
        <w:rPr>
          <w:rFonts w:ascii="Times New Roman" w:hAnsi="Times New Roman" w:cs="Times New Roman"/>
          <w:bCs/>
          <w:sz w:val="24"/>
          <w:szCs w:val="24"/>
        </w:rPr>
        <w:t>Any influence regarding CF?</w:t>
      </w:r>
    </w:p>
    <w:p w14:paraId="48736CFD" w14:textId="34924689" w:rsidR="004F3023" w:rsidRPr="0091654B" w:rsidRDefault="008930D1" w:rsidP="0091654B">
      <w:pPr>
        <w:pStyle w:val="ListParagraph"/>
        <w:numPr>
          <w:ilvl w:val="0"/>
          <w:numId w:val="5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 xml:space="preserve">What is </w:t>
      </w:r>
      <w:r w:rsidR="007241A9" w:rsidRPr="0091654B">
        <w:rPr>
          <w:rFonts w:ascii="Times New Roman" w:hAnsi="Times New Roman" w:cs="Times New Roman"/>
          <w:sz w:val="24"/>
          <w:szCs w:val="24"/>
        </w:rPr>
        <w:t xml:space="preserve">an </w:t>
      </w:r>
      <w:r w:rsidRPr="0091654B">
        <w:rPr>
          <w:rFonts w:ascii="Times New Roman" w:hAnsi="Times New Roman" w:cs="Times New Roman"/>
          <w:sz w:val="24"/>
          <w:szCs w:val="24"/>
        </w:rPr>
        <w:t xml:space="preserve">appropriate complementary feeding </w:t>
      </w:r>
      <w:r w:rsidR="00A65ED8" w:rsidRPr="0091654B">
        <w:rPr>
          <w:rFonts w:ascii="Times New Roman" w:hAnsi="Times New Roman" w:cs="Times New Roman"/>
          <w:sz w:val="24"/>
          <w:szCs w:val="24"/>
        </w:rPr>
        <w:t xml:space="preserve">(ACF) </w:t>
      </w:r>
      <w:r w:rsidRPr="0091654B">
        <w:rPr>
          <w:rFonts w:ascii="Times New Roman" w:hAnsi="Times New Roman" w:cs="Times New Roman"/>
          <w:sz w:val="24"/>
          <w:szCs w:val="24"/>
        </w:rPr>
        <w:t>mean</w:t>
      </w:r>
      <w:r w:rsidRPr="0091654B">
        <w:rPr>
          <w:rFonts w:ascii="Times New Roman" w:hAnsi="Times New Roman" w:cs="Times New Roman"/>
          <w:b/>
          <w:bCs/>
          <w:sz w:val="24"/>
          <w:szCs w:val="24"/>
        </w:rPr>
        <w:t xml:space="preserve">? </w:t>
      </w:r>
      <w:r w:rsidR="00B7696D" w:rsidRPr="0091654B">
        <w:rPr>
          <w:rFonts w:ascii="Times New Roman" w:hAnsi="Times New Roman" w:cs="Times New Roman"/>
          <w:sz w:val="24"/>
          <w:szCs w:val="24"/>
        </w:rPr>
        <w:t>(</w:t>
      </w:r>
      <w:r w:rsidRPr="0091654B">
        <w:rPr>
          <w:rFonts w:ascii="Times New Roman" w:hAnsi="Times New Roman" w:cs="Times New Roman"/>
          <w:sz w:val="24"/>
          <w:szCs w:val="24"/>
        </w:rPr>
        <w:t>Prob</w:t>
      </w:r>
      <w:r w:rsidR="00B7696D" w:rsidRPr="0091654B">
        <w:rPr>
          <w:rFonts w:ascii="Times New Roman" w:hAnsi="Times New Roman" w:cs="Times New Roman"/>
          <w:sz w:val="24"/>
          <w:szCs w:val="24"/>
        </w:rPr>
        <w:t>e:</w:t>
      </w:r>
      <w:r w:rsidR="00B7696D" w:rsidRPr="0091654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A195C" w:rsidRPr="0091654B">
        <w:rPr>
          <w:rFonts w:ascii="Times New Roman" w:hAnsi="Times New Roman" w:cs="Times New Roman"/>
          <w:bCs/>
          <w:sz w:val="24"/>
          <w:szCs w:val="24"/>
        </w:rPr>
        <w:t xml:space="preserve">What are the ingredients of porridge? What are the variety of CF a child feed? </w:t>
      </w:r>
      <w:r w:rsidR="00B7696D" w:rsidRPr="0091654B">
        <w:rPr>
          <w:rFonts w:ascii="Times New Roman" w:hAnsi="Times New Roman" w:cs="Times New Roman"/>
          <w:bCs/>
          <w:sz w:val="24"/>
          <w:szCs w:val="24"/>
        </w:rPr>
        <w:t>W</w:t>
      </w:r>
      <w:r w:rsidRPr="0091654B">
        <w:rPr>
          <w:rFonts w:ascii="Times New Roman" w:hAnsi="Times New Roman" w:cs="Times New Roman"/>
          <w:bCs/>
          <w:sz w:val="24"/>
          <w:szCs w:val="24"/>
        </w:rPr>
        <w:t>hen</w:t>
      </w:r>
      <w:r w:rsidRPr="0091654B">
        <w:rPr>
          <w:rFonts w:ascii="Times New Roman" w:hAnsi="Times New Roman" w:cs="Times New Roman"/>
          <w:sz w:val="24"/>
          <w:szCs w:val="24"/>
        </w:rPr>
        <w:t xml:space="preserve"> you</w:t>
      </w:r>
      <w:r w:rsidR="00C3615C" w:rsidRPr="0091654B">
        <w:rPr>
          <w:rFonts w:ascii="Times New Roman" w:hAnsi="Times New Roman" w:cs="Times New Roman"/>
          <w:sz w:val="24"/>
          <w:szCs w:val="24"/>
        </w:rPr>
        <w:t xml:space="preserve"> </w:t>
      </w:r>
      <w:r w:rsidR="00B7696D" w:rsidRPr="0091654B">
        <w:rPr>
          <w:rFonts w:ascii="Times New Roman" w:hAnsi="Times New Roman" w:cs="Times New Roman"/>
          <w:sz w:val="24"/>
          <w:szCs w:val="24"/>
        </w:rPr>
        <w:t xml:space="preserve">can </w:t>
      </w:r>
      <w:r w:rsidRPr="0091654B">
        <w:rPr>
          <w:rFonts w:ascii="Times New Roman" w:hAnsi="Times New Roman" w:cs="Times New Roman"/>
          <w:sz w:val="24"/>
          <w:szCs w:val="24"/>
        </w:rPr>
        <w:t>say complementary feeding is appropriate? (continu</w:t>
      </w:r>
      <w:r w:rsidR="00437620" w:rsidRPr="0091654B">
        <w:rPr>
          <w:rFonts w:ascii="Times New Roman" w:hAnsi="Times New Roman" w:cs="Times New Roman"/>
          <w:sz w:val="24"/>
          <w:szCs w:val="24"/>
        </w:rPr>
        <w:t>ing</w:t>
      </w:r>
      <w:r w:rsidRPr="0091654B">
        <w:rPr>
          <w:rFonts w:ascii="Times New Roman" w:hAnsi="Times New Roman" w:cs="Times New Roman"/>
          <w:sz w:val="24"/>
          <w:szCs w:val="24"/>
        </w:rPr>
        <w:t xml:space="preserve"> breast</w:t>
      </w:r>
      <w:r w:rsidR="00C3615C" w:rsidRPr="0091654B">
        <w:rPr>
          <w:rFonts w:ascii="Times New Roman" w:hAnsi="Times New Roman" w:cs="Times New Roman"/>
          <w:sz w:val="24"/>
          <w:szCs w:val="24"/>
        </w:rPr>
        <w:t>feeding,</w:t>
      </w:r>
      <w:r w:rsidRPr="0091654B">
        <w:rPr>
          <w:rFonts w:ascii="Times New Roman" w:hAnsi="Times New Roman" w:cs="Times New Roman"/>
          <w:sz w:val="24"/>
          <w:szCs w:val="24"/>
        </w:rPr>
        <w:t xml:space="preserve"> dietary diversity, meal frequency</w:t>
      </w:r>
      <w:r w:rsidR="00437620" w:rsidRPr="0091654B">
        <w:rPr>
          <w:rFonts w:ascii="Times New Roman" w:hAnsi="Times New Roman" w:cs="Times New Roman"/>
          <w:sz w:val="24"/>
          <w:szCs w:val="24"/>
        </w:rPr>
        <w:t xml:space="preserve">, and </w:t>
      </w:r>
      <w:r w:rsidR="00BA195C" w:rsidRPr="0091654B">
        <w:rPr>
          <w:rFonts w:ascii="Times New Roman" w:hAnsi="Times New Roman" w:cs="Times New Roman"/>
          <w:sz w:val="24"/>
          <w:szCs w:val="24"/>
        </w:rPr>
        <w:t xml:space="preserve">animal source food (milk, </w:t>
      </w:r>
      <w:r w:rsidR="00437620" w:rsidRPr="0091654B">
        <w:rPr>
          <w:rFonts w:ascii="Times New Roman" w:hAnsi="Times New Roman" w:cs="Times New Roman"/>
          <w:sz w:val="24"/>
          <w:szCs w:val="24"/>
        </w:rPr>
        <w:t>egg</w:t>
      </w:r>
      <w:r w:rsidR="00BA195C" w:rsidRPr="0091654B">
        <w:rPr>
          <w:rFonts w:ascii="Times New Roman" w:hAnsi="Times New Roman" w:cs="Times New Roman"/>
          <w:sz w:val="24"/>
          <w:szCs w:val="24"/>
        </w:rPr>
        <w:t>,</w:t>
      </w:r>
      <w:r w:rsidR="00437620" w:rsidRPr="0091654B">
        <w:rPr>
          <w:rFonts w:ascii="Times New Roman" w:hAnsi="Times New Roman" w:cs="Times New Roman"/>
          <w:sz w:val="24"/>
          <w:szCs w:val="24"/>
        </w:rPr>
        <w:t xml:space="preserve"> flesh food consumption).</w:t>
      </w:r>
      <w:r w:rsidRPr="009165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976E7C" w14:textId="252646B6" w:rsidR="008930D1" w:rsidRPr="0091654B" w:rsidRDefault="008930D1" w:rsidP="0091654B">
      <w:pPr>
        <w:pStyle w:val="ListParagraph"/>
        <w:numPr>
          <w:ilvl w:val="0"/>
          <w:numId w:val="54"/>
        </w:numPr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 xml:space="preserve">How do you describe the challenges of </w:t>
      </w:r>
      <w:r w:rsidR="00A65ED8" w:rsidRPr="0091654B">
        <w:rPr>
          <w:rFonts w:ascii="Times New Roman" w:hAnsi="Times New Roman" w:cs="Times New Roman"/>
          <w:sz w:val="24"/>
          <w:szCs w:val="24"/>
        </w:rPr>
        <w:t xml:space="preserve">ACF </w:t>
      </w:r>
      <w:r w:rsidRPr="0091654B">
        <w:rPr>
          <w:rFonts w:ascii="Times New Roman" w:hAnsi="Times New Roman" w:cs="Times New Roman"/>
          <w:sz w:val="24"/>
          <w:szCs w:val="24"/>
        </w:rPr>
        <w:t>practices</w:t>
      </w:r>
      <w:r w:rsidR="00B7696D" w:rsidRPr="0091654B">
        <w:rPr>
          <w:rFonts w:ascii="Times New Roman" w:hAnsi="Times New Roman" w:cs="Times New Roman"/>
          <w:sz w:val="24"/>
          <w:szCs w:val="24"/>
        </w:rPr>
        <w:t xml:space="preserve"> for a child below 2 years?</w:t>
      </w:r>
    </w:p>
    <w:p w14:paraId="34763588" w14:textId="32B0D358" w:rsidR="008930D1" w:rsidRPr="0091654B" w:rsidRDefault="008930D1" w:rsidP="009165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>Probe:</w:t>
      </w:r>
    </w:p>
    <w:p w14:paraId="2C277DCE" w14:textId="77777777" w:rsidR="004F3023" w:rsidRPr="0091654B" w:rsidRDefault="008930D1" w:rsidP="0091654B">
      <w:pPr>
        <w:pStyle w:val="ListParagraph"/>
        <w:numPr>
          <w:ilvl w:val="0"/>
          <w:numId w:val="5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 xml:space="preserve">Preparing </w:t>
      </w:r>
      <w:r w:rsidR="00A65ED8" w:rsidRPr="0091654B">
        <w:rPr>
          <w:rFonts w:ascii="Times New Roman" w:hAnsi="Times New Roman" w:cs="Times New Roman"/>
          <w:sz w:val="24"/>
          <w:szCs w:val="24"/>
        </w:rPr>
        <w:t>CF</w:t>
      </w:r>
      <w:r w:rsidRPr="0091654B">
        <w:rPr>
          <w:rFonts w:ascii="Times New Roman" w:hAnsi="Times New Roman" w:cs="Times New Roman"/>
          <w:sz w:val="24"/>
          <w:szCs w:val="24"/>
        </w:rPr>
        <w:t xml:space="preserve"> from variety food sources (</w:t>
      </w:r>
      <w:r w:rsidR="00B7696D" w:rsidRPr="0091654B">
        <w:rPr>
          <w:rFonts w:ascii="Times New Roman" w:hAnsi="Times New Roman" w:cs="Times New Roman"/>
          <w:sz w:val="24"/>
          <w:szCs w:val="24"/>
        </w:rPr>
        <w:t xml:space="preserve">in terms of </w:t>
      </w:r>
      <w:r w:rsidRPr="0091654B">
        <w:rPr>
          <w:rFonts w:ascii="Times New Roman" w:hAnsi="Times New Roman" w:cs="Times New Roman"/>
          <w:sz w:val="24"/>
          <w:szCs w:val="24"/>
        </w:rPr>
        <w:t>cost, availability of food-stuffs &amp; time)</w:t>
      </w:r>
    </w:p>
    <w:p w14:paraId="48AB22D4" w14:textId="77777777" w:rsidR="004F3023" w:rsidRPr="0091654B" w:rsidRDefault="008930D1" w:rsidP="0091654B">
      <w:pPr>
        <w:pStyle w:val="ListParagraph"/>
        <w:numPr>
          <w:ilvl w:val="0"/>
          <w:numId w:val="5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 xml:space="preserve">How do you describe the </w:t>
      </w:r>
      <w:r w:rsidR="00E72BD1" w:rsidRPr="0091654B">
        <w:rPr>
          <w:rFonts w:ascii="Times New Roman" w:hAnsi="Times New Roman" w:cs="Times New Roman"/>
          <w:sz w:val="24"/>
          <w:szCs w:val="24"/>
        </w:rPr>
        <w:t>usual/</w:t>
      </w:r>
      <w:r w:rsidR="00AE3526" w:rsidRPr="0091654B">
        <w:rPr>
          <w:rFonts w:ascii="Times New Roman" w:hAnsi="Times New Roman" w:cs="Times New Roman"/>
          <w:sz w:val="24"/>
          <w:szCs w:val="24"/>
        </w:rPr>
        <w:t>cultur</w:t>
      </w:r>
      <w:r w:rsidR="00E72BD1" w:rsidRPr="0091654B">
        <w:rPr>
          <w:rFonts w:ascii="Times New Roman" w:hAnsi="Times New Roman" w:cs="Times New Roman"/>
          <w:sz w:val="24"/>
          <w:szCs w:val="24"/>
        </w:rPr>
        <w:t>al</w:t>
      </w:r>
      <w:r w:rsidR="00AE3526" w:rsidRPr="0091654B">
        <w:rPr>
          <w:rFonts w:ascii="Times New Roman" w:hAnsi="Times New Roman" w:cs="Times New Roman"/>
          <w:sz w:val="24"/>
          <w:szCs w:val="24"/>
        </w:rPr>
        <w:t xml:space="preserve"> </w:t>
      </w:r>
      <w:r w:rsidRPr="0091654B">
        <w:rPr>
          <w:rFonts w:ascii="Times New Roman" w:hAnsi="Times New Roman" w:cs="Times New Roman"/>
          <w:sz w:val="24"/>
          <w:szCs w:val="24"/>
        </w:rPr>
        <w:t xml:space="preserve">child feeding practices in your locality? (Probe: </w:t>
      </w:r>
      <w:r w:rsidR="00AE3526" w:rsidRPr="0091654B">
        <w:rPr>
          <w:rFonts w:ascii="Times New Roman" w:hAnsi="Times New Roman" w:cs="Times New Roman"/>
          <w:sz w:val="24"/>
          <w:szCs w:val="24"/>
        </w:rPr>
        <w:t xml:space="preserve">Any </w:t>
      </w:r>
      <w:r w:rsidRPr="0091654B">
        <w:rPr>
          <w:rFonts w:ascii="Times New Roman" w:hAnsi="Times New Roman" w:cs="Times New Roman"/>
          <w:sz w:val="24"/>
          <w:szCs w:val="24"/>
        </w:rPr>
        <w:t>food taboo for this age group? Can you give example of food taboo? Why this can be done?)</w:t>
      </w:r>
    </w:p>
    <w:p w14:paraId="253B5695" w14:textId="77777777" w:rsidR="004F3023" w:rsidRPr="0091654B" w:rsidRDefault="008930D1" w:rsidP="0091654B">
      <w:pPr>
        <w:pStyle w:val="ListParagraph"/>
        <w:numPr>
          <w:ilvl w:val="0"/>
          <w:numId w:val="5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 xml:space="preserve">How do you think about feeding animal source foods </w:t>
      </w:r>
      <w:r w:rsidR="00A65ED8" w:rsidRPr="0091654B">
        <w:rPr>
          <w:rFonts w:ascii="Times New Roman" w:hAnsi="Times New Roman" w:cs="Times New Roman"/>
          <w:sz w:val="24"/>
          <w:szCs w:val="24"/>
        </w:rPr>
        <w:t xml:space="preserve">(ASF) </w:t>
      </w:r>
      <w:r w:rsidRPr="0091654B">
        <w:rPr>
          <w:rFonts w:ascii="Times New Roman" w:hAnsi="Times New Roman" w:cs="Times New Roman"/>
          <w:sz w:val="24"/>
          <w:szCs w:val="24"/>
        </w:rPr>
        <w:t xml:space="preserve">for a child below 2 years? </w:t>
      </w:r>
      <w:r w:rsidRPr="0091654B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91654B">
        <w:rPr>
          <w:rFonts w:ascii="Times New Roman" w:hAnsi="Times New Roman" w:cs="Times New Roman"/>
          <w:sz w:val="24"/>
          <w:szCs w:val="24"/>
        </w:rPr>
        <w:t>What are</w:t>
      </w:r>
      <w:r w:rsidR="00A65ED8" w:rsidRPr="0091654B">
        <w:rPr>
          <w:rFonts w:ascii="Times New Roman" w:hAnsi="Times New Roman" w:cs="Times New Roman"/>
          <w:sz w:val="24"/>
          <w:szCs w:val="24"/>
        </w:rPr>
        <w:t xml:space="preserve"> the</w:t>
      </w:r>
      <w:r w:rsidRPr="0091654B">
        <w:rPr>
          <w:rFonts w:ascii="Times New Roman" w:hAnsi="Times New Roman" w:cs="Times New Roman"/>
          <w:sz w:val="24"/>
          <w:szCs w:val="24"/>
        </w:rPr>
        <w:t xml:space="preserve"> benefits?)</w:t>
      </w:r>
    </w:p>
    <w:p w14:paraId="291E68FC" w14:textId="77777777" w:rsidR="004F3023" w:rsidRPr="0091654B" w:rsidRDefault="008930D1" w:rsidP="0091654B">
      <w:pPr>
        <w:pStyle w:val="ListParagraph"/>
        <w:numPr>
          <w:ilvl w:val="0"/>
          <w:numId w:val="5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 xml:space="preserve">What do you think about </w:t>
      </w:r>
      <w:r w:rsidR="00A65ED8" w:rsidRPr="0091654B">
        <w:rPr>
          <w:rFonts w:ascii="Times New Roman" w:hAnsi="Times New Roman" w:cs="Times New Roman"/>
          <w:sz w:val="24"/>
          <w:szCs w:val="24"/>
        </w:rPr>
        <w:t xml:space="preserve">providing ASF </w:t>
      </w:r>
      <w:r w:rsidRPr="0091654B">
        <w:rPr>
          <w:rFonts w:ascii="Times New Roman" w:hAnsi="Times New Roman" w:cs="Times New Roman"/>
          <w:sz w:val="24"/>
          <w:szCs w:val="24"/>
        </w:rPr>
        <w:t>during fasting periods?</w:t>
      </w:r>
    </w:p>
    <w:p w14:paraId="5D242467" w14:textId="77777777" w:rsidR="004F3023" w:rsidRPr="0091654B" w:rsidRDefault="008930D1" w:rsidP="0091654B">
      <w:pPr>
        <w:pStyle w:val="ListParagraph"/>
        <w:numPr>
          <w:ilvl w:val="0"/>
          <w:numId w:val="5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 xml:space="preserve">What are the persons’ thought (family, grandmother/father, </w:t>
      </w:r>
      <w:r w:rsidR="00C3615C" w:rsidRPr="0091654B">
        <w:rPr>
          <w:rFonts w:ascii="Times New Roman" w:hAnsi="Times New Roman" w:cs="Times New Roman"/>
          <w:sz w:val="24"/>
          <w:szCs w:val="24"/>
        </w:rPr>
        <w:t xml:space="preserve">or </w:t>
      </w:r>
      <w:r w:rsidRPr="0091654B">
        <w:rPr>
          <w:rFonts w:ascii="Times New Roman" w:hAnsi="Times New Roman" w:cs="Times New Roman"/>
          <w:sz w:val="24"/>
          <w:szCs w:val="24"/>
        </w:rPr>
        <w:t>communit</w:t>
      </w:r>
      <w:r w:rsidR="00C3615C" w:rsidRPr="0091654B">
        <w:rPr>
          <w:rFonts w:ascii="Times New Roman" w:hAnsi="Times New Roman" w:cs="Times New Roman"/>
          <w:sz w:val="24"/>
          <w:szCs w:val="24"/>
        </w:rPr>
        <w:t>y</w:t>
      </w:r>
      <w:r w:rsidRPr="0091654B">
        <w:rPr>
          <w:rFonts w:ascii="Times New Roman" w:hAnsi="Times New Roman" w:cs="Times New Roman"/>
          <w:sz w:val="24"/>
          <w:szCs w:val="24"/>
        </w:rPr>
        <w:t xml:space="preserve">) about </w:t>
      </w:r>
      <w:r w:rsidR="00A65ED8" w:rsidRPr="0091654B">
        <w:rPr>
          <w:rFonts w:ascii="Times New Roman" w:hAnsi="Times New Roman" w:cs="Times New Roman"/>
          <w:sz w:val="24"/>
          <w:szCs w:val="24"/>
        </w:rPr>
        <w:t>ACFP</w:t>
      </w:r>
      <w:r w:rsidRPr="0091654B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22C38E1" w14:textId="66AAD9F1" w:rsidR="004F3023" w:rsidRPr="0091654B" w:rsidRDefault="00045FC2" w:rsidP="0091654B">
      <w:pPr>
        <w:pStyle w:val="ListParagraph"/>
        <w:numPr>
          <w:ilvl w:val="0"/>
          <w:numId w:val="5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>What is your experience of complementary feeding practices to your child? (Probe: Please tell me your thought of preparing and feeding CF! Why not you practice CF appropriately? (in terms of the availability, cost, time, or working condition)</w:t>
      </w:r>
      <w:r w:rsidR="003041BE" w:rsidRPr="0091654B">
        <w:rPr>
          <w:rFonts w:ascii="Times New Roman" w:hAnsi="Times New Roman" w:cs="Times New Roman"/>
          <w:sz w:val="24"/>
          <w:szCs w:val="24"/>
        </w:rPr>
        <w:t>.</w:t>
      </w:r>
    </w:p>
    <w:p w14:paraId="3BBC97A1" w14:textId="45A493BC" w:rsidR="004836D5" w:rsidRPr="0091654B" w:rsidRDefault="00045FC2" w:rsidP="0091654B">
      <w:pPr>
        <w:pStyle w:val="ListParagraph"/>
        <w:numPr>
          <w:ilvl w:val="0"/>
          <w:numId w:val="54"/>
        </w:numPr>
        <w:spacing w:after="0" w:line="360" w:lineRule="auto"/>
        <w:rPr>
          <w:rStyle w:val="y2iqfc"/>
          <w:rFonts w:ascii="Times New Roman" w:hAnsi="Times New Roman" w:cs="Times New Roman"/>
          <w:sz w:val="24"/>
          <w:szCs w:val="24"/>
        </w:rPr>
      </w:pPr>
      <w:r w:rsidRPr="0091654B">
        <w:rPr>
          <w:rStyle w:val="y2iqfc"/>
          <w:rFonts w:ascii="Times New Roman" w:hAnsi="Times New Roman" w:cs="Times New Roman"/>
          <w:sz w:val="24"/>
          <w:szCs w:val="24"/>
          <w:lang w:val="en"/>
        </w:rPr>
        <w:t>What are the things that make it possible for children to eat balanced diet? (Probe: How do you explain community and healthcare system support related to CF practices?)</w:t>
      </w:r>
    </w:p>
    <w:p w14:paraId="2DC719D7" w14:textId="58E16C79" w:rsidR="00E72BD1" w:rsidRPr="0091654B" w:rsidRDefault="008930D1" w:rsidP="0091654B">
      <w:pPr>
        <w:pStyle w:val="ListParagraph"/>
        <w:numPr>
          <w:ilvl w:val="0"/>
          <w:numId w:val="5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>If anything, else regarding this issue, please describe it in detail?</w:t>
      </w:r>
    </w:p>
    <w:p w14:paraId="378F0CC0" w14:textId="299E4180" w:rsidR="00737AE0" w:rsidRPr="0091654B" w:rsidRDefault="00E72BD1" w:rsidP="009165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             Thank you for your time and cooperation!</w:t>
      </w:r>
    </w:p>
    <w:p w14:paraId="54370484" w14:textId="77777777" w:rsidR="008F5C06" w:rsidRPr="0091654B" w:rsidRDefault="008F5C06" w:rsidP="0091654B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34C90F59" w14:textId="656BFAFD" w:rsidR="00C353E5" w:rsidRPr="0063501B" w:rsidRDefault="002C134E" w:rsidP="0091654B">
      <w:pPr>
        <w:spacing w:after="0" w:line="360" w:lineRule="auto"/>
        <w:rPr>
          <w:rFonts w:ascii="Nyala" w:hAnsi="Nyala" w:cs="Times New Roman"/>
          <w:bCs/>
          <w:color w:val="000000" w:themeColor="text1"/>
          <w:sz w:val="24"/>
          <w:szCs w:val="24"/>
          <w:lang w:val="am-ET"/>
        </w:rPr>
      </w:pPr>
      <w:proofErr w:type="spellStart"/>
      <w:r w:rsidRPr="0063501B">
        <w:rPr>
          <w:rFonts w:ascii="Nyala" w:hAnsi="Nyala" w:cs="Nyala"/>
          <w:b/>
          <w:color w:val="000000" w:themeColor="text1"/>
          <w:sz w:val="24"/>
          <w:szCs w:val="24"/>
        </w:rPr>
        <w:t>አማርኛ</w:t>
      </w:r>
      <w:proofErr w:type="spellEnd"/>
      <w:r w:rsidRPr="0063501B">
        <w:rPr>
          <w:b/>
          <w:color w:val="000000" w:themeColor="text1"/>
          <w:sz w:val="24"/>
          <w:szCs w:val="24"/>
        </w:rPr>
        <w:t xml:space="preserve"> </w:t>
      </w:r>
      <w:proofErr w:type="spellStart"/>
      <w:r w:rsidRPr="0063501B">
        <w:rPr>
          <w:rFonts w:ascii="Nyala" w:hAnsi="Nyala" w:cs="Nyala"/>
          <w:b/>
          <w:color w:val="000000" w:themeColor="text1"/>
          <w:sz w:val="24"/>
          <w:szCs w:val="24"/>
        </w:rPr>
        <w:t>ቅጂ</w:t>
      </w:r>
      <w:proofErr w:type="spellEnd"/>
      <w:r w:rsidR="0063501B" w:rsidRPr="0063501B">
        <w:rPr>
          <w:rFonts w:ascii="Nyala" w:hAnsi="Nyala" w:cs="Nyala"/>
          <w:b/>
          <w:color w:val="000000" w:themeColor="text1"/>
          <w:sz w:val="24"/>
          <w:szCs w:val="24"/>
          <w:lang w:val="am-ET"/>
        </w:rPr>
        <w:t>፡</w:t>
      </w:r>
      <w:r w:rsidR="000C0784" w:rsidRPr="0063501B">
        <w:rPr>
          <w:rFonts w:ascii="Nyala" w:hAnsi="Nyala" w:cs="Nyala"/>
          <w:b/>
          <w:color w:val="000000" w:themeColor="text1"/>
          <w:sz w:val="24"/>
          <w:szCs w:val="24"/>
        </w:rPr>
        <w:t>-</w:t>
      </w:r>
      <w:r w:rsidR="009F5878" w:rsidRPr="0063501B">
        <w:rPr>
          <w:rFonts w:ascii="Nyala" w:hAnsi="Nyala" w:cs="Nyala"/>
          <w:b/>
          <w:color w:val="000000" w:themeColor="text1"/>
          <w:sz w:val="24"/>
          <w:szCs w:val="24"/>
          <w:lang w:val="am-ET"/>
        </w:rPr>
        <w:t xml:space="preserve"> </w:t>
      </w:r>
      <w:r w:rsidR="00C353E5" w:rsidRPr="0063501B">
        <w:rPr>
          <w:rFonts w:ascii="Nyala" w:hAnsi="Nyala" w:cs="Nyala"/>
          <w:bCs/>
          <w:color w:val="000000" w:themeColor="text1"/>
          <w:sz w:val="24"/>
          <w:szCs w:val="24"/>
          <w:lang w:val="am-ET"/>
        </w:rPr>
        <w:t>እናቶች ልጆቻቸውን</w:t>
      </w:r>
      <w:r w:rsidR="00C353E5" w:rsidRPr="0063501B">
        <w:rPr>
          <w:rFonts w:ascii="Nyala" w:hAnsi="Nyala" w:cs="Nyala"/>
          <w:b/>
          <w:color w:val="000000" w:themeColor="text1"/>
          <w:sz w:val="24"/>
          <w:szCs w:val="24"/>
          <w:lang w:val="am-ET"/>
        </w:rPr>
        <w:t xml:space="preserve"> </w:t>
      </w:r>
      <w:r w:rsidR="001A320B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>የ</w:t>
      </w:r>
      <w:r w:rsidRPr="0063501B">
        <w:rPr>
          <w:rStyle w:val="y2iqfc"/>
          <w:rFonts w:ascii="Nyala" w:hAnsi="Nyala" w:cs="Arial"/>
          <w:bCs/>
          <w:color w:val="000000" w:themeColor="text1"/>
          <w:sz w:val="24"/>
          <w:szCs w:val="24"/>
          <w:lang w:val="am-ET"/>
        </w:rPr>
        <w:t>ተ</w:t>
      </w:r>
      <w:r w:rsidR="009F5878" w:rsidRPr="0063501B">
        <w:rPr>
          <w:rStyle w:val="y2iqfc"/>
          <w:rFonts w:ascii="Nyala" w:hAnsi="Nyala" w:cs="Arial"/>
          <w:bCs/>
          <w:color w:val="000000" w:themeColor="text1"/>
          <w:sz w:val="24"/>
          <w:szCs w:val="24"/>
          <w:lang w:val="am-ET"/>
        </w:rPr>
        <w:t>መጣ</w:t>
      </w:r>
      <w:r w:rsidR="001A320B" w:rsidRPr="0063501B">
        <w:rPr>
          <w:rStyle w:val="y2iqfc"/>
          <w:rFonts w:ascii="Nyala" w:hAnsi="Nyala" w:cs="Arial"/>
          <w:bCs/>
          <w:color w:val="000000" w:themeColor="text1"/>
          <w:sz w:val="24"/>
          <w:szCs w:val="24"/>
          <w:lang w:val="am-ET"/>
        </w:rPr>
        <w:t>ጠነ</w:t>
      </w:r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</w:rPr>
        <w:t>ተጨማሪ</w:t>
      </w:r>
      <w:proofErr w:type="spellEnd"/>
      <w:r w:rsidRPr="0063501B">
        <w:rPr>
          <w:rStyle w:val="y2iqfc"/>
          <w:rFonts w:ascii="Nyala" w:hAnsi="Nyala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</w:rPr>
        <w:t>ምግ</w:t>
      </w:r>
      <w:proofErr w:type="spellEnd"/>
      <w:r w:rsidR="00C353E5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>ብ ለ</w:t>
      </w:r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 xml:space="preserve">መመገብ </w:t>
      </w:r>
      <w:r w:rsidR="00C353E5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u w:val="single"/>
          <w:lang w:val="am-ET"/>
        </w:rPr>
        <w:t xml:space="preserve">የማያስችሉ </w:t>
      </w:r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u w:val="single"/>
          <w:lang w:val="am-ET"/>
        </w:rPr>
        <w:t>ተግዳሮቶች</w:t>
      </w:r>
      <w:r w:rsidR="00C353E5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u w:val="single"/>
          <w:lang w:val="am-ET"/>
        </w:rPr>
        <w:t xml:space="preserve">ን እና </w:t>
      </w:r>
      <w:r w:rsidR="00C353E5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>የ</w:t>
      </w:r>
      <w:r w:rsidR="00C353E5" w:rsidRPr="0063501B">
        <w:rPr>
          <w:rStyle w:val="y2iqfc"/>
          <w:rFonts w:ascii="Nyala" w:hAnsi="Nyala" w:cs="Arial"/>
          <w:bCs/>
          <w:color w:val="000000" w:themeColor="text1"/>
          <w:sz w:val="24"/>
          <w:szCs w:val="24"/>
          <w:lang w:val="am-ET"/>
        </w:rPr>
        <w:t>ተመጣጠነ</w:t>
      </w:r>
      <w:r w:rsidR="00C353E5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="00C353E5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</w:rPr>
        <w:t>ምግ</w:t>
      </w:r>
      <w:proofErr w:type="spellEnd"/>
      <w:r w:rsidR="00C353E5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>ብ ለመመገብ</w:t>
      </w:r>
      <w:r w:rsidR="00C353E5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 xml:space="preserve"> </w:t>
      </w:r>
      <w:r w:rsidR="0063501B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u w:val="single"/>
          <w:lang w:val="am-ET"/>
        </w:rPr>
        <w:t>የ</w:t>
      </w:r>
      <w:r w:rsidR="0063501B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u w:val="single"/>
          <w:lang w:val="am-ET"/>
        </w:rPr>
        <w:t>ሚ</w:t>
      </w:r>
      <w:r w:rsidR="0063501B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u w:val="single"/>
          <w:lang w:val="am-ET"/>
        </w:rPr>
        <w:t>ያስችሉ</w:t>
      </w:r>
      <w:r w:rsidR="0063501B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u w:val="single"/>
          <w:lang w:val="am-ET"/>
        </w:rPr>
        <w:t xml:space="preserve"> </w:t>
      </w:r>
      <w:r w:rsidR="00C353E5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u w:val="single"/>
          <w:lang w:val="am-ET"/>
        </w:rPr>
        <w:t xml:space="preserve">ምቹ ሁኔታዎችን </w:t>
      </w:r>
      <w:proofErr w:type="spellStart"/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</w:rPr>
        <w:t>ለመ</w:t>
      </w:r>
      <w:proofErr w:type="spellEnd"/>
      <w:r w:rsidR="00C353E5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>ገምገም</w:t>
      </w:r>
      <w:r w:rsidR="00C353E5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</w:rPr>
        <w:t xml:space="preserve"> </w:t>
      </w:r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>የተዘጋጀ ምሪ ምጠይቅ</w:t>
      </w:r>
      <w:r w:rsidR="000C0784"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>።</w:t>
      </w:r>
      <w:r w:rsidRPr="0063501B">
        <w:rPr>
          <w:rFonts w:ascii="Nyala" w:hAnsi="Nyala" w:cs="Times New Roman"/>
          <w:bCs/>
          <w:color w:val="000000" w:themeColor="text1"/>
          <w:sz w:val="24"/>
          <w:szCs w:val="24"/>
          <w:lang w:val="am-ET"/>
        </w:rPr>
        <w:t xml:space="preserve"> </w:t>
      </w:r>
    </w:p>
    <w:p w14:paraId="6E7ADA17" w14:textId="60CFBD7E" w:rsidR="000C0784" w:rsidRPr="0091654B" w:rsidRDefault="000C0784" w:rsidP="0091654B">
      <w:pPr>
        <w:spacing w:after="0" w:line="360" w:lineRule="auto"/>
        <w:rPr>
          <w:rFonts w:ascii="Nyala" w:hAnsi="Nyala" w:cs="Nyala"/>
          <w:bCs/>
          <w:sz w:val="24"/>
          <w:szCs w:val="24"/>
          <w:lang w:val="am-ET"/>
        </w:rPr>
      </w:pPr>
      <w:r w:rsidRPr="0091654B">
        <w:rPr>
          <w:rFonts w:ascii="Nyala" w:hAnsi="Nyala" w:cs="Nyala"/>
          <w:bCs/>
          <w:sz w:val="24"/>
          <w:szCs w:val="24"/>
          <w:lang w:val="am-ET"/>
        </w:rPr>
        <w:t xml:space="preserve">ህ) </w:t>
      </w:r>
      <w:r w:rsidRPr="0091654B">
        <w:rPr>
          <w:rFonts w:ascii="Nyala" w:hAnsi="Nyala" w:cs="Nyala"/>
          <w:b/>
          <w:sz w:val="24"/>
          <w:szCs w:val="24"/>
          <w:lang w:val="am-ET"/>
        </w:rPr>
        <w:t>ኢንዴብዝ ኢንተርቪው</w:t>
      </w:r>
      <w:r w:rsidRPr="0091654B">
        <w:rPr>
          <w:rStyle w:val="y2iqfc"/>
          <w:rFonts w:ascii="Nyala" w:hAnsi="Nyala" w:cs="Nyala"/>
          <w:bCs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Times New Roman" w:hAnsi="Times New Roman" w:cs="Times New Roman"/>
          <w:b/>
          <w:sz w:val="24"/>
          <w:szCs w:val="24"/>
          <w:lang w:val="am-ET"/>
        </w:rPr>
        <w:t>(</w:t>
      </w:r>
      <w:r w:rsidRPr="0091654B">
        <w:rPr>
          <w:rStyle w:val="y2iqfc"/>
          <w:rFonts w:ascii="Times New Roman" w:hAnsi="Times New Roman" w:cs="Times New Roman"/>
          <w:b/>
          <w:sz w:val="24"/>
          <w:szCs w:val="24"/>
        </w:rPr>
        <w:t>I</w:t>
      </w:r>
      <w:r w:rsidRPr="0091654B">
        <w:rPr>
          <w:rFonts w:ascii="Times New Roman" w:hAnsi="Times New Roman" w:cs="Times New Roman"/>
          <w:b/>
          <w:sz w:val="24"/>
          <w:szCs w:val="24"/>
        </w:rPr>
        <w:t>n-depth Interview guide</w:t>
      </w:r>
      <w:r w:rsidRPr="0091654B">
        <w:rPr>
          <w:rFonts w:ascii="Nyala" w:hAnsi="Nyala" w:cs="Times New Roman"/>
          <w:b/>
          <w:sz w:val="24"/>
          <w:szCs w:val="24"/>
          <w:lang w:val="am-ET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170"/>
        <w:gridCol w:w="1620"/>
        <w:gridCol w:w="1710"/>
        <w:gridCol w:w="2430"/>
      </w:tblGrid>
      <w:tr w:rsidR="00D24E10" w:rsidRPr="0091654B" w14:paraId="25C68F4E" w14:textId="77777777" w:rsidTr="002C134E">
        <w:tc>
          <w:tcPr>
            <w:tcW w:w="9085" w:type="dxa"/>
            <w:gridSpan w:val="5"/>
          </w:tcPr>
          <w:p w14:paraId="28858831" w14:textId="77777777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91654B">
              <w:rPr>
                <w:rFonts w:ascii="Nyala" w:hAnsi="Nyala" w:cs="Nyala"/>
                <w:b/>
                <w:sz w:val="24"/>
                <w:szCs w:val="24"/>
                <w:lang w:val="am-ET"/>
              </w:rPr>
              <w:t xml:space="preserve">በቃለ መጠይቁ የተሳተፉ እናቶች አጭር ምረጃ </w:t>
            </w:r>
          </w:p>
        </w:tc>
      </w:tr>
      <w:tr w:rsidR="00D24E10" w:rsidRPr="0091654B" w14:paraId="34B3F039" w14:textId="77777777" w:rsidTr="002C134E">
        <w:tc>
          <w:tcPr>
            <w:tcW w:w="2155" w:type="dxa"/>
          </w:tcPr>
          <w:p w14:paraId="4D746319" w14:textId="19A32E2D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91654B">
              <w:rPr>
                <w:rFonts w:ascii="Nyala" w:hAnsi="Nyala" w:cs="Nyala"/>
                <w:b/>
                <w:sz w:val="24"/>
                <w:szCs w:val="24"/>
                <w:lang w:val="am-ET"/>
              </w:rPr>
              <w:t>መለያ (ምልክት)</w:t>
            </w:r>
          </w:p>
        </w:tc>
        <w:tc>
          <w:tcPr>
            <w:tcW w:w="1170" w:type="dxa"/>
          </w:tcPr>
          <w:p w14:paraId="050AA607" w14:textId="77777777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Nyala" w:hAnsi="Nyala" w:cs="Nyala"/>
                <w:b/>
                <w:sz w:val="24"/>
                <w:szCs w:val="24"/>
                <w:lang w:val="am-ET"/>
              </w:rPr>
              <w:t>እድሜ</w:t>
            </w:r>
            <w:r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14:paraId="04901C42" w14:textId="77777777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Nyala" w:hAnsi="Nyala" w:cs="Nyala"/>
                <w:b/>
                <w:sz w:val="24"/>
                <w:szCs w:val="24"/>
                <w:lang w:val="am-ET"/>
              </w:rPr>
              <w:t>የት</w:t>
            </w:r>
            <w:r w:rsidRPr="0091654B">
              <w:rPr>
                <w:rFonts w:ascii="Nyala" w:hAnsi="Nyala" w:cs="Times New Roman"/>
                <w:b/>
                <w:sz w:val="24"/>
                <w:szCs w:val="24"/>
                <w:lang w:val="am-ET"/>
              </w:rPr>
              <w:t>/</w:t>
            </w:r>
            <w:r w:rsidRPr="0091654B">
              <w:rPr>
                <w:rFonts w:ascii="Nyala" w:hAnsi="Nyala" w:cs="Nyala"/>
                <w:b/>
                <w:sz w:val="24"/>
                <w:szCs w:val="24"/>
                <w:lang w:val="am-ET"/>
              </w:rPr>
              <w:t>ርት ደረጃ</w:t>
            </w:r>
            <w:r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14:paraId="2798CEEB" w14:textId="77777777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54B">
              <w:rPr>
                <w:rFonts w:ascii="Nyala" w:hAnsi="Nyala" w:cs="Nyala"/>
                <w:b/>
                <w:sz w:val="24"/>
                <w:szCs w:val="24"/>
                <w:lang w:val="am-ET"/>
              </w:rPr>
              <w:t>የጋብቻ ሁኔታ</w:t>
            </w:r>
          </w:p>
        </w:tc>
        <w:tc>
          <w:tcPr>
            <w:tcW w:w="2430" w:type="dxa"/>
          </w:tcPr>
          <w:p w14:paraId="2C46D707" w14:textId="015DBD12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91654B">
              <w:rPr>
                <w:rFonts w:ascii="Nyala" w:hAnsi="Nyala" w:cs="Nyala"/>
                <w:b/>
                <w:bCs/>
                <w:sz w:val="24"/>
                <w:szCs w:val="24"/>
                <w:lang w:val="am-ET"/>
              </w:rPr>
              <w:t>የልጆች ብዛት</w:t>
            </w:r>
          </w:p>
        </w:tc>
      </w:tr>
      <w:tr w:rsidR="00D24E10" w:rsidRPr="0091654B" w14:paraId="48E0E772" w14:textId="77777777" w:rsidTr="002C134E">
        <w:tc>
          <w:tcPr>
            <w:tcW w:w="2155" w:type="dxa"/>
          </w:tcPr>
          <w:p w14:paraId="76139BE3" w14:textId="7D81F367" w:rsidR="002C134E" w:rsidRPr="0091654B" w:rsidRDefault="002C134E" w:rsidP="0091654B">
            <w:pPr>
              <w:spacing w:after="0" w:line="360" w:lineRule="auto"/>
              <w:rPr>
                <w:rFonts w:ascii="Nyala" w:hAnsi="Nyala" w:cs="Times New Roman"/>
                <w:b/>
                <w:bCs/>
                <w:sz w:val="24"/>
                <w:szCs w:val="24"/>
                <w:lang w:val="am-ET"/>
              </w:rPr>
            </w:pPr>
            <w:r w:rsidRPr="0091654B">
              <w:rPr>
                <w:rFonts w:ascii="Nyala" w:hAnsi="Nyala" w:cs="Times New Roman"/>
                <w:b/>
                <w:bCs/>
                <w:sz w:val="24"/>
                <w:szCs w:val="24"/>
                <w:lang w:val="am-ET"/>
              </w:rPr>
              <w:t>እናት</w:t>
            </w:r>
          </w:p>
        </w:tc>
        <w:tc>
          <w:tcPr>
            <w:tcW w:w="1170" w:type="dxa"/>
          </w:tcPr>
          <w:p w14:paraId="695043DB" w14:textId="77777777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7481415" w14:textId="77777777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3373635" w14:textId="77777777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8275B27" w14:textId="77777777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6C453D" w14:textId="77777777" w:rsidR="007757B0" w:rsidRPr="0091654B" w:rsidRDefault="007757B0" w:rsidP="0091654B">
      <w:pPr>
        <w:pStyle w:val="HTMLPreformatted"/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Nyala"/>
          <w:color w:val="1F1F1F"/>
          <w:sz w:val="24"/>
          <w:szCs w:val="24"/>
        </w:rPr>
      </w:pPr>
    </w:p>
    <w:p w14:paraId="19F69E35" w14:textId="667F3BB7" w:rsidR="00737AE0" w:rsidRPr="0091654B" w:rsidRDefault="00737AE0" w:rsidP="0091654B">
      <w:pPr>
        <w:pStyle w:val="HTMLPreformatted"/>
        <w:numPr>
          <w:ilvl w:val="0"/>
          <w:numId w:val="48"/>
        </w:numPr>
        <w:shd w:val="clear" w:color="auto" w:fill="F8F9FA"/>
        <w:spacing w:line="360" w:lineRule="auto"/>
        <w:jc w:val="both"/>
        <w:rPr>
          <w:rFonts w:ascii="Nyala" w:eastAsiaTheme="majorEastAsia" w:hAnsi="Nyala" w:cs="Nyala"/>
          <w:sz w:val="24"/>
          <w:szCs w:val="24"/>
        </w:rPr>
      </w:pPr>
      <w:proofErr w:type="spellStart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ስለ</w:t>
      </w:r>
      <w:proofErr w:type="spellEnd"/>
      <w:r w:rsidRPr="0091654B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ተጨማሪ</w:t>
      </w:r>
      <w:proofErr w:type="spellEnd"/>
      <w:r w:rsidRPr="0091654B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r w:rsidR="00356D0B">
        <w:rPr>
          <w:rStyle w:val="y2iqfc"/>
          <w:rFonts w:ascii="Nyala" w:eastAsiaTheme="majorEastAsia" w:hAnsi="Nyala"/>
          <w:color w:val="1F1F1F"/>
          <w:sz w:val="24"/>
          <w:szCs w:val="24"/>
          <w:lang w:val="am-ET"/>
        </w:rPr>
        <w:t>ም</w:t>
      </w:r>
      <w:r w:rsidRPr="0091654B">
        <w:rPr>
          <w:rStyle w:val="y2iqfc"/>
          <w:rFonts w:ascii="Nyala" w:eastAsiaTheme="majorEastAsia" w:hAnsi="Nyala"/>
          <w:color w:val="1F1F1F"/>
          <w:sz w:val="24"/>
          <w:szCs w:val="24"/>
          <w:lang w:val="am-ET"/>
        </w:rPr>
        <w:t xml:space="preserve">ግብ </w:t>
      </w:r>
      <w:proofErr w:type="spellStart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አመጋገብ</w:t>
      </w:r>
      <w:proofErr w:type="spellEnd"/>
      <w:r w:rsidRPr="0091654B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ልም</w:t>
      </w:r>
      <w:proofErr w:type="spellEnd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ድ</w:t>
      </w:r>
      <w:r w:rsidRPr="0091654B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እውቀት</w:t>
      </w:r>
      <w:proofErr w:type="spellEnd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በተመለከተ (</w:t>
      </w:r>
      <w:proofErr w:type="spellStart"/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527362" w:rsidRPr="00527362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="00527362">
        <w:rPr>
          <w:rStyle w:val="y2iqfc"/>
          <w:rFonts w:ascii="Nyala" w:eastAsiaTheme="majorEastAsia" w:hAnsi="Nyala" w:cs="Nyala"/>
          <w:b/>
          <w:bCs/>
          <w:sz w:val="24"/>
          <w:szCs w:val="24"/>
        </w:rPr>
        <w:t xml:space="preserve"> </w:t>
      </w:r>
      <w:r w:rsidRPr="0091654B">
        <w:rPr>
          <w:rFonts w:ascii="Nyala" w:hAnsi="Nyala" w:cs="Nyala"/>
          <w:sz w:val="24"/>
          <w:szCs w:val="24"/>
          <w:lang w:val="am-ET"/>
        </w:rPr>
        <w:t>የህጻን</w:t>
      </w:r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ተጨማሪ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ምግብ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ማለት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ምን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ማለት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ነው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? </w:t>
      </w:r>
      <w:r w:rsidRPr="0091654B">
        <w:rPr>
          <w:rStyle w:val="y2iqfc"/>
          <w:rFonts w:ascii="Nyala" w:eastAsiaTheme="majorEastAsia" w:hAnsi="Nyala" w:cs="Nyala"/>
          <w:b/>
          <w:bCs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ከጡት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ወተት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በተጨማሪ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r w:rsidRPr="0091654B">
        <w:rPr>
          <w:rFonts w:ascii="Nyala" w:hAnsi="Nyala" w:cs="Nyala"/>
          <w:sz w:val="24"/>
          <w:szCs w:val="24"/>
          <w:lang w:val="am-ET"/>
        </w:rPr>
        <w:t>ለህጻኑ</w:t>
      </w:r>
      <w:r w:rsidRPr="0091654B">
        <w:rPr>
          <w:rFonts w:ascii="Nyala" w:hAnsi="Nyala" w:cs="Arial"/>
          <w:sz w:val="24"/>
          <w:szCs w:val="24"/>
          <w:lang w:val="am-ET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ተጨማሪ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ምግቦች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ለምን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ያስፈልጋሉ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?)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አንድ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ህ</w:t>
      </w:r>
      <w:r w:rsidRPr="0091654B">
        <w:rPr>
          <w:rFonts w:ascii="Nyala" w:eastAsiaTheme="majorEastAsia" w:hAnsi="Nyala" w:cs="Nyala"/>
          <w:sz w:val="24"/>
          <w:szCs w:val="24"/>
        </w:rPr>
        <w:t>ፃ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ን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በአንድ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ጊዜ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የሚመገ</w:t>
      </w:r>
      <w:proofErr w:type="spellEnd"/>
      <w:r w:rsidRPr="0091654B">
        <w:rPr>
          <w:rFonts w:ascii="Nyala" w:eastAsiaTheme="majorEastAsia" w:hAnsi="Nyala" w:cs="Nyala"/>
          <w:sz w:val="24"/>
          <w:szCs w:val="24"/>
          <w:lang w:val="am-ET"/>
        </w:rPr>
        <w:t>በው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 xml:space="preserve">የምግብ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መጠን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ምን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ያክል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ነው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>?</w:t>
      </w:r>
      <w:r w:rsidRPr="0091654B">
        <w:rPr>
          <w:rFonts w:ascii="Nyala" w:hAnsi="Nyala"/>
          <w:color w:val="1F1F1F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በተጨማሪ</w:t>
      </w:r>
      <w:proofErr w:type="spellEnd"/>
      <w:r w:rsidRPr="0091654B">
        <w:rPr>
          <w:rFonts w:ascii="Nyala" w:hAnsi="Nyala" w:cs="Nyala"/>
          <w:sz w:val="24"/>
          <w:szCs w:val="24"/>
        </w:rPr>
        <w:t xml:space="preserve"> </w:t>
      </w:r>
      <w:r w:rsidRPr="0091654B">
        <w:rPr>
          <w:rFonts w:ascii="Nyala" w:hAnsi="Nyala" w:cs="Nyala"/>
          <w:sz w:val="24"/>
          <w:szCs w:val="24"/>
          <w:lang w:val="am-ET"/>
        </w:rPr>
        <w:t xml:space="preserve">ምግብ አመጋገብ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በተመለከተ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ምን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ም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ን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ተጽእኖ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አለ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>?</w:t>
      </w:r>
    </w:p>
    <w:p w14:paraId="4CFD9F4F" w14:textId="4860E1F3" w:rsidR="00737AE0" w:rsidRPr="0091654B" w:rsidRDefault="00737AE0" w:rsidP="0091654B">
      <w:pPr>
        <w:pStyle w:val="HTMLPreformatted"/>
        <w:numPr>
          <w:ilvl w:val="0"/>
          <w:numId w:val="48"/>
        </w:numPr>
        <w:shd w:val="clear" w:color="auto" w:fill="F8F9FA"/>
        <w:spacing w:line="360" w:lineRule="auto"/>
        <w:jc w:val="both"/>
        <w:rPr>
          <w:rFonts w:ascii="Nyala" w:eastAsiaTheme="majorEastAsia" w:hAnsi="Nyala" w:cs="Nyala"/>
          <w:sz w:val="24"/>
          <w:szCs w:val="24"/>
        </w:rPr>
      </w:pP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የ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ተመጣጣ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ነ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ተጨማሪ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ማለ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ማለ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ነው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>?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(</w:t>
      </w:r>
      <w:proofErr w:type="spellStart"/>
      <w:r w:rsidR="00356D0B" w:rsidRPr="00527362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356D0B" w:rsidRPr="00527362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Pr="00527362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="00527362">
        <w:rPr>
          <w:rStyle w:val="y2iqfc"/>
          <w:rFonts w:ascii="Nyala" w:eastAsiaTheme="majorEastAsia" w:hAnsi="Nyala" w:cs="Nyala"/>
          <w:b/>
          <w:bCs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ገንፎ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="00527362">
        <w:rPr>
          <w:rFonts w:ascii="Nyala" w:eastAsiaTheme="majorEastAsia" w:hAnsi="Nyala" w:cs="Nyala"/>
          <w:sz w:val="24"/>
          <w:szCs w:val="24"/>
          <w:lang w:val="am-ET"/>
        </w:rPr>
        <w:t>ከ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ምን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አይነት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የእህል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ስብጥር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ሊዘጋጅ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ይችላል</w:t>
      </w:r>
      <w:r w:rsidRPr="0091654B">
        <w:rPr>
          <w:rFonts w:ascii="Nyala" w:eastAsiaTheme="majorEastAsia" w:hAnsi="Nyala" w:cs="Nyala"/>
          <w:sz w:val="24"/>
          <w:szCs w:val="24"/>
        </w:rPr>
        <w:t>? የ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ተለያዩ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የህ</w:t>
      </w:r>
      <w:r w:rsidRPr="0091654B">
        <w:rPr>
          <w:rFonts w:ascii="Nyala" w:eastAsiaTheme="majorEastAsia" w:hAnsi="Nyala" w:cs="Nyala"/>
          <w:sz w:val="24"/>
          <w:szCs w:val="24"/>
        </w:rPr>
        <w:t>ፃ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ናት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የምግብ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አይነቶች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ስንል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ምን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ማለታችን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ነው</w:t>
      </w:r>
      <w:r w:rsidRPr="0091654B">
        <w:rPr>
          <w:rFonts w:ascii="Nyala" w:eastAsiaTheme="majorEastAsia" w:hAnsi="Nyala" w:cs="Nyala"/>
          <w:sz w:val="24"/>
          <w:szCs w:val="24"/>
        </w:rPr>
        <w:t xml:space="preserve">? 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ህጻኑ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ተገቢ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የሆነ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ተጨማሪ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እየተመገበ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ነው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የሚሉት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ምን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ምን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ምግቦችን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ሲበላ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ነው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>? (</w:t>
      </w:r>
      <w:proofErr w:type="spellStart"/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527362" w:rsidRPr="00527362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="00527362">
        <w:rPr>
          <w:rStyle w:val="y2iqfc"/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ጡ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ወተ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ማጥባት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መቀጠል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በእድሜው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ልክ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ተለያአዩ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የምግብ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አይነቶችን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መመገብ </w:t>
      </w:r>
      <w:r w:rsidR="00527362" w:rsidRPr="0091654B">
        <w:rPr>
          <w:rStyle w:val="y2iqfc"/>
          <w:rFonts w:ascii="Nyala" w:eastAsiaTheme="majorEastAsia" w:hAnsi="Nyala" w:cs="Nyala"/>
          <w:sz w:val="24"/>
          <w:szCs w:val="24"/>
        </w:rPr>
        <w:t>፣</w:t>
      </w:r>
      <w:r w:rsidR="00527362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በቀን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ወሰጥ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ደጋግሞ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መመገብ፣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እና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የእንስሳት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ምንጭ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ምግ</w:t>
      </w:r>
      <w:proofErr w:type="spellEnd"/>
      <w:r w:rsidR="00527362">
        <w:rPr>
          <w:rFonts w:ascii="Nyala" w:eastAsiaTheme="majorEastAsia" w:hAnsi="Nyala" w:cs="Nyala"/>
          <w:sz w:val="24"/>
          <w:szCs w:val="24"/>
          <w:lang w:val="am-ET"/>
        </w:rPr>
        <w:t>ቦች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(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ወተት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፣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እንቁላል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፣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የሥጋ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proofErr w:type="gramStart"/>
      <w:r w:rsidRPr="0091654B">
        <w:rPr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>)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።</w:t>
      </w:r>
      <w:proofErr w:type="gramEnd"/>
    </w:p>
    <w:p w14:paraId="1FE20DB7" w14:textId="0EE9BACC" w:rsidR="00737AE0" w:rsidRPr="0091654B" w:rsidRDefault="00737AE0" w:rsidP="0091654B">
      <w:pPr>
        <w:pStyle w:val="HTMLPreformatted"/>
        <w:numPr>
          <w:ilvl w:val="0"/>
          <w:numId w:val="48"/>
        </w:numPr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sz w:val="24"/>
          <w:szCs w:val="24"/>
        </w:rPr>
      </w:pPr>
      <w:r w:rsidRPr="0091654B">
        <w:rPr>
          <w:rStyle w:val="y2iqfc"/>
          <w:rFonts w:ascii="Nyala" w:eastAsiaTheme="majorEastAsia" w:hAnsi="Nyala" w:cs="Nyala"/>
          <w:sz w:val="24"/>
          <w:szCs w:val="24"/>
        </w:rPr>
        <w:t>ከ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2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ዓመ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በታች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ያ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>ሉ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ህፃናት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ን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ተመጣጣኝ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ተጨማሪ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ቦችን ለመመገብ</w:t>
      </w:r>
      <w:r w:rsidRPr="007672EF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proofErr w:type="spellStart"/>
      <w:r w:rsidRPr="007672EF">
        <w:rPr>
          <w:rStyle w:val="y2iqfc"/>
          <w:rFonts w:ascii="Nyala" w:eastAsiaTheme="majorEastAsia" w:hAnsi="Nyala" w:cs="Nyala"/>
          <w:sz w:val="24"/>
          <w:szCs w:val="24"/>
          <w:u w:val="thick"/>
        </w:rPr>
        <w:t>የማያ</w:t>
      </w:r>
      <w:proofErr w:type="spellEnd"/>
      <w:r w:rsidRPr="007672EF">
        <w:rPr>
          <w:rStyle w:val="y2iqfc"/>
          <w:rFonts w:ascii="Nyala" w:eastAsiaTheme="majorEastAsia" w:hAnsi="Nyala" w:cs="Nyala"/>
          <w:sz w:val="24"/>
          <w:szCs w:val="24"/>
          <w:u w:val="thick"/>
          <w:lang w:val="am-ET"/>
        </w:rPr>
        <w:t>ስችሉ</w:t>
      </w:r>
      <w:r w:rsidRPr="007672EF">
        <w:rPr>
          <w:rStyle w:val="y2iqfc"/>
          <w:rFonts w:ascii="Nyala" w:eastAsiaTheme="majorEastAsia" w:hAnsi="Nyala" w:cs="Arial"/>
          <w:sz w:val="24"/>
          <w:szCs w:val="24"/>
          <w:u w:val="thick"/>
        </w:rPr>
        <w:t xml:space="preserve"> </w:t>
      </w:r>
      <w:proofErr w:type="spellStart"/>
      <w:r w:rsidRPr="007672EF">
        <w:rPr>
          <w:rStyle w:val="y2iqfc"/>
          <w:rFonts w:ascii="Nyala" w:eastAsiaTheme="majorEastAsia" w:hAnsi="Nyala" w:cs="Nyala"/>
          <w:sz w:val="24"/>
          <w:szCs w:val="24"/>
          <w:u w:val="thick"/>
        </w:rPr>
        <w:t>ተግዳሮቶች</w:t>
      </w:r>
      <w:proofErr w:type="spellEnd"/>
      <w:r w:rsidRPr="007672EF">
        <w:rPr>
          <w:rStyle w:val="y2iqfc"/>
          <w:rFonts w:ascii="Nyala" w:eastAsiaTheme="majorEastAsia" w:hAnsi="Nyala" w:cs="Nyala"/>
          <w:sz w:val="24"/>
          <w:szCs w:val="24"/>
          <w:u w:val="thick"/>
          <w:lang w:val="am-ET"/>
        </w:rPr>
        <w:t>ን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እንዴ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ይገል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ጿችዋል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>?</w:t>
      </w:r>
    </w:p>
    <w:p w14:paraId="3E34F0A2" w14:textId="72E233DF" w:rsidR="00737AE0" w:rsidRPr="0091654B" w:rsidRDefault="00737AE0" w:rsidP="0091654B">
      <w:pPr>
        <w:pStyle w:val="HTMLPreformatted"/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sz w:val="24"/>
          <w:szCs w:val="24"/>
        </w:rPr>
      </w:pP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   </w:t>
      </w:r>
      <w:proofErr w:type="spellStart"/>
      <w:r w:rsidR="00356D0B" w:rsidRPr="00356D0B">
        <w:rPr>
          <w:rStyle w:val="y2iqfc"/>
          <w:rFonts w:ascii="Nyala" w:eastAsiaTheme="majorEastAsia" w:hAnsi="Nyala" w:cs="Nyala"/>
          <w:b/>
          <w:bCs/>
          <w:sz w:val="24"/>
          <w:szCs w:val="24"/>
        </w:rPr>
        <w:t>ምርመራ</w:t>
      </w:r>
      <w:proofErr w:type="spellEnd"/>
      <w:r w:rsidR="00356D0B" w:rsidRPr="00356D0B">
        <w:rPr>
          <w:rStyle w:val="y2iqfc"/>
          <w:rFonts w:ascii="Nyala" w:eastAsiaTheme="majorEastAsia" w:hAnsi="Nyala" w:cs="Nyala"/>
          <w:b/>
          <w:bCs/>
          <w:color w:val="1F1F1F"/>
          <w:sz w:val="24"/>
          <w:szCs w:val="24"/>
          <w:lang w:val="am-ET"/>
        </w:rPr>
        <w:t>፡</w:t>
      </w:r>
      <w:r w:rsidR="00356D0B" w:rsidRPr="00356D0B">
        <w:rPr>
          <w:rStyle w:val="y2iqfc"/>
          <w:rFonts w:ascii="Nyala" w:eastAsiaTheme="majorEastAsia" w:hAnsi="Nyala" w:cs="Nyala"/>
          <w:b/>
          <w:bCs/>
          <w:sz w:val="24"/>
          <w:szCs w:val="24"/>
        </w:rPr>
        <w:t>-</w:t>
      </w:r>
    </w:p>
    <w:p w14:paraId="2B9EA074" w14:textId="6E9367E1" w:rsidR="00090ACA" w:rsidRPr="0091654B" w:rsidRDefault="00737AE0" w:rsidP="0091654B">
      <w:pPr>
        <w:pStyle w:val="HTMLPreformatted"/>
        <w:numPr>
          <w:ilvl w:val="0"/>
          <w:numId w:val="49"/>
        </w:numPr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</w:pP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ከተለያዩ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የምግብ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ምንጮች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 xml:space="preserve">ተጨማሪ ምግብ ማዘጋጀት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>(</w:t>
      </w:r>
      <w:proofErr w:type="spellStart"/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527362" w:rsidRPr="00527362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Pr="0091654B">
        <w:rPr>
          <w:rFonts w:ascii="Nyala" w:hAnsi="Nyala" w:cs="Nyala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ከዋጋ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አን</w:t>
      </w:r>
      <w:r w:rsidRPr="0091654B">
        <w:rPr>
          <w:rFonts w:ascii="Nyala" w:hAnsi="Nyala" w:cs="Nyala"/>
          <w:color w:val="000000" w:themeColor="text1"/>
          <w:sz w:val="24"/>
          <w:szCs w:val="24"/>
          <w:lang w:val="am-ET"/>
        </w:rPr>
        <w:t xml:space="preserve">ጻር፣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ለምስራት ከሚያገለግሉ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ቅርቦ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ቶች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አን</w:t>
      </w:r>
      <w:r w:rsidRPr="0091654B">
        <w:rPr>
          <w:rFonts w:ascii="Nyala" w:hAnsi="Nyala" w:cs="Nyala"/>
          <w:color w:val="000000" w:themeColor="text1"/>
          <w:sz w:val="24"/>
          <w:szCs w:val="24"/>
          <w:lang w:val="am-ET"/>
        </w:rPr>
        <w:t xml:space="preserve">ጻር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(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እህል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ጥራጥሬ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ወተት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ስጋ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እንቁላል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በ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ቫይታሚን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>-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ኤ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የበለፀጉ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ፍራፍሬዎች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እና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አትክልቶች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)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>።</w:t>
      </w:r>
      <w:proofErr w:type="gramEnd"/>
    </w:p>
    <w:p w14:paraId="3D445F4C" w14:textId="5650F839" w:rsidR="00090ACA" w:rsidRPr="0091654B" w:rsidRDefault="00236152" w:rsidP="0091654B">
      <w:pPr>
        <w:pStyle w:val="HTMLPreformatted"/>
        <w:numPr>
          <w:ilvl w:val="0"/>
          <w:numId w:val="49"/>
        </w:numPr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</w:pPr>
      <w:r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በአ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ካባቢ</w:t>
      </w:r>
      <w:proofErr w:type="spellEnd"/>
      <w:r w:rsidR="00737AE0"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ዎ</w:t>
      </w:r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ያለውን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የተለመደ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>/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ባህላዊ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የህፃናት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አመጋገብ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="00737AE0"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ሁኔታ 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እንዴት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ይገል</w:t>
      </w:r>
      <w:proofErr w:type="spellEnd"/>
      <w:r w:rsidR="00737AE0"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ጹታል</w:t>
      </w:r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? </w:t>
      </w:r>
      <w:r w:rsidR="00737AE0" w:rsidRPr="00527362">
        <w:rPr>
          <w:rStyle w:val="y2iqfc"/>
          <w:rFonts w:ascii="Nyala" w:eastAsiaTheme="majorEastAsia" w:hAnsi="Nyala" w:cs="Arial"/>
          <w:sz w:val="24"/>
          <w:szCs w:val="24"/>
        </w:rPr>
        <w:t>(</w:t>
      </w:r>
      <w:proofErr w:type="spellStart"/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527362" w:rsidRPr="00527362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="00737AE0" w:rsidRPr="0091654B">
        <w:rPr>
          <w:rStyle w:val="y2iqfc"/>
          <w:rFonts w:ascii="Nyala" w:eastAsiaTheme="majorEastAsia" w:hAnsi="Nyala" w:cs="Arial"/>
          <w:b/>
          <w:bCs/>
          <w:sz w:val="24"/>
          <w:szCs w:val="24"/>
          <w:lang w:val="am-ET"/>
        </w:rPr>
        <w:t xml:space="preserve"> </w:t>
      </w:r>
      <w:r w:rsidR="00737AE0"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በ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ዚህ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እድሜ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="00737AE0"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ውስጥ ላሉ ህጻናት </w:t>
      </w:r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የ</w:t>
      </w:r>
      <w:r w:rsidR="00737AE0"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ሚ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ከለከሉ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ምግቦች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="00737AE0"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ይኖራሉ</w:t>
      </w:r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? </w:t>
      </w:r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የ</w:t>
      </w:r>
      <w:r w:rsidR="00737AE0"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ሚ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ከለከሉ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ምግቦች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="00737AE0"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ካሉ</w:t>
      </w:r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ምሳሌ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="00737AE0"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ሊጠቅሱልኝ</w:t>
      </w:r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ይችላሉ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? </w:t>
      </w:r>
      <w:r w:rsidR="00737AE0"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>እንዲህ</w:t>
      </w:r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="00737AE0" w:rsidRPr="0091654B">
        <w:rPr>
          <w:rStyle w:val="y2iqfc"/>
          <w:rFonts w:ascii="Nyala" w:eastAsiaTheme="majorEastAsia" w:hAnsi="Nyala" w:cs="Nyala"/>
          <w:sz w:val="24"/>
          <w:szCs w:val="24"/>
        </w:rPr>
        <w:t>ለምን</w:t>
      </w:r>
      <w:proofErr w:type="spellEnd"/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="00737AE0"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ያደርጋሉ</w:t>
      </w:r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? </w:t>
      </w:r>
      <w:r w:rsidR="00737AE0"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ቢያአብራሩልኝ</w:t>
      </w:r>
      <w:r w:rsidR="00737AE0" w:rsidRPr="0091654B">
        <w:rPr>
          <w:rStyle w:val="y2iqfc"/>
          <w:rFonts w:ascii="Nyala" w:eastAsiaTheme="majorEastAsia" w:hAnsi="Nyala" w:cs="Arial"/>
          <w:sz w:val="24"/>
          <w:szCs w:val="24"/>
        </w:rPr>
        <w:t>?)</w:t>
      </w:r>
    </w:p>
    <w:p w14:paraId="6F05039E" w14:textId="5BE2D22C" w:rsidR="00090ACA" w:rsidRPr="0091654B" w:rsidRDefault="00737AE0" w:rsidP="0091654B">
      <w:pPr>
        <w:pStyle w:val="HTMLPreformatted"/>
        <w:numPr>
          <w:ilvl w:val="0"/>
          <w:numId w:val="49"/>
        </w:numPr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</w:pPr>
      <w:r w:rsidRPr="0091654B">
        <w:rPr>
          <w:rStyle w:val="y2iqfc"/>
          <w:rFonts w:ascii="Nyala" w:eastAsiaTheme="majorEastAsia" w:hAnsi="Nyala" w:cs="Nyala"/>
          <w:sz w:val="24"/>
          <w:szCs w:val="24"/>
        </w:rPr>
        <w:t>ከ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b/>
          <w:bCs/>
          <w:sz w:val="24"/>
          <w:szCs w:val="24"/>
        </w:rPr>
        <w:t>2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ዓመ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በታች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ላሉ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ህፃና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እንስሳ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ጭ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ቦች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በ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መመገ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ዙሪያ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ያስባሉ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>? (</w:t>
      </w:r>
      <w:proofErr w:type="spellStart"/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527362" w:rsidRPr="00527362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="00527362">
        <w:rPr>
          <w:rStyle w:val="y2iqfc"/>
          <w:rFonts w:ascii="Nyala" w:eastAsiaTheme="majorEastAsia" w:hAnsi="Nyala" w:cs="Nyala"/>
          <w:b/>
          <w:bCs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በዚህ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እድሜ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ውስጥ ያሉ ህጻናት 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>መ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ብላት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ያለባቸው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እንስሳ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ጭ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ሆኑ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ቦች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 ምን ምን ናችው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?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>ጥ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>ቅ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ማቸውስ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 ሊሆን ይችላል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>?)</w:t>
      </w:r>
    </w:p>
    <w:p w14:paraId="0DD035F5" w14:textId="77777777" w:rsidR="00090ACA" w:rsidRPr="0091654B" w:rsidRDefault="00737AE0" w:rsidP="0091654B">
      <w:pPr>
        <w:pStyle w:val="HTMLPreformatted"/>
        <w:numPr>
          <w:ilvl w:val="0"/>
          <w:numId w:val="49"/>
        </w:numPr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</w:pP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በጾም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ወቅ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እንስሳ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ጭ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ሆኑ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ቦች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ለህጻናት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አ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ዘጋ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ጅቶ በ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መመገ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ዙሪያ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ይላሉ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>?</w:t>
      </w:r>
    </w:p>
    <w:p w14:paraId="21C86DE9" w14:textId="6E1F526D" w:rsidR="00090ACA" w:rsidRPr="0091654B" w:rsidRDefault="00737AE0" w:rsidP="0091654B">
      <w:pPr>
        <w:pStyle w:val="HTMLPreformatted"/>
        <w:numPr>
          <w:ilvl w:val="0"/>
          <w:numId w:val="49"/>
        </w:numPr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</w:pP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ሰዎች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Times New Roman" w:eastAsiaTheme="majorEastAsia" w:hAnsi="Times New Roman" w:cs="Times New Roman"/>
          <w:sz w:val="24"/>
          <w:szCs w:val="24"/>
        </w:rPr>
        <w:t>​​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>(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ቤተሰብ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ያ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>/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ባት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የአካባቢ ሰዎች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)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በሀጻናት </w:t>
      </w:r>
      <w:r w:rsidR="00236152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የተመጣጠነ</w:t>
      </w:r>
      <w:r w:rsidR="00236152">
        <w:rPr>
          <w:rStyle w:val="y2iqfc"/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ተጨማሪ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ብ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መጋገ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ዙሪያ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ዓይነ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አመለካከት/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ስተሳሰብ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/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ላቸው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>?</w:t>
      </w:r>
    </w:p>
    <w:p w14:paraId="42F0BB15" w14:textId="77777777" w:rsidR="00BC0676" w:rsidRPr="00BC0676" w:rsidRDefault="00737AE0" w:rsidP="0091654B">
      <w:pPr>
        <w:pStyle w:val="HTMLPreformatted"/>
        <w:numPr>
          <w:ilvl w:val="0"/>
          <w:numId w:val="49"/>
        </w:numPr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</w:pP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ለልጅዎ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የሚያደርጉትን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ተጨማሪ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አመጋገብ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ልምድዎ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ን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ቢያብራሩለኝ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>?</w:t>
      </w:r>
      <w:r w:rsidRPr="0091654B">
        <w:rPr>
          <w:rFonts w:ascii="Nyala" w:hAnsi="Nyala" w:cs="Times New Roman"/>
          <w:sz w:val="24"/>
          <w:szCs w:val="24"/>
        </w:rPr>
        <w:t xml:space="preserve"> (</w:t>
      </w:r>
      <w:proofErr w:type="spellStart"/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527362" w:rsidRPr="00527362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="00527362">
        <w:rPr>
          <w:rStyle w:val="y2iqfc"/>
          <w:rFonts w:ascii="Nyala" w:eastAsiaTheme="majorEastAsia" w:hAnsi="Nyala" w:cs="Nyala"/>
          <w:b/>
          <w:bCs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ተጨማሪ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ቦች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ማዘጋጀ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እና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መመገ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ሃሳብዎን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/አመለካከትዎን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>ቢያብራሩርልኝ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 xml:space="preserve">። </w:t>
      </w:r>
    </w:p>
    <w:p w14:paraId="2EA00C1E" w14:textId="401AB447" w:rsidR="00737AE0" w:rsidRPr="0091654B" w:rsidRDefault="00737AE0" w:rsidP="0091654B">
      <w:pPr>
        <w:pStyle w:val="HTMLPreformatted"/>
        <w:numPr>
          <w:ilvl w:val="0"/>
          <w:numId w:val="49"/>
        </w:numPr>
        <w:shd w:val="clear" w:color="auto" w:fill="F8F9FA"/>
        <w:spacing w:line="360" w:lineRule="auto"/>
        <w:jc w:val="both"/>
        <w:rPr>
          <w:rFonts w:ascii="Nyala" w:eastAsiaTheme="majorEastAsia" w:hAnsi="Nyala" w:cs="Arial"/>
          <w:color w:val="000000" w:themeColor="text1"/>
          <w:sz w:val="24"/>
          <w:szCs w:val="24"/>
        </w:rPr>
      </w:pPr>
      <w:r w:rsidRPr="0091654B">
        <w:rPr>
          <w:rStyle w:val="y2iqfc"/>
          <w:rFonts w:ascii="Nyala" w:eastAsiaTheme="majorEastAsia" w:hAnsi="Nyala" w:cs="Nyala"/>
          <w:sz w:val="24"/>
          <w:szCs w:val="24"/>
        </w:rPr>
        <w:lastRenderedPageBreak/>
        <w:t>ተ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መጣጣኝ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የሆነ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ተጨማሪ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አምጋገብ ዘዴን ለምን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በአግባቡ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>መከተል አ</w:t>
      </w:r>
      <w:r w:rsidR="00BC0676">
        <w:rPr>
          <w:rStyle w:val="y2iqfc"/>
          <w:rFonts w:ascii="Nyala" w:eastAsiaTheme="majorEastAsia" w:hAnsi="Nyala" w:cs="Arial"/>
          <w:sz w:val="24"/>
          <w:szCs w:val="24"/>
          <w:lang w:val="am-ET"/>
        </w:rPr>
        <w:t>ይች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>ሉም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?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>(</w:t>
      </w:r>
      <w:proofErr w:type="spellStart"/>
      <w:r w:rsidR="00236152" w:rsidRPr="00527362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236152" w:rsidRPr="00527362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236152" w:rsidRPr="00527362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="00236152">
        <w:rPr>
          <w:rStyle w:val="y2iqfc"/>
          <w:rFonts w:ascii="Nyala" w:eastAsiaTheme="majorEastAsia" w:hAnsi="Nyala" w:cs="Nyala"/>
          <w:b/>
          <w:bCs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ለምስራት ከሚያገለግሉ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ቅርቦ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ቶች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አን</w:t>
      </w:r>
      <w:r w:rsidRPr="0091654B">
        <w:rPr>
          <w:rFonts w:ascii="Nyala" w:hAnsi="Nyala" w:cs="Nyala"/>
          <w:color w:val="000000" w:themeColor="text1"/>
          <w:sz w:val="24"/>
          <w:szCs w:val="24"/>
          <w:lang w:val="am-ET"/>
        </w:rPr>
        <w:t xml:space="preserve">ጻር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(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እህል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ጥራጥሬ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ወተት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ስጋ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እንቁላል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በ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ቫይታሚን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>-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ኤ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የበለፀጉ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ፍራፍሬዎች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እና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አትክልቶች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 xml:space="preserve">) 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>እንዲሁም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ከዋጋ፣ ጊዜ፣ የስራ ሁኔታ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አን</w:t>
      </w:r>
      <w:r w:rsidRPr="0091654B">
        <w:rPr>
          <w:rFonts w:ascii="Nyala" w:hAnsi="Nyala" w:cs="Nyala"/>
          <w:color w:val="000000" w:themeColor="text1"/>
          <w:sz w:val="24"/>
          <w:szCs w:val="24"/>
          <w:lang w:val="am-ET"/>
        </w:rPr>
        <w:t>ጻር</w:t>
      </w:r>
      <w:r w:rsidR="00BC0676">
        <w:rPr>
          <w:rFonts w:ascii="Nyala" w:hAnsi="Nyala" w:cs="Nyala"/>
          <w:color w:val="000000" w:themeColor="text1"/>
          <w:sz w:val="24"/>
          <w:szCs w:val="24"/>
          <w:lang w:val="am-ET"/>
        </w:rPr>
        <w:t xml:space="preserve"> ቢያብራሩልኝ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>)</w:t>
      </w:r>
      <w:r w:rsidR="00454B8F"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።</w:t>
      </w:r>
    </w:p>
    <w:p w14:paraId="22F6BE8A" w14:textId="5B6075BC" w:rsidR="006F0802" w:rsidRPr="00897DE5" w:rsidRDefault="00090ACA" w:rsidP="00897DE5">
      <w:pPr>
        <w:pStyle w:val="ListParagraph"/>
        <w:numPr>
          <w:ilvl w:val="0"/>
          <w:numId w:val="48"/>
        </w:numPr>
        <w:shd w:val="clear" w:color="auto" w:fill="F8F9FA"/>
        <w:spacing w:after="0" w:line="360" w:lineRule="auto"/>
        <w:jc w:val="both"/>
        <w:rPr>
          <w:rStyle w:val="y2iqfc"/>
          <w:rFonts w:ascii="Nyala" w:eastAsiaTheme="majorEastAsia" w:hAnsi="Nyala" w:cs="Arial"/>
          <w:sz w:val="24"/>
          <w:szCs w:val="24"/>
        </w:rPr>
      </w:pP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ህጻናት</w:t>
      </w:r>
      <w:proofErr w:type="spellEnd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ን</w:t>
      </w:r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የተመጣጠነ</w:t>
      </w:r>
      <w:proofErr w:type="spellEnd"/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ምግብ</w:t>
      </w:r>
      <w:proofErr w:type="spellEnd"/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መመገብ</w:t>
      </w:r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የሚያስችሉ</w:t>
      </w:r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ምቹ</w:t>
      </w:r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ሁኔታዎች</w:t>
      </w:r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ምን</w:t>
      </w:r>
      <w:proofErr w:type="spellEnd"/>
      <w:r w:rsidR="00FC4954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 xml:space="preserve"> </w:t>
      </w:r>
      <w:r w:rsidR="00FC4954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ምን</w:t>
      </w:r>
      <w:r w:rsidR="00FC4954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ናቸው</w:t>
      </w:r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? </w:t>
      </w:r>
      <w:r w:rsidR="006F0802"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>(</w:t>
      </w:r>
      <w:proofErr w:type="spellStart"/>
      <w:r w:rsidR="006F0802" w:rsidRPr="00897DE5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6F0802" w:rsidRPr="00897DE5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="006F0802" w:rsidRPr="00897DE5">
        <w:rPr>
          <w:rStyle w:val="y2iqfc"/>
          <w:rFonts w:ascii="Nyala" w:eastAsiaTheme="majorEastAsia" w:hAnsi="Nyala" w:cs="Nyala"/>
          <w:b/>
          <w:bCs/>
          <w:sz w:val="24"/>
          <w:szCs w:val="24"/>
        </w:rPr>
        <w:t xml:space="preserve"> </w:t>
      </w:r>
      <w:proofErr w:type="spellStart"/>
      <w:r w:rsidR="006F0802" w:rsidRPr="00897DE5">
        <w:rPr>
          <w:rStyle w:val="y2iqfc"/>
          <w:rFonts w:ascii="Nyala" w:eastAsiaTheme="majorEastAsia" w:hAnsi="Nyala" w:cs="Nyala"/>
          <w:sz w:val="24"/>
          <w:szCs w:val="24"/>
        </w:rPr>
        <w:t>የተጨማሪ</w:t>
      </w:r>
      <w:proofErr w:type="spellEnd"/>
      <w:r w:rsidR="006F0802"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="006F0802" w:rsidRPr="00897DE5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="006F0802"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="006F0802"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አመጋገብ ባሀልን ክሚያጎለብቱ </w:t>
      </w:r>
      <w:proofErr w:type="spellStart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ልምዶች</w:t>
      </w:r>
      <w:proofErr w:type="spellEnd"/>
      <w:r w:rsidR="006F0802"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ጋር</w:t>
      </w:r>
      <w:proofErr w:type="spellEnd"/>
      <w:r w:rsidR="006F0802"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በተገናኘ</w:t>
      </w:r>
      <w:proofErr w:type="spellEnd"/>
      <w:r w:rsidR="006F0802"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የማህበረሰ</w:t>
      </w:r>
      <w:proofErr w:type="spellEnd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ብ</w:t>
      </w:r>
      <w:r w:rsidR="006F0802"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እና</w:t>
      </w:r>
      <w:proofErr w:type="spellEnd"/>
      <w:r w:rsidR="006F0802"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የጤና</w:t>
      </w:r>
      <w:proofErr w:type="spellEnd"/>
      <w:r w:rsidR="006F0802"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አጠባበቅ</w:t>
      </w:r>
      <w:proofErr w:type="spellEnd"/>
      <w:r w:rsidR="006F0802"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ስርዓት</w:t>
      </w:r>
      <w:proofErr w:type="spellEnd"/>
      <w:r w:rsidR="006F0802"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ድጋፍን</w:t>
      </w:r>
      <w:proofErr w:type="spellEnd"/>
      <w:r w:rsidR="006F0802"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እንዴት</w:t>
      </w:r>
      <w:proofErr w:type="spellEnd"/>
      <w:r w:rsidR="006F0802"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ያብራ</w:t>
      </w:r>
      <w:proofErr w:type="spellEnd"/>
      <w:r w:rsidR="006F080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ሩታል</w:t>
      </w:r>
      <w:r w:rsidR="006F0802"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? </w:t>
      </w:r>
    </w:p>
    <w:p w14:paraId="6EF88A4C" w14:textId="77777777" w:rsidR="006F0802" w:rsidRPr="0091654B" w:rsidRDefault="006F0802" w:rsidP="006F0802">
      <w:pPr>
        <w:pStyle w:val="ListParagraph"/>
        <w:numPr>
          <w:ilvl w:val="0"/>
          <w:numId w:val="23"/>
        </w:numPr>
        <w:shd w:val="clear" w:color="auto" w:fill="F8F9FA"/>
        <w:spacing w:after="0" w:line="360" w:lineRule="auto"/>
        <w:jc w:val="both"/>
        <w:rPr>
          <w:rStyle w:val="y2iqfc"/>
          <w:rFonts w:ascii="Nyala" w:eastAsiaTheme="majorEastAsia" w:hAnsi="Nyala" w:cs="Arial"/>
          <w:sz w:val="24"/>
          <w:szCs w:val="24"/>
        </w:rPr>
      </w:pP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እኔ ያሉኝን ጥያቄዎች ጨርሻለሁ።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እስካሁን በተነጋገር</w:t>
      </w:r>
      <w:r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ነ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ው ዙሪያ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ቀረ የሚሉት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ነገር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ካለ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እባክዎ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በዝርዝር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ይግለጹ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ልኝ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>?</w:t>
      </w:r>
    </w:p>
    <w:p w14:paraId="4FDE8177" w14:textId="77777777" w:rsidR="006F0802" w:rsidRPr="0091654B" w:rsidRDefault="006F0802" w:rsidP="006F0802">
      <w:pPr>
        <w:pStyle w:val="HTMLPreformatted"/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sz w:val="24"/>
          <w:szCs w:val="24"/>
          <w:lang w:val="am-ET"/>
        </w:rPr>
      </w:pP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                             ስለ</w:t>
      </w:r>
      <w:r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>ትብብርዎ በጣም አመሰ</w:t>
      </w:r>
      <w:r>
        <w:rPr>
          <w:rStyle w:val="y2iqfc"/>
          <w:rFonts w:ascii="Nyala" w:eastAsiaTheme="majorEastAsia" w:hAnsi="Nyala" w:cs="Arial"/>
          <w:sz w:val="24"/>
          <w:szCs w:val="24"/>
          <w:lang w:val="am-ET"/>
        </w:rPr>
        <w:t>ግናለ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ሁ። </w:t>
      </w:r>
    </w:p>
    <w:p w14:paraId="0B8425D2" w14:textId="77777777" w:rsidR="00C353E5" w:rsidRPr="00C353E5" w:rsidRDefault="00C353E5" w:rsidP="00C353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b/>
          <w:sz w:val="24"/>
          <w:szCs w:val="24"/>
        </w:rPr>
        <w:t xml:space="preserve">English version: </w:t>
      </w:r>
      <w:r w:rsidRPr="0091654B">
        <w:rPr>
          <w:rFonts w:ascii="Times New Roman" w:hAnsi="Times New Roman" w:cs="Times New Roman"/>
          <w:bCs/>
          <w:sz w:val="24"/>
          <w:szCs w:val="24"/>
        </w:rPr>
        <w:t xml:space="preserve">Interview guides to assess barriers and enablers of complementary feeding </w:t>
      </w:r>
      <w:r w:rsidRPr="00C353E5">
        <w:rPr>
          <w:rFonts w:ascii="Times New Roman" w:hAnsi="Times New Roman" w:cs="Times New Roman"/>
          <w:bCs/>
          <w:sz w:val="24"/>
          <w:szCs w:val="24"/>
        </w:rPr>
        <w:t xml:space="preserve">practices </w:t>
      </w:r>
      <w:r>
        <w:rPr>
          <w:rFonts w:ascii="Times New Roman" w:hAnsi="Times New Roman" w:cs="Times New Roman"/>
          <w:bCs/>
          <w:sz w:val="24"/>
          <w:szCs w:val="24"/>
        </w:rPr>
        <w:t xml:space="preserve">among mothers </w:t>
      </w:r>
      <w:r w:rsidRPr="00C353E5">
        <w:rPr>
          <w:rFonts w:ascii="Times New Roman" w:hAnsi="Times New Roman" w:cs="Times New Roman"/>
          <w:bCs/>
          <w:sz w:val="24"/>
          <w:szCs w:val="24"/>
        </w:rPr>
        <w:t xml:space="preserve">fo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ir </w:t>
      </w:r>
      <w:r w:rsidRPr="00C353E5">
        <w:rPr>
          <w:rFonts w:ascii="Times New Roman" w:hAnsi="Times New Roman" w:cs="Times New Roman"/>
          <w:bCs/>
          <w:sz w:val="24"/>
          <w:szCs w:val="24"/>
        </w:rPr>
        <w:t>children</w:t>
      </w:r>
    </w:p>
    <w:p w14:paraId="645FAD22" w14:textId="6D689BC2" w:rsidR="00B7696D" w:rsidRPr="0091654B" w:rsidRDefault="007757B0" w:rsidP="0091654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654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041BE" w:rsidRPr="0091654B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B7696D" w:rsidRPr="0091654B">
        <w:rPr>
          <w:rFonts w:ascii="Times New Roman" w:hAnsi="Times New Roman" w:cs="Times New Roman"/>
          <w:b/>
          <w:bCs/>
          <w:sz w:val="24"/>
          <w:szCs w:val="24"/>
        </w:rPr>
        <w:t xml:space="preserve">Key Informant </w:t>
      </w:r>
      <w:r w:rsidR="00F91952" w:rsidRPr="0091654B">
        <w:rPr>
          <w:rFonts w:ascii="Times New Roman" w:hAnsi="Times New Roman" w:cs="Times New Roman"/>
          <w:b/>
          <w:bCs/>
          <w:sz w:val="24"/>
          <w:szCs w:val="24"/>
        </w:rPr>
        <w:t xml:space="preserve">(KI) </w:t>
      </w:r>
      <w:r w:rsidR="00B7696D" w:rsidRPr="0091654B">
        <w:rPr>
          <w:rFonts w:ascii="Times New Roman" w:hAnsi="Times New Roman" w:cs="Times New Roman"/>
          <w:b/>
          <w:bCs/>
          <w:sz w:val="24"/>
          <w:szCs w:val="24"/>
        </w:rPr>
        <w:t xml:space="preserve">Interview guid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900"/>
        <w:gridCol w:w="810"/>
        <w:gridCol w:w="1352"/>
        <w:gridCol w:w="1703"/>
      </w:tblGrid>
      <w:tr w:rsidR="00D24E10" w:rsidRPr="0091654B" w14:paraId="24592F0E" w14:textId="77777777" w:rsidTr="006035B4">
        <w:tc>
          <w:tcPr>
            <w:tcW w:w="9350" w:type="dxa"/>
            <w:gridSpan w:val="5"/>
          </w:tcPr>
          <w:p w14:paraId="4581EC75" w14:textId="77777777" w:rsidR="00B7696D" w:rsidRPr="0091654B" w:rsidRDefault="00B7696D" w:rsidP="0091654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>Participant’s background information</w:t>
            </w:r>
          </w:p>
        </w:tc>
      </w:tr>
      <w:tr w:rsidR="00D24E10" w:rsidRPr="0091654B" w14:paraId="3BF9E149" w14:textId="77777777" w:rsidTr="00D32630">
        <w:tc>
          <w:tcPr>
            <w:tcW w:w="4585" w:type="dxa"/>
          </w:tcPr>
          <w:p w14:paraId="0C6EEACE" w14:textId="77777777" w:rsidR="00B7696D" w:rsidRPr="0091654B" w:rsidRDefault="00B7696D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>Participant’s code</w:t>
            </w:r>
          </w:p>
        </w:tc>
        <w:tc>
          <w:tcPr>
            <w:tcW w:w="900" w:type="dxa"/>
          </w:tcPr>
          <w:p w14:paraId="16329597" w14:textId="7769027A" w:rsidR="00B7696D" w:rsidRPr="0091654B" w:rsidRDefault="00F91952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810" w:type="dxa"/>
          </w:tcPr>
          <w:p w14:paraId="2DA1708A" w14:textId="3193D9ED" w:rsidR="00B7696D" w:rsidRPr="0091654B" w:rsidRDefault="00F91952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r w:rsidR="00B7696D"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52" w:type="dxa"/>
          </w:tcPr>
          <w:p w14:paraId="256717D4" w14:textId="40B3CBC6" w:rsidR="00B7696D" w:rsidRPr="0091654B" w:rsidRDefault="00F91952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r w:rsidR="00B7696D"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ucation </w:t>
            </w:r>
          </w:p>
        </w:tc>
        <w:tc>
          <w:tcPr>
            <w:tcW w:w="1703" w:type="dxa"/>
          </w:tcPr>
          <w:p w14:paraId="7F09F49B" w14:textId="77777777" w:rsidR="00B7696D" w:rsidRPr="0091654B" w:rsidRDefault="00B7696D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ital status </w:t>
            </w:r>
          </w:p>
        </w:tc>
      </w:tr>
      <w:tr w:rsidR="00D24E10" w:rsidRPr="0091654B" w14:paraId="5AAB993C" w14:textId="77777777" w:rsidTr="00D32630">
        <w:tc>
          <w:tcPr>
            <w:tcW w:w="4585" w:type="dxa"/>
          </w:tcPr>
          <w:p w14:paraId="7C447479" w14:textId="31BF9CF7" w:rsidR="00B7696D" w:rsidRPr="0091654B" w:rsidRDefault="008A0D64" w:rsidP="0091654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654B">
              <w:rPr>
                <w:rFonts w:ascii="Times New Roman" w:hAnsi="Times New Roman" w:cs="Times New Roman"/>
                <w:sz w:val="24"/>
                <w:szCs w:val="24"/>
              </w:rPr>
              <w:t>WDA (</w:t>
            </w:r>
            <w:r w:rsidR="00F91952" w:rsidRPr="0091654B">
              <w:rPr>
                <w:rFonts w:ascii="Times New Roman" w:hAnsi="Times New Roman" w:cs="Times New Roman"/>
                <w:sz w:val="24"/>
                <w:szCs w:val="24"/>
              </w:rPr>
              <w:t>Women Development Army)</w:t>
            </w:r>
            <w:r w:rsidRPr="0091654B">
              <w:rPr>
                <w:rFonts w:ascii="Times New Roman" w:hAnsi="Times New Roman" w:cs="Times New Roman"/>
                <w:sz w:val="24"/>
                <w:szCs w:val="24"/>
              </w:rPr>
              <w:t xml:space="preserve">, HEW (Health extension worker) </w:t>
            </w:r>
            <w:r w:rsidR="00F91952" w:rsidRPr="0091654B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1654B">
              <w:rPr>
                <w:rFonts w:ascii="Times New Roman" w:hAnsi="Times New Roman" w:cs="Times New Roman"/>
                <w:sz w:val="24"/>
                <w:szCs w:val="24"/>
              </w:rPr>
              <w:t>HEO (</w:t>
            </w:r>
            <w:r w:rsidR="00F91952" w:rsidRPr="0091654B">
              <w:rPr>
                <w:rFonts w:ascii="Times New Roman" w:hAnsi="Times New Roman" w:cs="Times New Roman"/>
                <w:sz w:val="24"/>
                <w:szCs w:val="24"/>
              </w:rPr>
              <w:t>Health Extension Officer)</w:t>
            </w:r>
          </w:p>
        </w:tc>
        <w:tc>
          <w:tcPr>
            <w:tcW w:w="900" w:type="dxa"/>
          </w:tcPr>
          <w:p w14:paraId="693546AF" w14:textId="77777777" w:rsidR="00B7696D" w:rsidRPr="0091654B" w:rsidRDefault="00B7696D" w:rsidP="0091654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14:paraId="3BE583D0" w14:textId="77777777" w:rsidR="00B7696D" w:rsidRPr="0091654B" w:rsidRDefault="00B7696D" w:rsidP="0091654B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2" w:type="dxa"/>
          </w:tcPr>
          <w:p w14:paraId="6EFE8D0A" w14:textId="77777777" w:rsidR="00B7696D" w:rsidRPr="0091654B" w:rsidRDefault="00B7696D" w:rsidP="0091654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3" w:type="dxa"/>
          </w:tcPr>
          <w:p w14:paraId="3675A79A" w14:textId="77777777" w:rsidR="00B7696D" w:rsidRPr="0091654B" w:rsidRDefault="00B7696D" w:rsidP="0091654B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2267EB" w14:textId="77777777" w:rsidR="00B7696D" w:rsidRPr="0091654B" w:rsidRDefault="00B7696D" w:rsidP="0091654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CE28F7C" w14:textId="3F1C7433" w:rsidR="001534B5" w:rsidRPr="0091654B" w:rsidRDefault="006F0B5C" w:rsidP="0091654B">
      <w:pPr>
        <w:pStyle w:val="ListParagraph"/>
        <w:numPr>
          <w:ilvl w:val="0"/>
          <w:numId w:val="5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</w:t>
      </w:r>
      <w:r w:rsidR="00132155" w:rsidRPr="0091654B">
        <w:rPr>
          <w:rFonts w:ascii="Times New Roman" w:hAnsi="Times New Roman" w:cs="Times New Roman"/>
          <w:sz w:val="24"/>
          <w:szCs w:val="24"/>
        </w:rPr>
        <w:t>nowledge about complementary feeding practices (CFP) (probe: What is child complementary feeding mean? (Probe: Why complementary foods (CF) are needed in addition to breast milk?</w:t>
      </w:r>
      <w:r w:rsidR="00132155" w:rsidRPr="0091654B">
        <w:rPr>
          <w:rFonts w:ascii="Times New Roman" w:hAnsi="Times New Roman" w:cs="Times New Roman"/>
          <w:bCs/>
          <w:sz w:val="24"/>
          <w:szCs w:val="24"/>
        </w:rPr>
        <w:t xml:space="preserve"> What is the amount of CF a child feed at a time? Any influence regarding CF</w:t>
      </w:r>
    </w:p>
    <w:p w14:paraId="1C48F5BE" w14:textId="77777777" w:rsidR="001534B5" w:rsidRPr="0091654B" w:rsidRDefault="00B7696D" w:rsidP="0091654B">
      <w:pPr>
        <w:pStyle w:val="ListParagraph"/>
        <w:numPr>
          <w:ilvl w:val="0"/>
          <w:numId w:val="5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 xml:space="preserve">What is appropriate complementary feeding mean? </w:t>
      </w:r>
      <w:r w:rsidR="002447FD" w:rsidRPr="0091654B">
        <w:rPr>
          <w:rFonts w:ascii="Times New Roman" w:hAnsi="Times New Roman" w:cs="Times New Roman"/>
          <w:sz w:val="24"/>
          <w:szCs w:val="24"/>
        </w:rPr>
        <w:t>(</w:t>
      </w:r>
      <w:r w:rsidRPr="0091654B">
        <w:rPr>
          <w:rFonts w:ascii="Times New Roman" w:hAnsi="Times New Roman" w:cs="Times New Roman"/>
          <w:bCs/>
          <w:sz w:val="24"/>
          <w:szCs w:val="24"/>
        </w:rPr>
        <w:t>Probe:</w:t>
      </w:r>
      <w:r w:rsidRPr="0091654B">
        <w:rPr>
          <w:rFonts w:ascii="Times New Roman" w:hAnsi="Times New Roman" w:cs="Times New Roman"/>
          <w:sz w:val="24"/>
          <w:szCs w:val="24"/>
        </w:rPr>
        <w:t xml:space="preserve"> </w:t>
      </w:r>
      <w:r w:rsidR="00C05EDE" w:rsidRPr="0091654B">
        <w:rPr>
          <w:rFonts w:ascii="Times New Roman" w:hAnsi="Times New Roman" w:cs="Times New Roman"/>
          <w:sz w:val="24"/>
          <w:szCs w:val="24"/>
        </w:rPr>
        <w:t>W</w:t>
      </w:r>
      <w:r w:rsidRPr="0091654B">
        <w:rPr>
          <w:rFonts w:ascii="Times New Roman" w:hAnsi="Times New Roman" w:cs="Times New Roman"/>
          <w:sz w:val="24"/>
          <w:szCs w:val="24"/>
        </w:rPr>
        <w:t xml:space="preserve">hen you can say complementary feeding is appropriate for a child? </w:t>
      </w:r>
      <w:r w:rsidR="002447FD" w:rsidRPr="0091654B">
        <w:rPr>
          <w:rFonts w:ascii="Times New Roman" w:hAnsi="Times New Roman" w:cs="Times New Roman"/>
          <w:sz w:val="24"/>
          <w:szCs w:val="24"/>
        </w:rPr>
        <w:t>(</w:t>
      </w:r>
      <w:r w:rsidRPr="0091654B">
        <w:rPr>
          <w:rFonts w:ascii="Times New Roman" w:hAnsi="Times New Roman" w:cs="Times New Roman"/>
          <w:sz w:val="24"/>
          <w:szCs w:val="24"/>
        </w:rPr>
        <w:t>in terms continu</w:t>
      </w:r>
      <w:r w:rsidR="002447FD" w:rsidRPr="0091654B">
        <w:rPr>
          <w:rFonts w:ascii="Times New Roman" w:hAnsi="Times New Roman" w:cs="Times New Roman"/>
          <w:sz w:val="24"/>
          <w:szCs w:val="24"/>
        </w:rPr>
        <w:t>ing</w:t>
      </w:r>
      <w:r w:rsidRPr="0091654B">
        <w:rPr>
          <w:rFonts w:ascii="Times New Roman" w:hAnsi="Times New Roman" w:cs="Times New Roman"/>
          <w:sz w:val="24"/>
          <w:szCs w:val="24"/>
        </w:rPr>
        <w:t xml:space="preserve"> breast milk, dietary diversity, meal frequency</w:t>
      </w:r>
      <w:r w:rsidR="002447FD" w:rsidRPr="0091654B">
        <w:rPr>
          <w:rFonts w:ascii="Times New Roman" w:hAnsi="Times New Roman" w:cs="Times New Roman"/>
          <w:sz w:val="24"/>
          <w:szCs w:val="24"/>
        </w:rPr>
        <w:t xml:space="preserve"> and egg &amp;/or flesh food consumption).</w:t>
      </w:r>
      <w:r w:rsidRPr="0091654B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03EE48F" w14:textId="68C302A2" w:rsidR="002447FD" w:rsidRPr="0091654B" w:rsidRDefault="00B7696D" w:rsidP="0091654B">
      <w:pPr>
        <w:pStyle w:val="ListParagraph"/>
        <w:numPr>
          <w:ilvl w:val="0"/>
          <w:numId w:val="5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 xml:space="preserve">How do you describe the challenges of </w:t>
      </w:r>
      <w:r w:rsidR="002447FD" w:rsidRPr="0091654B">
        <w:rPr>
          <w:rFonts w:ascii="Times New Roman" w:hAnsi="Times New Roman" w:cs="Times New Roman"/>
          <w:sz w:val="24"/>
          <w:szCs w:val="24"/>
        </w:rPr>
        <w:t>ACF practices</w:t>
      </w:r>
      <w:r w:rsidRPr="0091654B">
        <w:rPr>
          <w:rFonts w:ascii="Times New Roman" w:hAnsi="Times New Roman" w:cs="Times New Roman"/>
          <w:sz w:val="24"/>
          <w:szCs w:val="24"/>
        </w:rPr>
        <w:t>?</w:t>
      </w:r>
      <w:r w:rsidR="002447FD" w:rsidRPr="009165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BBAE8D" w14:textId="78ED1141" w:rsidR="00B7696D" w:rsidRPr="0091654B" w:rsidRDefault="00B7696D" w:rsidP="0091654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>Probe:</w:t>
      </w:r>
    </w:p>
    <w:p w14:paraId="68B995EC" w14:textId="77777777" w:rsidR="00423B11" w:rsidRPr="0091654B" w:rsidRDefault="00B7696D" w:rsidP="0091654B">
      <w:pPr>
        <w:pStyle w:val="ListParagraph"/>
        <w:numPr>
          <w:ilvl w:val="0"/>
          <w:numId w:val="5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 xml:space="preserve">Preparing </w:t>
      </w:r>
      <w:r w:rsidR="000C3913" w:rsidRPr="0091654B">
        <w:rPr>
          <w:rFonts w:ascii="Times New Roman" w:hAnsi="Times New Roman" w:cs="Times New Roman"/>
          <w:sz w:val="24"/>
          <w:szCs w:val="24"/>
        </w:rPr>
        <w:t>CF</w:t>
      </w:r>
      <w:r w:rsidRPr="0091654B">
        <w:rPr>
          <w:rFonts w:ascii="Times New Roman" w:hAnsi="Times New Roman" w:cs="Times New Roman"/>
          <w:sz w:val="24"/>
          <w:szCs w:val="24"/>
        </w:rPr>
        <w:t xml:space="preserve"> from vari</w:t>
      </w:r>
      <w:r w:rsidR="000C3913" w:rsidRPr="0091654B">
        <w:rPr>
          <w:rFonts w:ascii="Times New Roman" w:hAnsi="Times New Roman" w:cs="Times New Roman"/>
          <w:sz w:val="24"/>
          <w:szCs w:val="24"/>
        </w:rPr>
        <w:t xml:space="preserve">ous </w:t>
      </w:r>
      <w:r w:rsidRPr="0091654B">
        <w:rPr>
          <w:rFonts w:ascii="Times New Roman" w:hAnsi="Times New Roman" w:cs="Times New Roman"/>
          <w:sz w:val="24"/>
          <w:szCs w:val="24"/>
        </w:rPr>
        <w:t xml:space="preserve">food sources </w:t>
      </w:r>
      <w:r w:rsidR="000C3913" w:rsidRPr="0091654B">
        <w:rPr>
          <w:rFonts w:ascii="Times New Roman" w:hAnsi="Times New Roman" w:cs="Times New Roman"/>
          <w:sz w:val="24"/>
          <w:szCs w:val="24"/>
        </w:rPr>
        <w:t>(</w:t>
      </w:r>
      <w:r w:rsidRPr="0091654B">
        <w:rPr>
          <w:rFonts w:ascii="Times New Roman" w:hAnsi="Times New Roman" w:cs="Times New Roman"/>
          <w:sz w:val="24"/>
          <w:szCs w:val="24"/>
        </w:rPr>
        <w:t xml:space="preserve">in terms of: </w:t>
      </w:r>
      <w:r w:rsidR="000C3913" w:rsidRPr="0091654B">
        <w:rPr>
          <w:rFonts w:ascii="Times New Roman" w:hAnsi="Times New Roman" w:cs="Times New Roman"/>
          <w:sz w:val="24"/>
          <w:szCs w:val="24"/>
        </w:rPr>
        <w:t>c</w:t>
      </w:r>
      <w:r w:rsidRPr="0091654B">
        <w:rPr>
          <w:rFonts w:ascii="Times New Roman" w:hAnsi="Times New Roman" w:cs="Times New Roman"/>
          <w:sz w:val="24"/>
          <w:szCs w:val="24"/>
        </w:rPr>
        <w:t>ost, availability &amp; time</w:t>
      </w:r>
      <w:r w:rsidR="000C3913" w:rsidRPr="0091654B">
        <w:rPr>
          <w:rFonts w:ascii="Times New Roman" w:hAnsi="Times New Roman" w:cs="Times New Roman"/>
          <w:sz w:val="24"/>
          <w:szCs w:val="24"/>
        </w:rPr>
        <w:t>).</w:t>
      </w:r>
    </w:p>
    <w:p w14:paraId="728BCBB3" w14:textId="77777777" w:rsidR="00423B11" w:rsidRPr="0091654B" w:rsidRDefault="00B7696D" w:rsidP="0091654B">
      <w:pPr>
        <w:pStyle w:val="ListParagraph"/>
        <w:numPr>
          <w:ilvl w:val="0"/>
          <w:numId w:val="5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>How do you describe the culture of child feeding practices in this locality?</w:t>
      </w:r>
      <w:r w:rsidRPr="009165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654B">
        <w:rPr>
          <w:rFonts w:ascii="Times New Roman" w:hAnsi="Times New Roman" w:cs="Times New Roman"/>
          <w:sz w:val="24"/>
          <w:szCs w:val="24"/>
        </w:rPr>
        <w:t>(</w:t>
      </w:r>
      <w:r w:rsidR="000C3913" w:rsidRPr="0091654B">
        <w:rPr>
          <w:rFonts w:ascii="Times New Roman" w:hAnsi="Times New Roman" w:cs="Times New Roman"/>
          <w:sz w:val="24"/>
          <w:szCs w:val="24"/>
        </w:rPr>
        <w:t>Probe:</w:t>
      </w:r>
      <w:r w:rsidR="000C3913" w:rsidRPr="009165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654B">
        <w:rPr>
          <w:rFonts w:ascii="Times New Roman" w:hAnsi="Times New Roman" w:cs="Times New Roman"/>
          <w:sz w:val="24"/>
          <w:szCs w:val="24"/>
        </w:rPr>
        <w:t>Any food taboo for this age group? Can you give example of food taboo during this age? Why this can be done?)</w:t>
      </w:r>
    </w:p>
    <w:p w14:paraId="02CD6DF2" w14:textId="77777777" w:rsidR="00423B11" w:rsidRPr="0091654B" w:rsidRDefault="00B7696D" w:rsidP="0091654B">
      <w:pPr>
        <w:pStyle w:val="ListParagraph"/>
        <w:numPr>
          <w:ilvl w:val="0"/>
          <w:numId w:val="5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lastRenderedPageBreak/>
        <w:t xml:space="preserve">How do </w:t>
      </w:r>
      <w:r w:rsidR="00A225C1" w:rsidRPr="0091654B">
        <w:rPr>
          <w:rFonts w:ascii="Times New Roman" w:hAnsi="Times New Roman" w:cs="Times New Roman"/>
          <w:sz w:val="24"/>
          <w:szCs w:val="24"/>
        </w:rPr>
        <w:t xml:space="preserve">you </w:t>
      </w:r>
      <w:r w:rsidRPr="0091654B">
        <w:rPr>
          <w:rFonts w:ascii="Times New Roman" w:hAnsi="Times New Roman" w:cs="Times New Roman"/>
          <w:sz w:val="24"/>
          <w:szCs w:val="24"/>
        </w:rPr>
        <w:t xml:space="preserve">think about feeding animal source foods for a child below 2 years? (Probe:  Can you give example of </w:t>
      </w:r>
      <w:r w:rsidR="000C3913" w:rsidRPr="0091654B">
        <w:rPr>
          <w:rFonts w:ascii="Times New Roman" w:hAnsi="Times New Roman" w:cs="Times New Roman"/>
          <w:sz w:val="24"/>
          <w:szCs w:val="24"/>
        </w:rPr>
        <w:t xml:space="preserve">ASF </w:t>
      </w:r>
      <w:r w:rsidRPr="0091654B">
        <w:rPr>
          <w:rFonts w:ascii="Times New Roman" w:hAnsi="Times New Roman" w:cs="Times New Roman"/>
          <w:sz w:val="24"/>
          <w:szCs w:val="24"/>
        </w:rPr>
        <w:t>to be given at this age? What are its benefits?)</w:t>
      </w:r>
    </w:p>
    <w:p w14:paraId="6AD76713" w14:textId="77777777" w:rsidR="00423B11" w:rsidRPr="0091654B" w:rsidRDefault="00B7696D" w:rsidP="0091654B">
      <w:pPr>
        <w:pStyle w:val="ListParagraph"/>
        <w:numPr>
          <w:ilvl w:val="0"/>
          <w:numId w:val="5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 xml:space="preserve">What do </w:t>
      </w:r>
      <w:r w:rsidR="00A225C1" w:rsidRPr="0091654B">
        <w:rPr>
          <w:rFonts w:ascii="Times New Roman" w:hAnsi="Times New Roman" w:cs="Times New Roman"/>
          <w:sz w:val="24"/>
          <w:szCs w:val="24"/>
        </w:rPr>
        <w:t xml:space="preserve">mothers </w:t>
      </w:r>
      <w:r w:rsidRPr="0091654B">
        <w:rPr>
          <w:rFonts w:ascii="Times New Roman" w:hAnsi="Times New Roman" w:cs="Times New Roman"/>
          <w:sz w:val="24"/>
          <w:szCs w:val="24"/>
        </w:rPr>
        <w:t>think about preparing and feeding animal source foods during fasting periods?</w:t>
      </w:r>
    </w:p>
    <w:p w14:paraId="1870524F" w14:textId="77777777" w:rsidR="00423B11" w:rsidRPr="0091654B" w:rsidRDefault="00B7696D" w:rsidP="0091654B">
      <w:pPr>
        <w:pStyle w:val="ListParagraph"/>
        <w:numPr>
          <w:ilvl w:val="0"/>
          <w:numId w:val="5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>What are the persons’ thought (grandmother/fathe</w:t>
      </w:r>
      <w:r w:rsidR="00045FC2" w:rsidRPr="0091654B">
        <w:rPr>
          <w:rFonts w:ascii="Times New Roman" w:hAnsi="Times New Roman" w:cs="Times New Roman"/>
          <w:sz w:val="24"/>
          <w:szCs w:val="24"/>
        </w:rPr>
        <w:t>r or</w:t>
      </w:r>
      <w:r w:rsidRPr="0091654B">
        <w:rPr>
          <w:rFonts w:ascii="Times New Roman" w:hAnsi="Times New Roman" w:cs="Times New Roman"/>
          <w:sz w:val="24"/>
          <w:szCs w:val="24"/>
        </w:rPr>
        <w:t xml:space="preserve"> community) about </w:t>
      </w:r>
      <w:r w:rsidR="00045FC2" w:rsidRPr="0091654B">
        <w:rPr>
          <w:rFonts w:ascii="Times New Roman" w:hAnsi="Times New Roman" w:cs="Times New Roman"/>
          <w:sz w:val="24"/>
          <w:szCs w:val="24"/>
        </w:rPr>
        <w:t>ACF</w:t>
      </w:r>
      <w:r w:rsidRPr="0091654B">
        <w:rPr>
          <w:rFonts w:ascii="Times New Roman" w:hAnsi="Times New Roman" w:cs="Times New Roman"/>
          <w:sz w:val="24"/>
          <w:szCs w:val="24"/>
        </w:rPr>
        <w:t xml:space="preserve"> practices? </w:t>
      </w:r>
    </w:p>
    <w:p w14:paraId="5DA41BB3" w14:textId="0864A73C" w:rsidR="001534B5" w:rsidRPr="0091654B" w:rsidRDefault="00B7696D" w:rsidP="0091654B">
      <w:pPr>
        <w:pStyle w:val="ListParagraph"/>
        <w:numPr>
          <w:ilvl w:val="0"/>
          <w:numId w:val="57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 xml:space="preserve">Why not mothers practice </w:t>
      </w:r>
      <w:r w:rsidR="00045FC2" w:rsidRPr="0091654B">
        <w:rPr>
          <w:rFonts w:ascii="Times New Roman" w:hAnsi="Times New Roman" w:cs="Times New Roman"/>
          <w:sz w:val="24"/>
          <w:szCs w:val="24"/>
        </w:rPr>
        <w:t>CF</w:t>
      </w:r>
      <w:r w:rsidRPr="0091654B">
        <w:rPr>
          <w:rFonts w:ascii="Times New Roman" w:hAnsi="Times New Roman" w:cs="Times New Roman"/>
          <w:sz w:val="24"/>
          <w:szCs w:val="24"/>
        </w:rPr>
        <w:t xml:space="preserve"> appropriately? </w:t>
      </w:r>
      <w:r w:rsidR="00C05EDE" w:rsidRPr="0091654B">
        <w:rPr>
          <w:rFonts w:ascii="Times New Roman" w:hAnsi="Times New Roman" w:cs="Times New Roman"/>
          <w:sz w:val="24"/>
          <w:szCs w:val="24"/>
        </w:rPr>
        <w:t xml:space="preserve">(Probe: </w:t>
      </w:r>
      <w:r w:rsidRPr="0091654B">
        <w:rPr>
          <w:rFonts w:ascii="Times New Roman" w:hAnsi="Times New Roman" w:cs="Times New Roman"/>
          <w:sz w:val="24"/>
          <w:szCs w:val="24"/>
        </w:rPr>
        <w:t>in terms of availability, cost, time, or working condition</w:t>
      </w:r>
      <w:r w:rsidR="00C05EDE" w:rsidRPr="0091654B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065D88A8" w14:textId="66280A95" w:rsidR="00850246" w:rsidRPr="0091654B" w:rsidRDefault="00850246" w:rsidP="0091654B">
      <w:pPr>
        <w:pStyle w:val="ListParagraph"/>
        <w:numPr>
          <w:ilvl w:val="0"/>
          <w:numId w:val="53"/>
        </w:numPr>
        <w:spacing w:after="0" w:line="360" w:lineRule="auto"/>
        <w:rPr>
          <w:rStyle w:val="y2iqfc"/>
          <w:rFonts w:ascii="Times New Roman" w:hAnsi="Times New Roman" w:cs="Times New Roman"/>
          <w:sz w:val="24"/>
          <w:szCs w:val="24"/>
        </w:rPr>
      </w:pPr>
      <w:r w:rsidRPr="0091654B">
        <w:rPr>
          <w:rStyle w:val="y2iqfc"/>
          <w:rFonts w:ascii="Times New Roman" w:hAnsi="Times New Roman" w:cs="Times New Roman"/>
          <w:sz w:val="24"/>
          <w:szCs w:val="24"/>
          <w:lang w:val="en"/>
        </w:rPr>
        <w:t>What are the things that make it possible for children to eat balanced diet? (Probe: How do you explain community and healthcare system support related to CF practices?)</w:t>
      </w:r>
    </w:p>
    <w:p w14:paraId="513D4EE4" w14:textId="77777777" w:rsidR="001534B5" w:rsidRPr="0091654B" w:rsidRDefault="001534B5" w:rsidP="0091654B">
      <w:pPr>
        <w:pStyle w:val="ListParagraph"/>
        <w:numPr>
          <w:ilvl w:val="0"/>
          <w:numId w:val="2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>If anything, else regarding this issue, please describe it in detail?</w:t>
      </w:r>
    </w:p>
    <w:p w14:paraId="380851C0" w14:textId="77777777" w:rsidR="001534B5" w:rsidRPr="0091654B" w:rsidRDefault="001534B5" w:rsidP="0091654B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91654B">
        <w:rPr>
          <w:rFonts w:ascii="Times New Roman" w:hAnsi="Times New Roman" w:cs="Times New Roman"/>
          <w:sz w:val="24"/>
          <w:szCs w:val="24"/>
        </w:rPr>
        <w:t xml:space="preserve">                                                Thank you for your time and cooperation!</w:t>
      </w:r>
    </w:p>
    <w:p w14:paraId="7F1E2E88" w14:textId="77777777" w:rsidR="0063501B" w:rsidRPr="0063501B" w:rsidRDefault="0063501B" w:rsidP="0063501B">
      <w:pPr>
        <w:spacing w:after="0" w:line="360" w:lineRule="auto"/>
        <w:rPr>
          <w:rFonts w:ascii="Nyala" w:hAnsi="Nyala" w:cs="Times New Roman"/>
          <w:bCs/>
          <w:color w:val="000000" w:themeColor="text1"/>
          <w:sz w:val="24"/>
          <w:szCs w:val="24"/>
          <w:lang w:val="am-ET"/>
        </w:rPr>
      </w:pPr>
      <w:proofErr w:type="spellStart"/>
      <w:r w:rsidRPr="0063501B">
        <w:rPr>
          <w:rFonts w:ascii="Nyala" w:hAnsi="Nyala" w:cs="Nyala"/>
          <w:b/>
          <w:color w:val="000000" w:themeColor="text1"/>
          <w:sz w:val="24"/>
          <w:szCs w:val="24"/>
        </w:rPr>
        <w:t>አማርኛ</w:t>
      </w:r>
      <w:proofErr w:type="spellEnd"/>
      <w:r w:rsidRPr="0063501B">
        <w:rPr>
          <w:b/>
          <w:color w:val="000000" w:themeColor="text1"/>
          <w:sz w:val="24"/>
          <w:szCs w:val="24"/>
        </w:rPr>
        <w:t xml:space="preserve"> </w:t>
      </w:r>
      <w:proofErr w:type="spellStart"/>
      <w:r w:rsidRPr="0063501B">
        <w:rPr>
          <w:rFonts w:ascii="Nyala" w:hAnsi="Nyala" w:cs="Nyala"/>
          <w:b/>
          <w:color w:val="000000" w:themeColor="text1"/>
          <w:sz w:val="24"/>
          <w:szCs w:val="24"/>
        </w:rPr>
        <w:t>ቅጂ</w:t>
      </w:r>
      <w:proofErr w:type="spellEnd"/>
      <w:r w:rsidRPr="0063501B">
        <w:rPr>
          <w:rFonts w:ascii="Nyala" w:hAnsi="Nyala" w:cs="Nyala"/>
          <w:b/>
          <w:color w:val="000000" w:themeColor="text1"/>
          <w:sz w:val="24"/>
          <w:szCs w:val="24"/>
          <w:lang w:val="am-ET"/>
        </w:rPr>
        <w:t>፡</w:t>
      </w:r>
      <w:r w:rsidRPr="0063501B">
        <w:rPr>
          <w:rFonts w:ascii="Nyala" w:hAnsi="Nyala" w:cs="Nyala"/>
          <w:b/>
          <w:color w:val="000000" w:themeColor="text1"/>
          <w:sz w:val="24"/>
          <w:szCs w:val="24"/>
        </w:rPr>
        <w:t>-</w:t>
      </w:r>
      <w:r w:rsidRPr="0063501B">
        <w:rPr>
          <w:rFonts w:ascii="Nyala" w:hAnsi="Nyala" w:cs="Nyala"/>
          <w:b/>
          <w:color w:val="000000" w:themeColor="text1"/>
          <w:sz w:val="24"/>
          <w:szCs w:val="24"/>
          <w:lang w:val="am-ET"/>
        </w:rPr>
        <w:t xml:space="preserve"> </w:t>
      </w:r>
      <w:r w:rsidRPr="0063501B">
        <w:rPr>
          <w:rFonts w:ascii="Nyala" w:hAnsi="Nyala" w:cs="Nyala"/>
          <w:bCs/>
          <w:color w:val="000000" w:themeColor="text1"/>
          <w:sz w:val="24"/>
          <w:szCs w:val="24"/>
          <w:lang w:val="am-ET"/>
        </w:rPr>
        <w:t>እናቶች ልጆቻቸውን</w:t>
      </w:r>
      <w:r w:rsidRPr="0063501B">
        <w:rPr>
          <w:rFonts w:ascii="Nyala" w:hAnsi="Nyala" w:cs="Nyala"/>
          <w:b/>
          <w:color w:val="000000" w:themeColor="text1"/>
          <w:sz w:val="24"/>
          <w:szCs w:val="24"/>
          <w:lang w:val="am-ET"/>
        </w:rPr>
        <w:t xml:space="preserve"> </w:t>
      </w:r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>የ</w:t>
      </w:r>
      <w:r w:rsidRPr="0063501B">
        <w:rPr>
          <w:rStyle w:val="y2iqfc"/>
          <w:rFonts w:ascii="Nyala" w:hAnsi="Nyala" w:cs="Arial"/>
          <w:bCs/>
          <w:color w:val="000000" w:themeColor="text1"/>
          <w:sz w:val="24"/>
          <w:szCs w:val="24"/>
          <w:lang w:val="am-ET"/>
        </w:rPr>
        <w:t>ተመጣጠነ</w:t>
      </w:r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</w:rPr>
        <w:t>ተጨማሪ</w:t>
      </w:r>
      <w:proofErr w:type="spellEnd"/>
      <w:r w:rsidRPr="0063501B">
        <w:rPr>
          <w:rStyle w:val="y2iqfc"/>
          <w:rFonts w:ascii="Nyala" w:hAnsi="Nyala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</w:rPr>
        <w:t>ምግ</w:t>
      </w:r>
      <w:proofErr w:type="spellEnd"/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 xml:space="preserve">ብ ለመመገብ </w:t>
      </w:r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u w:val="single"/>
          <w:lang w:val="am-ET"/>
        </w:rPr>
        <w:t xml:space="preserve">የማያስችሉ ተግዳሮቶችን እና </w:t>
      </w:r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>የ</w:t>
      </w:r>
      <w:r w:rsidRPr="0063501B">
        <w:rPr>
          <w:rStyle w:val="y2iqfc"/>
          <w:rFonts w:ascii="Nyala" w:hAnsi="Nyala" w:cs="Arial"/>
          <w:bCs/>
          <w:color w:val="000000" w:themeColor="text1"/>
          <w:sz w:val="24"/>
          <w:szCs w:val="24"/>
          <w:lang w:val="am-ET"/>
        </w:rPr>
        <w:t>ተመጣጠነ</w:t>
      </w:r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</w:rPr>
        <w:t>ምግ</w:t>
      </w:r>
      <w:proofErr w:type="spellEnd"/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 xml:space="preserve">ብ ለመመገብ </w:t>
      </w:r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u w:val="single"/>
          <w:lang w:val="am-ET"/>
        </w:rPr>
        <w:t xml:space="preserve">የሚያስችሉ ምቹ ሁኔታዎችን </w:t>
      </w:r>
      <w:proofErr w:type="spellStart"/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</w:rPr>
        <w:t>ለመ</w:t>
      </w:r>
      <w:proofErr w:type="spellEnd"/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>ገምገም</w:t>
      </w:r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</w:rPr>
        <w:t xml:space="preserve"> </w:t>
      </w:r>
      <w:r w:rsidRPr="0063501B">
        <w:rPr>
          <w:rStyle w:val="y2iqfc"/>
          <w:rFonts w:ascii="Nyala" w:hAnsi="Nyala" w:cs="Nyala"/>
          <w:bCs/>
          <w:color w:val="000000" w:themeColor="text1"/>
          <w:sz w:val="24"/>
          <w:szCs w:val="24"/>
          <w:lang w:val="am-ET"/>
        </w:rPr>
        <w:t>የተዘጋጀ ምሪ ምጠይቅ።</w:t>
      </w:r>
      <w:r w:rsidRPr="0063501B">
        <w:rPr>
          <w:rFonts w:ascii="Nyala" w:hAnsi="Nyala" w:cs="Times New Roman"/>
          <w:bCs/>
          <w:color w:val="000000" w:themeColor="text1"/>
          <w:sz w:val="24"/>
          <w:szCs w:val="24"/>
          <w:lang w:val="am-ET"/>
        </w:rPr>
        <w:t xml:space="preserve"> </w:t>
      </w:r>
    </w:p>
    <w:p w14:paraId="6FBFDE32" w14:textId="4819DF9A" w:rsidR="002C134E" w:rsidRPr="0091654B" w:rsidRDefault="000C0784" w:rsidP="0091654B">
      <w:pPr>
        <w:spacing w:after="0" w:line="360" w:lineRule="auto"/>
        <w:rPr>
          <w:rFonts w:ascii="Nyala" w:hAnsi="Nyala" w:cs="Times New Roman"/>
          <w:bCs/>
          <w:sz w:val="24"/>
          <w:szCs w:val="24"/>
          <w:lang w:val="am-ET"/>
        </w:rPr>
      </w:pPr>
      <w:r w:rsidRPr="00897DE5">
        <w:rPr>
          <w:rFonts w:ascii="Nyala" w:hAnsi="Nyala" w:cs="Times New Roman"/>
          <w:b/>
          <w:sz w:val="24"/>
          <w:szCs w:val="24"/>
          <w:lang w:val="am-ET"/>
        </w:rPr>
        <w:t>ለ</w:t>
      </w:r>
      <w:r w:rsidRPr="00897DE5">
        <w:rPr>
          <w:rFonts w:ascii="Nyala" w:hAnsi="Nyala" w:cs="Nyala"/>
          <w:b/>
          <w:sz w:val="24"/>
          <w:szCs w:val="24"/>
          <w:lang w:val="am-ET"/>
        </w:rPr>
        <w:t xml:space="preserve">) </w:t>
      </w:r>
      <w:r w:rsidR="00897DE5" w:rsidRPr="00897DE5">
        <w:rPr>
          <w:rFonts w:ascii="Nyala" w:hAnsi="Nyala" w:cs="Nyala"/>
          <w:b/>
          <w:sz w:val="24"/>
          <w:szCs w:val="24"/>
          <w:lang w:val="am-ET"/>
        </w:rPr>
        <w:t>ኪ</w:t>
      </w:r>
      <w:r w:rsidRPr="00897DE5">
        <w:rPr>
          <w:rFonts w:ascii="Nyala" w:hAnsi="Nyala" w:cs="Nyala"/>
          <w:b/>
          <w:sz w:val="24"/>
          <w:szCs w:val="24"/>
          <w:lang w:val="am-ET"/>
        </w:rPr>
        <w:t>-ኢንፎርማንት</w:t>
      </w:r>
      <w:r w:rsidRPr="0091654B">
        <w:rPr>
          <w:rFonts w:ascii="Nyala" w:hAnsi="Nyala" w:cs="Nyala"/>
          <w:b/>
          <w:sz w:val="24"/>
          <w:szCs w:val="24"/>
          <w:lang w:val="am-ET"/>
        </w:rPr>
        <w:t xml:space="preserve"> ኢንተርቪው</w:t>
      </w:r>
      <w:r w:rsidRPr="0091654B">
        <w:rPr>
          <w:rStyle w:val="y2iqfc"/>
          <w:rFonts w:ascii="Nyala" w:hAnsi="Nyala" w:cs="Nyala"/>
          <w:bCs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Times New Roman" w:hAnsi="Times New Roman" w:cs="Times New Roman"/>
          <w:bCs/>
          <w:sz w:val="24"/>
          <w:szCs w:val="24"/>
          <w:lang w:val="am-ET"/>
        </w:rPr>
        <w:t>(</w:t>
      </w:r>
      <w:r w:rsidRPr="00897DE5">
        <w:rPr>
          <w:rStyle w:val="y2iqfc"/>
          <w:rFonts w:ascii="Times New Roman" w:hAnsi="Times New Roman" w:cs="Times New Roman"/>
          <w:bCs/>
          <w:sz w:val="24"/>
          <w:szCs w:val="24"/>
        </w:rPr>
        <w:t>Key informant</w:t>
      </w:r>
      <w:r w:rsidRPr="00897DE5">
        <w:rPr>
          <w:rFonts w:ascii="Times New Roman" w:hAnsi="Times New Roman" w:cs="Times New Roman"/>
          <w:bCs/>
          <w:sz w:val="24"/>
          <w:szCs w:val="24"/>
        </w:rPr>
        <w:t xml:space="preserve"> Interview guide</w:t>
      </w:r>
      <w:r w:rsidRPr="00897DE5">
        <w:rPr>
          <w:rFonts w:ascii="Nyala" w:hAnsi="Nyala" w:cs="Times New Roman"/>
          <w:bCs/>
          <w:sz w:val="24"/>
          <w:szCs w:val="24"/>
          <w:lang w:val="am-ET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080"/>
        <w:gridCol w:w="810"/>
        <w:gridCol w:w="1350"/>
        <w:gridCol w:w="1350"/>
      </w:tblGrid>
      <w:tr w:rsidR="00D24E10" w:rsidRPr="0091654B" w14:paraId="7EE968A3" w14:textId="77777777" w:rsidTr="00F53C3D">
        <w:tc>
          <w:tcPr>
            <w:tcW w:w="9175" w:type="dxa"/>
            <w:gridSpan w:val="5"/>
          </w:tcPr>
          <w:p w14:paraId="2EBC0A71" w14:textId="77777777" w:rsidR="002C134E" w:rsidRPr="0043006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43006B">
              <w:rPr>
                <w:rFonts w:ascii="Nyala" w:hAnsi="Nyala" w:cs="Nyala"/>
                <w:b/>
                <w:sz w:val="24"/>
                <w:szCs w:val="24"/>
                <w:lang w:val="am-ET"/>
              </w:rPr>
              <w:t xml:space="preserve">በቃለ መጠይቁ የተሳተፉ ስዎች አጭር ምረጃ </w:t>
            </w:r>
          </w:p>
        </w:tc>
      </w:tr>
      <w:tr w:rsidR="00D24E10" w:rsidRPr="0091654B" w14:paraId="037D33E2" w14:textId="77777777" w:rsidTr="00F53C3D">
        <w:tc>
          <w:tcPr>
            <w:tcW w:w="4585" w:type="dxa"/>
          </w:tcPr>
          <w:p w14:paraId="5B604261" w14:textId="2C681C01" w:rsidR="002C134E" w:rsidRPr="0043006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43006B">
              <w:rPr>
                <w:rFonts w:ascii="Nyala" w:hAnsi="Nyala" w:cs="Nyala"/>
                <w:b/>
                <w:sz w:val="24"/>
                <w:szCs w:val="24"/>
                <w:lang w:val="am-ET"/>
              </w:rPr>
              <w:t>መለያ (ምልክት)</w:t>
            </w:r>
          </w:p>
        </w:tc>
        <w:tc>
          <w:tcPr>
            <w:tcW w:w="1080" w:type="dxa"/>
          </w:tcPr>
          <w:p w14:paraId="16DF652C" w14:textId="77777777" w:rsidR="002C134E" w:rsidRPr="0043006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06B">
              <w:rPr>
                <w:rFonts w:ascii="Nyala" w:hAnsi="Nyala" w:cs="Nyala"/>
                <w:b/>
                <w:sz w:val="24"/>
                <w:szCs w:val="24"/>
                <w:lang w:val="am-ET"/>
              </w:rPr>
              <w:t>እድሜ</w:t>
            </w:r>
            <w:r w:rsidRPr="0043006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14:paraId="13390BF9" w14:textId="1B3E20E6" w:rsidR="002C134E" w:rsidRPr="0043006B" w:rsidRDefault="00F53C3D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06B">
              <w:rPr>
                <w:rFonts w:ascii="Nyala" w:hAnsi="Nyala" w:cs="Nyala"/>
                <w:b/>
                <w:sz w:val="24"/>
                <w:szCs w:val="24"/>
                <w:lang w:val="am-ET"/>
              </w:rPr>
              <w:t>ዖታ</w:t>
            </w:r>
            <w:r w:rsidRPr="0043006B">
              <w:rPr>
                <w:rFonts w:ascii="Nyala" w:hAnsi="Nyala" w:cs="Nyal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14:paraId="0E8D11C6" w14:textId="442519E2" w:rsidR="002C134E" w:rsidRPr="0043006B" w:rsidRDefault="00F53C3D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006B">
              <w:rPr>
                <w:rFonts w:ascii="Nyala" w:hAnsi="Nyala" w:cs="Nyala"/>
                <w:b/>
                <w:sz w:val="24"/>
                <w:szCs w:val="24"/>
                <w:lang w:val="am-ET"/>
              </w:rPr>
              <w:t>የት</w:t>
            </w:r>
            <w:r w:rsidRPr="0043006B">
              <w:rPr>
                <w:rFonts w:ascii="Nyala" w:hAnsi="Nyala" w:cs="Times New Roman"/>
                <w:b/>
                <w:sz w:val="24"/>
                <w:szCs w:val="24"/>
                <w:lang w:val="am-ET"/>
              </w:rPr>
              <w:t>/</w:t>
            </w:r>
            <w:r w:rsidRPr="0043006B">
              <w:rPr>
                <w:rFonts w:ascii="Nyala" w:hAnsi="Nyala" w:cs="Nyala"/>
                <w:b/>
                <w:sz w:val="24"/>
                <w:szCs w:val="24"/>
                <w:lang w:val="am-ET"/>
              </w:rPr>
              <w:t>ርት ደረጃ</w:t>
            </w:r>
          </w:p>
        </w:tc>
        <w:tc>
          <w:tcPr>
            <w:tcW w:w="1350" w:type="dxa"/>
          </w:tcPr>
          <w:p w14:paraId="54EF82E3" w14:textId="2546AEBC" w:rsidR="002C134E" w:rsidRPr="0043006B" w:rsidRDefault="00F53C3D" w:rsidP="0091654B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am-ET"/>
              </w:rPr>
            </w:pPr>
            <w:r w:rsidRPr="0043006B">
              <w:rPr>
                <w:rFonts w:ascii="Nyala" w:hAnsi="Nyala" w:cs="Nyala"/>
                <w:b/>
                <w:sz w:val="24"/>
                <w:szCs w:val="24"/>
                <w:lang w:val="am-ET"/>
              </w:rPr>
              <w:t>የጋብቻ ሁኔታ</w:t>
            </w:r>
          </w:p>
        </w:tc>
      </w:tr>
      <w:tr w:rsidR="002C134E" w:rsidRPr="0091654B" w14:paraId="607050E7" w14:textId="77777777" w:rsidTr="00F53C3D">
        <w:tc>
          <w:tcPr>
            <w:tcW w:w="4585" w:type="dxa"/>
          </w:tcPr>
          <w:p w14:paraId="753C0A6A" w14:textId="0BD8FA96" w:rsidR="002C134E" w:rsidRPr="0091654B" w:rsidRDefault="0030624B" w:rsidP="0091654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1654B">
              <w:rPr>
                <w:rFonts w:ascii="Nyala" w:hAnsi="Nyala" w:cs="Nyala"/>
                <w:bCs/>
                <w:sz w:val="24"/>
                <w:szCs w:val="24"/>
                <w:lang w:val="am-ET"/>
              </w:rPr>
              <w:t xml:space="preserve">የሴቶች የልማት ቡድን መሪ፣ </w:t>
            </w:r>
            <w:r w:rsidR="00F53C3D" w:rsidRPr="0091654B">
              <w:rPr>
                <w:rFonts w:ascii="Nyala" w:hAnsi="Nyala" w:cs="Nyala"/>
                <w:bCs/>
                <w:sz w:val="24"/>
                <w:szCs w:val="24"/>
                <w:lang w:val="am-ET"/>
              </w:rPr>
              <w:t>የጤና ኤክስቴንሽን ባለሙያ፣ ወይም የጤና ኤክስቴንሽን አስተባባሪ</w:t>
            </w:r>
          </w:p>
        </w:tc>
        <w:tc>
          <w:tcPr>
            <w:tcW w:w="1080" w:type="dxa"/>
          </w:tcPr>
          <w:p w14:paraId="1B686FE2" w14:textId="77777777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14:paraId="1098EFD2" w14:textId="77777777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5635000A" w14:textId="77777777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350" w:type="dxa"/>
          </w:tcPr>
          <w:p w14:paraId="4A4F54AD" w14:textId="77777777" w:rsidR="002C134E" w:rsidRPr="0091654B" w:rsidRDefault="002C134E" w:rsidP="0091654B">
            <w:pPr>
              <w:spacing w:after="0"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FDCA8E0" w14:textId="62D61E64" w:rsidR="002C134E" w:rsidRPr="0091654B" w:rsidRDefault="002C134E" w:rsidP="0091654B">
      <w:pPr>
        <w:spacing w:after="0" w:line="360" w:lineRule="auto"/>
        <w:rPr>
          <w:rFonts w:ascii="Nyala" w:hAnsi="Nyala" w:cs="Nyala"/>
          <w:b/>
          <w:sz w:val="24"/>
          <w:szCs w:val="24"/>
          <w:lang w:val="am-ET"/>
        </w:rPr>
      </w:pPr>
    </w:p>
    <w:p w14:paraId="7ED3A0DF" w14:textId="77777777" w:rsidR="00897DE5" w:rsidRDefault="00F53C3D" w:rsidP="00897DE5">
      <w:pPr>
        <w:pStyle w:val="HTMLPreformatted"/>
        <w:numPr>
          <w:ilvl w:val="0"/>
          <w:numId w:val="58"/>
        </w:numPr>
        <w:shd w:val="clear" w:color="auto" w:fill="F8F9FA"/>
        <w:spacing w:line="360" w:lineRule="auto"/>
        <w:jc w:val="both"/>
        <w:rPr>
          <w:rFonts w:ascii="Nyala" w:eastAsiaTheme="majorEastAsia" w:hAnsi="Nyala" w:cs="Nyala"/>
          <w:sz w:val="24"/>
          <w:szCs w:val="24"/>
        </w:rPr>
      </w:pPr>
      <w:proofErr w:type="spellStart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ስለ</w:t>
      </w:r>
      <w:proofErr w:type="spellEnd"/>
      <w:r w:rsidRPr="0091654B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ተጨማሪ</w:t>
      </w:r>
      <w:proofErr w:type="spellEnd"/>
      <w:r w:rsidRPr="0091654B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/>
          <w:color w:val="1F1F1F"/>
          <w:sz w:val="24"/>
          <w:szCs w:val="24"/>
          <w:lang w:val="am-ET"/>
        </w:rPr>
        <w:t xml:space="preserve">መግብ </w:t>
      </w:r>
      <w:proofErr w:type="spellStart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አመጋገብ</w:t>
      </w:r>
      <w:proofErr w:type="spellEnd"/>
      <w:r w:rsidRPr="0091654B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ልም</w:t>
      </w:r>
      <w:proofErr w:type="spellEnd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ድ</w:t>
      </w:r>
      <w:r w:rsidRPr="0091654B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እውቀት</w:t>
      </w:r>
      <w:proofErr w:type="spellEnd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በተመለከተ (</w:t>
      </w:r>
      <w:proofErr w:type="spellStart"/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527362" w:rsidRPr="00527362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 xml:space="preserve"> </w:t>
      </w:r>
      <w:r w:rsidRPr="0091654B">
        <w:rPr>
          <w:rFonts w:ascii="Nyala" w:hAnsi="Nyala" w:cs="Nyala"/>
          <w:sz w:val="24"/>
          <w:szCs w:val="24"/>
          <w:lang w:val="am-ET"/>
        </w:rPr>
        <w:t>የህጻን</w:t>
      </w:r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ተጨማሪ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ምግብ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ማለት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ምን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ማለት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ነው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? </w:t>
      </w:r>
      <w:r w:rsidRPr="0091654B">
        <w:rPr>
          <w:rStyle w:val="y2iqfc"/>
          <w:rFonts w:ascii="Nyala" w:eastAsiaTheme="majorEastAsia" w:hAnsi="Nyala" w:cs="Nyala"/>
          <w:b/>
          <w:bCs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ከጡት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ወተት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በተጨማሪ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r w:rsidRPr="0091654B">
        <w:rPr>
          <w:rFonts w:ascii="Nyala" w:hAnsi="Nyala" w:cs="Nyala"/>
          <w:sz w:val="24"/>
          <w:szCs w:val="24"/>
          <w:lang w:val="am-ET"/>
        </w:rPr>
        <w:t>ለህጻኑ</w:t>
      </w:r>
      <w:r w:rsidRPr="0091654B">
        <w:rPr>
          <w:rFonts w:ascii="Nyala" w:hAnsi="Nyala" w:cs="Arial"/>
          <w:sz w:val="24"/>
          <w:szCs w:val="24"/>
          <w:lang w:val="am-ET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ተጨማሪ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ምግቦች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ለምን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ያስፈልጋሉ</w:t>
      </w:r>
      <w:proofErr w:type="spellEnd"/>
      <w:r w:rsidRPr="0091654B">
        <w:rPr>
          <w:rFonts w:ascii="Nyala" w:hAnsi="Nyala" w:cs="Arial"/>
          <w:sz w:val="24"/>
          <w:szCs w:val="24"/>
        </w:rPr>
        <w:t xml:space="preserve">?)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አንድ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ህ</w:t>
      </w:r>
      <w:r w:rsidRPr="0091654B">
        <w:rPr>
          <w:rFonts w:ascii="Nyala" w:eastAsiaTheme="majorEastAsia" w:hAnsi="Nyala" w:cs="Nyala"/>
          <w:sz w:val="24"/>
          <w:szCs w:val="24"/>
        </w:rPr>
        <w:t>ፃ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ን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በአንድ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ጊዜ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የሚመገ</w:t>
      </w:r>
      <w:proofErr w:type="spellEnd"/>
      <w:r w:rsidRPr="0091654B">
        <w:rPr>
          <w:rFonts w:ascii="Nyala" w:eastAsiaTheme="majorEastAsia" w:hAnsi="Nyala" w:cs="Nyala"/>
          <w:sz w:val="24"/>
          <w:szCs w:val="24"/>
          <w:lang w:val="am-ET"/>
        </w:rPr>
        <w:t>በው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 xml:space="preserve">የምግብ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መጠን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ምን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ያክል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ነው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>?</w:t>
      </w:r>
      <w:r w:rsidRPr="0091654B">
        <w:rPr>
          <w:rFonts w:ascii="Nyala" w:hAnsi="Nyala"/>
          <w:color w:val="1F1F1F"/>
          <w:sz w:val="24"/>
          <w:szCs w:val="24"/>
        </w:rPr>
        <w:t xml:space="preserve"> </w:t>
      </w:r>
      <w:proofErr w:type="spellStart"/>
      <w:r w:rsidRPr="0091654B">
        <w:rPr>
          <w:rFonts w:ascii="Nyala" w:hAnsi="Nyala" w:cs="Nyala"/>
          <w:sz w:val="24"/>
          <w:szCs w:val="24"/>
        </w:rPr>
        <w:t>በተጨማሪ</w:t>
      </w:r>
      <w:proofErr w:type="spellEnd"/>
      <w:r w:rsidRPr="0091654B">
        <w:rPr>
          <w:rFonts w:ascii="Nyala" w:hAnsi="Nyala" w:cs="Nyala"/>
          <w:sz w:val="24"/>
          <w:szCs w:val="24"/>
        </w:rPr>
        <w:t xml:space="preserve"> </w:t>
      </w:r>
      <w:r w:rsidRPr="0091654B">
        <w:rPr>
          <w:rFonts w:ascii="Nyala" w:hAnsi="Nyala" w:cs="Nyala"/>
          <w:sz w:val="24"/>
          <w:szCs w:val="24"/>
          <w:lang w:val="am-ET"/>
        </w:rPr>
        <w:t xml:space="preserve">ምግብ አመጋገብ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በተመለከተ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ምን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ም</w:t>
      </w:r>
      <w:r w:rsidRPr="0091654B">
        <w:rPr>
          <w:rFonts w:ascii="Nyala" w:eastAsiaTheme="majorEastAsia" w:hAnsi="Nyala" w:cs="Nyala"/>
          <w:sz w:val="24"/>
          <w:szCs w:val="24"/>
          <w:lang w:val="am-ET"/>
        </w:rPr>
        <w:t>ን</w:t>
      </w:r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ተጽእኖ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Fonts w:ascii="Nyala" w:eastAsiaTheme="majorEastAsia" w:hAnsi="Nyala" w:cs="Nyala"/>
          <w:sz w:val="24"/>
          <w:szCs w:val="24"/>
        </w:rPr>
        <w:t>አለ</w:t>
      </w:r>
      <w:proofErr w:type="spellEnd"/>
      <w:r w:rsidRPr="0091654B">
        <w:rPr>
          <w:rFonts w:ascii="Nyala" w:eastAsiaTheme="majorEastAsia" w:hAnsi="Nyala" w:cs="Nyala"/>
          <w:sz w:val="24"/>
          <w:szCs w:val="24"/>
        </w:rPr>
        <w:t>?</w:t>
      </w:r>
    </w:p>
    <w:p w14:paraId="45649D1B" w14:textId="77777777" w:rsidR="00897DE5" w:rsidRDefault="00F53C3D" w:rsidP="00897DE5">
      <w:pPr>
        <w:pStyle w:val="HTMLPreformatted"/>
        <w:numPr>
          <w:ilvl w:val="0"/>
          <w:numId w:val="58"/>
        </w:numPr>
        <w:shd w:val="clear" w:color="auto" w:fill="F8F9FA"/>
        <w:spacing w:line="360" w:lineRule="auto"/>
        <w:jc w:val="both"/>
        <w:rPr>
          <w:rFonts w:ascii="Nyala" w:eastAsiaTheme="majorEastAsia" w:hAnsi="Nyala" w:cs="Nyala"/>
          <w:sz w:val="24"/>
          <w:szCs w:val="24"/>
        </w:rPr>
      </w:pP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የ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ተመጣጣ</w:t>
      </w:r>
      <w:proofErr w:type="spellEnd"/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ነ</w:t>
      </w:r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ተጨማሪ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ማለት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ምን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ማለት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ነው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>?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(</w:t>
      </w:r>
      <w:proofErr w:type="spellStart"/>
      <w:r w:rsidR="00527362" w:rsidRPr="00897DE5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527362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527362" w:rsidRPr="00897DE5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Pr="00897DE5">
        <w:rPr>
          <w:rStyle w:val="y2iqfc"/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897DE5">
        <w:rPr>
          <w:rFonts w:ascii="Nyala" w:eastAsiaTheme="majorEastAsia" w:hAnsi="Nyala" w:cs="Nyala"/>
          <w:sz w:val="24"/>
          <w:szCs w:val="24"/>
        </w:rPr>
        <w:t>ገንፎ</w:t>
      </w:r>
      <w:proofErr w:type="spellEnd"/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ክምን</w:t>
      </w:r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አይነት</w:t>
      </w:r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የእህል</w:t>
      </w:r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ስብጥር</w:t>
      </w:r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ሊዘጋጅ</w:t>
      </w:r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ይችላል</w:t>
      </w:r>
      <w:r w:rsidRPr="00897DE5">
        <w:rPr>
          <w:rFonts w:ascii="Nyala" w:eastAsiaTheme="majorEastAsia" w:hAnsi="Nyala" w:cs="Nyala"/>
          <w:sz w:val="24"/>
          <w:szCs w:val="24"/>
        </w:rPr>
        <w:t>? የ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ተለያዩ</w:t>
      </w:r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የህ</w:t>
      </w:r>
      <w:r w:rsidRPr="00897DE5">
        <w:rPr>
          <w:rFonts w:ascii="Nyala" w:eastAsiaTheme="majorEastAsia" w:hAnsi="Nyala" w:cs="Nyala"/>
          <w:sz w:val="24"/>
          <w:szCs w:val="24"/>
        </w:rPr>
        <w:t>ፃ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ናት</w:t>
      </w:r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የምግብ</w:t>
      </w:r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አይነቶች</w:t>
      </w:r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ስንል</w:t>
      </w:r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ምን</w:t>
      </w:r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ማለታችን</w:t>
      </w:r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ነው</w:t>
      </w:r>
      <w:r w:rsidRPr="00897DE5">
        <w:rPr>
          <w:rFonts w:ascii="Nyala" w:eastAsiaTheme="majorEastAsia" w:hAnsi="Nyala" w:cs="Nyala"/>
          <w:sz w:val="24"/>
          <w:szCs w:val="24"/>
        </w:rPr>
        <w:t xml:space="preserve">? 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ህጻኑ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ተገቢ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የሆነ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ተጨማሪ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እየተመገበ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ነው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የሚሉት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ምን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ምን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ምግቦችን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ሲበላ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ነው</w:t>
      </w:r>
      <w:r w:rsidRPr="00897DE5">
        <w:rPr>
          <w:rStyle w:val="y2iqfc"/>
          <w:rFonts w:ascii="Nyala" w:eastAsiaTheme="majorEastAsia" w:hAnsi="Nyala" w:cs="Arial"/>
          <w:sz w:val="24"/>
          <w:szCs w:val="24"/>
        </w:rPr>
        <w:t>? (</w:t>
      </w:r>
      <w:proofErr w:type="spellStart"/>
      <w:r w:rsidR="00AF21DA" w:rsidRPr="00897DE5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AF21DA"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AF21DA" w:rsidRPr="00897DE5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="00AF21DA" w:rsidRPr="00897DE5">
        <w:rPr>
          <w:rStyle w:val="y2iqfc"/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የጡት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ወተት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ማጥባት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መቀጠል</w:t>
      </w:r>
      <w:r w:rsidRPr="00897DE5">
        <w:rPr>
          <w:rStyle w:val="y2iqfc"/>
          <w:rFonts w:ascii="Nyala" w:eastAsiaTheme="majorEastAsia" w:hAnsi="Nyala" w:cs="Nyala"/>
          <w:sz w:val="24"/>
          <w:szCs w:val="24"/>
        </w:rPr>
        <w:t>፣</w:t>
      </w:r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በእድሜው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ልክ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</w:rPr>
        <w:t>የ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ተለያአዩ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የምግብ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አይነቶችን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መመገብ</w:t>
      </w:r>
      <w:r w:rsidR="00AF21DA"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፣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በቀን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ወሰጥ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ደጋግሞ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መመገብ፣ </w:t>
      </w:r>
      <w:proofErr w:type="spellStart"/>
      <w:r w:rsidRPr="00897DE5">
        <w:rPr>
          <w:rFonts w:ascii="Nyala" w:eastAsiaTheme="majorEastAsia" w:hAnsi="Nyala" w:cs="Nyala"/>
          <w:sz w:val="24"/>
          <w:szCs w:val="24"/>
        </w:rPr>
        <w:t>እና</w:t>
      </w:r>
      <w:proofErr w:type="spellEnd"/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897DE5">
        <w:rPr>
          <w:rFonts w:ascii="Nyala" w:eastAsiaTheme="majorEastAsia" w:hAnsi="Nyala" w:cs="Nyala"/>
          <w:sz w:val="24"/>
          <w:szCs w:val="24"/>
        </w:rPr>
        <w:t>የእንስሳት</w:t>
      </w:r>
      <w:proofErr w:type="spellEnd"/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897DE5">
        <w:rPr>
          <w:rFonts w:ascii="Nyala" w:eastAsiaTheme="majorEastAsia" w:hAnsi="Nyala" w:cs="Nyala"/>
          <w:sz w:val="24"/>
          <w:szCs w:val="24"/>
        </w:rPr>
        <w:t>ምንጭ</w:t>
      </w:r>
      <w:proofErr w:type="spellEnd"/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897DE5">
        <w:rPr>
          <w:rFonts w:ascii="Nyala" w:eastAsiaTheme="majorEastAsia" w:hAnsi="Nyala" w:cs="Nyala"/>
          <w:sz w:val="24"/>
          <w:szCs w:val="24"/>
        </w:rPr>
        <w:t>ምግ</w:t>
      </w:r>
      <w:proofErr w:type="spellEnd"/>
      <w:r w:rsidR="00527362" w:rsidRPr="00897DE5">
        <w:rPr>
          <w:rFonts w:ascii="Nyala" w:eastAsiaTheme="majorEastAsia" w:hAnsi="Nyala" w:cs="Nyala"/>
          <w:sz w:val="24"/>
          <w:szCs w:val="24"/>
          <w:lang w:val="am-ET"/>
        </w:rPr>
        <w:t>ቦች</w:t>
      </w:r>
      <w:r w:rsidRPr="00897DE5">
        <w:rPr>
          <w:rFonts w:ascii="Nyala" w:eastAsiaTheme="majorEastAsia" w:hAnsi="Nyala" w:cs="Nyala"/>
          <w:sz w:val="24"/>
          <w:szCs w:val="24"/>
        </w:rPr>
        <w:t xml:space="preserve"> (</w:t>
      </w:r>
      <w:proofErr w:type="spellStart"/>
      <w:r w:rsidRPr="00897DE5">
        <w:rPr>
          <w:rFonts w:ascii="Nyala" w:eastAsiaTheme="majorEastAsia" w:hAnsi="Nyala" w:cs="Nyala"/>
          <w:sz w:val="24"/>
          <w:szCs w:val="24"/>
        </w:rPr>
        <w:t>ወተት</w:t>
      </w:r>
      <w:proofErr w:type="spellEnd"/>
      <w:r w:rsidRPr="00897DE5">
        <w:rPr>
          <w:rFonts w:ascii="Nyala" w:eastAsiaTheme="majorEastAsia" w:hAnsi="Nyala" w:cs="Nyala"/>
          <w:sz w:val="24"/>
          <w:szCs w:val="24"/>
        </w:rPr>
        <w:t xml:space="preserve">፣ </w:t>
      </w:r>
      <w:proofErr w:type="spellStart"/>
      <w:r w:rsidRPr="00897DE5">
        <w:rPr>
          <w:rFonts w:ascii="Nyala" w:eastAsiaTheme="majorEastAsia" w:hAnsi="Nyala" w:cs="Nyala"/>
          <w:sz w:val="24"/>
          <w:szCs w:val="24"/>
        </w:rPr>
        <w:t>እንቁላል</w:t>
      </w:r>
      <w:proofErr w:type="spellEnd"/>
      <w:r w:rsidRPr="00897DE5">
        <w:rPr>
          <w:rFonts w:ascii="Nyala" w:eastAsiaTheme="majorEastAsia" w:hAnsi="Nyala" w:cs="Nyala"/>
          <w:sz w:val="24"/>
          <w:szCs w:val="24"/>
        </w:rPr>
        <w:t xml:space="preserve">፣ </w:t>
      </w:r>
      <w:proofErr w:type="spellStart"/>
      <w:r w:rsidRPr="00897DE5">
        <w:rPr>
          <w:rFonts w:ascii="Nyala" w:eastAsiaTheme="majorEastAsia" w:hAnsi="Nyala" w:cs="Nyala"/>
          <w:sz w:val="24"/>
          <w:szCs w:val="24"/>
        </w:rPr>
        <w:t>የሥጋ</w:t>
      </w:r>
      <w:proofErr w:type="spellEnd"/>
      <w:r w:rsidRPr="00897DE5">
        <w:rPr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proofErr w:type="gramStart"/>
      <w:r w:rsidRPr="00897DE5">
        <w:rPr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897DE5">
        <w:rPr>
          <w:rFonts w:ascii="Nyala" w:eastAsiaTheme="majorEastAsia" w:hAnsi="Nyala" w:cs="Nyala"/>
          <w:sz w:val="24"/>
          <w:szCs w:val="24"/>
        </w:rPr>
        <w:t>)</w:t>
      </w:r>
      <w:r w:rsidRPr="00897DE5">
        <w:rPr>
          <w:rFonts w:ascii="Nyala" w:eastAsiaTheme="majorEastAsia" w:hAnsi="Nyala" w:cs="Nyala"/>
          <w:sz w:val="24"/>
          <w:szCs w:val="24"/>
          <w:lang w:val="am-ET"/>
        </w:rPr>
        <w:t>።</w:t>
      </w:r>
      <w:proofErr w:type="gramEnd"/>
    </w:p>
    <w:p w14:paraId="3870D1C3" w14:textId="5F2C667C" w:rsidR="00F53C3D" w:rsidRPr="00897DE5" w:rsidRDefault="00F53C3D" w:rsidP="00897DE5">
      <w:pPr>
        <w:pStyle w:val="HTMLPreformatted"/>
        <w:numPr>
          <w:ilvl w:val="0"/>
          <w:numId w:val="58"/>
        </w:numPr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Nyala"/>
          <w:sz w:val="24"/>
          <w:szCs w:val="24"/>
        </w:rPr>
      </w:pPr>
      <w:r w:rsidRPr="00897DE5">
        <w:rPr>
          <w:rStyle w:val="y2iqfc"/>
          <w:rFonts w:ascii="Nyala" w:eastAsiaTheme="majorEastAsia" w:hAnsi="Nyala" w:cs="Nyala"/>
          <w:sz w:val="24"/>
          <w:szCs w:val="24"/>
        </w:rPr>
        <w:t>ከ</w:t>
      </w:r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2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ዓመት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በታች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ያ</w:t>
      </w:r>
      <w:r w:rsidRPr="00897DE5">
        <w:rPr>
          <w:rStyle w:val="y2iqfc"/>
          <w:rFonts w:ascii="Nyala" w:eastAsiaTheme="majorEastAsia" w:hAnsi="Nyala" w:cs="Nyala"/>
          <w:sz w:val="24"/>
          <w:szCs w:val="24"/>
        </w:rPr>
        <w:t>ሉ</w:t>
      </w:r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ህፃናት</w:t>
      </w:r>
      <w:proofErr w:type="spellEnd"/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ን</w:t>
      </w:r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ተመጣጣኝ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ተጨማሪ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ምግ</w:t>
      </w:r>
      <w:proofErr w:type="spellEnd"/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ቦችን ለመመገብ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  <w:u w:val="thick"/>
        </w:rPr>
        <w:t>የማያ</w:t>
      </w:r>
      <w:proofErr w:type="spellEnd"/>
      <w:r w:rsidRPr="00897DE5">
        <w:rPr>
          <w:rStyle w:val="y2iqfc"/>
          <w:rFonts w:ascii="Nyala" w:eastAsiaTheme="majorEastAsia" w:hAnsi="Nyala" w:cs="Nyala"/>
          <w:sz w:val="24"/>
          <w:szCs w:val="24"/>
          <w:u w:val="thick"/>
          <w:lang w:val="am-ET"/>
        </w:rPr>
        <w:t>ስችሉ</w:t>
      </w:r>
      <w:r w:rsidRPr="00897DE5">
        <w:rPr>
          <w:rStyle w:val="y2iqfc"/>
          <w:rFonts w:ascii="Nyala" w:eastAsiaTheme="majorEastAsia" w:hAnsi="Nyala" w:cs="Arial"/>
          <w:sz w:val="24"/>
          <w:szCs w:val="24"/>
          <w:u w:val="thick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  <w:u w:val="thick"/>
        </w:rPr>
        <w:t>ተግዳሮቶች</w:t>
      </w:r>
      <w:proofErr w:type="spellEnd"/>
      <w:r w:rsidRPr="00897DE5">
        <w:rPr>
          <w:rStyle w:val="y2iqfc"/>
          <w:rFonts w:ascii="Nyala" w:eastAsiaTheme="majorEastAsia" w:hAnsi="Nyala" w:cs="Nyala"/>
          <w:sz w:val="24"/>
          <w:szCs w:val="24"/>
          <w:u w:val="thick"/>
          <w:lang w:val="am-ET"/>
        </w:rPr>
        <w:t>ን</w:t>
      </w:r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እንዴት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ይገል</w:t>
      </w:r>
      <w:proofErr w:type="spellEnd"/>
      <w:r w:rsidRPr="00897DE5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ጿችዋል</w:t>
      </w:r>
      <w:r w:rsidRPr="00897DE5">
        <w:rPr>
          <w:rStyle w:val="y2iqfc"/>
          <w:rFonts w:ascii="Nyala" w:eastAsiaTheme="majorEastAsia" w:hAnsi="Nyala" w:cs="Arial"/>
          <w:sz w:val="24"/>
          <w:szCs w:val="24"/>
        </w:rPr>
        <w:t>?</w:t>
      </w:r>
    </w:p>
    <w:p w14:paraId="5B2BF1AA" w14:textId="409CA16A" w:rsidR="00F53C3D" w:rsidRPr="007672EF" w:rsidRDefault="00F53C3D" w:rsidP="0091654B">
      <w:pPr>
        <w:pStyle w:val="HTMLPreformatted"/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b/>
          <w:bCs/>
          <w:sz w:val="24"/>
          <w:szCs w:val="24"/>
        </w:rPr>
      </w:pP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   </w:t>
      </w:r>
      <w:proofErr w:type="spellStart"/>
      <w:r w:rsidR="00527362" w:rsidRPr="007672EF">
        <w:rPr>
          <w:rStyle w:val="y2iqfc"/>
          <w:rFonts w:ascii="Nyala" w:eastAsiaTheme="majorEastAsia" w:hAnsi="Nyala" w:cs="Nyala"/>
          <w:b/>
          <w:bCs/>
          <w:sz w:val="24"/>
          <w:szCs w:val="24"/>
        </w:rPr>
        <w:t>ምርመራ</w:t>
      </w:r>
      <w:proofErr w:type="spellEnd"/>
      <w:r w:rsidR="00527362" w:rsidRPr="007672EF">
        <w:rPr>
          <w:rStyle w:val="y2iqfc"/>
          <w:rFonts w:ascii="Nyala" w:eastAsiaTheme="majorEastAsia" w:hAnsi="Nyala" w:cs="Nyala"/>
          <w:b/>
          <w:bCs/>
          <w:color w:val="1F1F1F"/>
          <w:sz w:val="24"/>
          <w:szCs w:val="24"/>
          <w:lang w:val="am-ET"/>
        </w:rPr>
        <w:t>፡</w:t>
      </w:r>
      <w:r w:rsidR="00527362" w:rsidRPr="007672EF">
        <w:rPr>
          <w:rStyle w:val="y2iqfc"/>
          <w:rFonts w:ascii="Nyala" w:eastAsiaTheme="majorEastAsia" w:hAnsi="Nyala" w:cs="Nyala"/>
          <w:b/>
          <w:bCs/>
          <w:sz w:val="24"/>
          <w:szCs w:val="24"/>
        </w:rPr>
        <w:t>-</w:t>
      </w:r>
    </w:p>
    <w:p w14:paraId="2667DD72" w14:textId="372147CC" w:rsidR="00F53C3D" w:rsidRPr="0091654B" w:rsidRDefault="00F53C3D" w:rsidP="0091654B">
      <w:pPr>
        <w:pStyle w:val="HTMLPreformatted"/>
        <w:numPr>
          <w:ilvl w:val="0"/>
          <w:numId w:val="52"/>
        </w:numPr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</w:pP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ከተለያዩ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የምግብ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ምንጮች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 xml:space="preserve">ተጨማሪ ምግብ ማዘጋጀት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>(</w:t>
      </w:r>
      <w:proofErr w:type="spellStart"/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527362" w:rsidRPr="00527362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Pr="0091654B">
        <w:rPr>
          <w:rFonts w:ascii="Nyala" w:hAnsi="Nyala" w:cs="Nyala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ከዋጋ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አን</w:t>
      </w:r>
      <w:r w:rsidRPr="0091654B">
        <w:rPr>
          <w:rFonts w:ascii="Nyala" w:hAnsi="Nyala" w:cs="Nyala"/>
          <w:color w:val="000000" w:themeColor="text1"/>
          <w:sz w:val="24"/>
          <w:szCs w:val="24"/>
          <w:lang w:val="am-ET"/>
        </w:rPr>
        <w:t xml:space="preserve">ጻር፣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ለምስራት ከሚያገለግሉ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ቅርቦ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ቶች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አን</w:t>
      </w:r>
      <w:r w:rsidRPr="0091654B">
        <w:rPr>
          <w:rFonts w:ascii="Nyala" w:hAnsi="Nyala" w:cs="Nyala"/>
          <w:color w:val="000000" w:themeColor="text1"/>
          <w:sz w:val="24"/>
          <w:szCs w:val="24"/>
          <w:lang w:val="am-ET"/>
        </w:rPr>
        <w:t xml:space="preserve">ጻር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(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እህል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ጥራጥሬ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ወተት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ስጋ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እንቁላል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በ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ቫይታሚን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>-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ኤ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የበለፀጉ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ፍራፍሬዎች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እና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አትክልቶች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)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>።</w:t>
      </w:r>
      <w:proofErr w:type="gramEnd"/>
    </w:p>
    <w:p w14:paraId="13DA6ABC" w14:textId="3BC74398" w:rsidR="00F53C3D" w:rsidRPr="0091654B" w:rsidRDefault="00F53C3D" w:rsidP="0091654B">
      <w:pPr>
        <w:pStyle w:val="HTMLPreformatted"/>
        <w:numPr>
          <w:ilvl w:val="0"/>
          <w:numId w:val="52"/>
        </w:numPr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</w:pP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lastRenderedPageBreak/>
        <w:t>በአካባቢ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ዎ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ያለው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ተለመደ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>/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ባህላዊ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ህፃና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መጋገ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ሁኔታ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እንዴ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ይገል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ጹታል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>? (</w:t>
      </w:r>
      <w:proofErr w:type="spellStart"/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527362" w:rsidRPr="00527362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Pr="0091654B">
        <w:rPr>
          <w:rStyle w:val="y2iqfc"/>
          <w:rFonts w:ascii="Nyala" w:eastAsiaTheme="majorEastAsia" w:hAnsi="Nyala" w:cs="Arial"/>
          <w:b/>
          <w:bCs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በ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ዚህ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እድሜ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ውስጥ ላሉ ህጻናት 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ሚ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ከለከሉ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ቦች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ይኖራሉ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? 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ሚ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ከለከሉ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ቦች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ካሉ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ሳሌ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ሊጠቅሱልኝ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ይችላሉ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?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>እንዲህ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ለም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ያደርጋሉ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?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ቢያአብራሩልኝ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>?)</w:t>
      </w:r>
    </w:p>
    <w:p w14:paraId="1E8652F6" w14:textId="4764450E" w:rsidR="00F53C3D" w:rsidRPr="0091654B" w:rsidRDefault="00F53C3D" w:rsidP="0091654B">
      <w:pPr>
        <w:pStyle w:val="HTMLPreformatted"/>
        <w:numPr>
          <w:ilvl w:val="0"/>
          <w:numId w:val="52"/>
        </w:numPr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</w:pPr>
      <w:r w:rsidRPr="0091654B">
        <w:rPr>
          <w:rStyle w:val="y2iqfc"/>
          <w:rFonts w:ascii="Nyala" w:eastAsiaTheme="majorEastAsia" w:hAnsi="Nyala" w:cs="Nyala"/>
          <w:sz w:val="24"/>
          <w:szCs w:val="24"/>
        </w:rPr>
        <w:t>ከ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b/>
          <w:bCs/>
          <w:sz w:val="24"/>
          <w:szCs w:val="24"/>
        </w:rPr>
        <w:t>2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ዓመ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በታች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ላሉ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ህፃና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እንስሳ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ጭ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ቦች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በ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መመገ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ዙሪያ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ያስባሉ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>? (</w:t>
      </w:r>
      <w:proofErr w:type="spellStart"/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527362" w:rsidRPr="00527362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በዚህ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እድሜ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ውስጥ ያሉ ህጻናት 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>መ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ብላት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ያለባቸው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እንስሳ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ጭ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ሆኑ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ቦች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 ምን ምን ናችው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?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>ጥ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>ቅ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ማቸውስ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 ሊሆን ይችላል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>?)</w:t>
      </w:r>
    </w:p>
    <w:p w14:paraId="08311BFA" w14:textId="77777777" w:rsidR="00F53C3D" w:rsidRPr="0091654B" w:rsidRDefault="00F53C3D" w:rsidP="0091654B">
      <w:pPr>
        <w:pStyle w:val="HTMLPreformatted"/>
        <w:numPr>
          <w:ilvl w:val="0"/>
          <w:numId w:val="52"/>
        </w:numPr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</w:pP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በጾም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ወቅ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እንስሳ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ጭ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ሆኑ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ቦች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ለህጻናት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አ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ዘጋ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ጅቶ በ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መመገ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ዙሪያ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ይላሉ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>?</w:t>
      </w:r>
    </w:p>
    <w:p w14:paraId="4E975AA4" w14:textId="47AFD9F1" w:rsidR="00F53C3D" w:rsidRPr="0091654B" w:rsidRDefault="00F53C3D" w:rsidP="0091654B">
      <w:pPr>
        <w:pStyle w:val="HTMLPreformatted"/>
        <w:numPr>
          <w:ilvl w:val="0"/>
          <w:numId w:val="52"/>
        </w:numPr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</w:pP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ሰዎች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Times New Roman" w:eastAsiaTheme="majorEastAsia" w:hAnsi="Times New Roman" w:cs="Times New Roman"/>
          <w:sz w:val="24"/>
          <w:szCs w:val="24"/>
        </w:rPr>
        <w:t>​​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>(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ቤተሰብ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ያ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>/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ባት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የአካባቢ ሰዎች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)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በሀጻናት </w:t>
      </w:r>
      <w:r w:rsidR="00236152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የተመጣጠነ</w:t>
      </w:r>
      <w:r w:rsidR="00236152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ተጨማሪ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ብ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መጋገ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ዙሪያ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ዓይነት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አመለካከት/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ስተሳሰብ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/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ላቸው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>?</w:t>
      </w:r>
    </w:p>
    <w:p w14:paraId="6B8F5B85" w14:textId="6C0B12AE" w:rsidR="00F53C3D" w:rsidRPr="0091654B" w:rsidRDefault="00F53C3D" w:rsidP="0091654B">
      <w:pPr>
        <w:pStyle w:val="HTMLPreformatted"/>
        <w:numPr>
          <w:ilvl w:val="0"/>
          <w:numId w:val="52"/>
        </w:numPr>
        <w:shd w:val="clear" w:color="auto" w:fill="F8F9FA"/>
        <w:spacing w:line="360" w:lineRule="auto"/>
        <w:jc w:val="both"/>
        <w:rPr>
          <w:rFonts w:ascii="Nyala" w:eastAsiaTheme="majorEastAsia" w:hAnsi="Nyala" w:cs="Arial"/>
          <w:color w:val="000000" w:themeColor="text1"/>
          <w:sz w:val="24"/>
          <w:szCs w:val="24"/>
        </w:rPr>
      </w:pPr>
      <w:proofErr w:type="spellStart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እናቶች</w:t>
      </w:r>
      <w:proofErr w:type="spellEnd"/>
      <w:r w:rsidRPr="0091654B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>የ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ተመጣጥነ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ተጨማሪ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አመጋገብ </w:t>
      </w:r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ስ</w:t>
      </w:r>
      <w:r w:rsidR="00BC0676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ርዓ</w:t>
      </w:r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ትን</w:t>
      </w:r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በትክክል</w:t>
      </w:r>
      <w:proofErr w:type="spellEnd"/>
      <w:r w:rsidRPr="0091654B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የማይከተሉት</w:t>
      </w:r>
      <w:r w:rsidR="00BC0676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 xml:space="preserve"> </w:t>
      </w:r>
      <w:proofErr w:type="spellStart"/>
      <w:r w:rsidR="00BC0676" w:rsidRPr="0091654B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ለምን</w:t>
      </w:r>
      <w:proofErr w:type="spellEnd"/>
      <w:r w:rsidR="00BC0676" w:rsidRPr="0091654B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r w:rsidR="00BC0676" w:rsidRPr="0091654B">
        <w:rPr>
          <w:rStyle w:val="y2iqfc"/>
          <w:rFonts w:ascii="Nyala" w:eastAsiaTheme="majorEastAsia" w:hAnsi="Nyala"/>
          <w:color w:val="1F1F1F"/>
          <w:sz w:val="24"/>
          <w:szCs w:val="24"/>
          <w:lang w:val="am-ET"/>
        </w:rPr>
        <w:t>ነው</w:t>
      </w:r>
      <w:r w:rsidRPr="0091654B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? </w:t>
      </w:r>
      <w:r w:rsidRPr="0091654B">
        <w:rPr>
          <w:rFonts w:ascii="Nyala" w:hAnsi="Nyala" w:cs="Times New Roman"/>
          <w:sz w:val="24"/>
          <w:szCs w:val="24"/>
        </w:rPr>
        <w:t>(</w:t>
      </w:r>
      <w:proofErr w:type="spellStart"/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="00527362" w:rsidRPr="00527362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="00527362" w:rsidRPr="00527362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Pr="0091654B">
        <w:rPr>
          <w:rStyle w:val="y2iqfc"/>
          <w:rFonts w:ascii="Nyala" w:eastAsiaTheme="majorEastAsia" w:hAnsi="Nyala" w:cs="Nyala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ለምስራት ከሚያገለግሉ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አቅርቦ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ቶች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አን</w:t>
      </w:r>
      <w:r w:rsidRPr="0091654B">
        <w:rPr>
          <w:rFonts w:ascii="Nyala" w:hAnsi="Nyala" w:cs="Nyala"/>
          <w:color w:val="000000" w:themeColor="text1"/>
          <w:sz w:val="24"/>
          <w:szCs w:val="24"/>
          <w:lang w:val="am-ET"/>
        </w:rPr>
        <w:t xml:space="preserve">ጻር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(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እህል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ጥራጥሬ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ወተት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ስጋ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እንቁላል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፣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 xml:space="preserve"> በ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ቫይታሚን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>-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ኤ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የበለፀጉ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ፍራፍሬዎች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እና</w:t>
      </w:r>
      <w:proofErr w:type="spellEnd"/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>አትክልቶች</w:t>
      </w:r>
      <w:proofErr w:type="spellEnd"/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 xml:space="preserve">) 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  <w:lang w:val="am-ET"/>
        </w:rPr>
        <w:t>እንዲሁም</w:t>
      </w:r>
      <w:r w:rsidRPr="0091654B">
        <w:rPr>
          <w:rStyle w:val="y2iqfc"/>
          <w:rFonts w:ascii="Nyala" w:eastAsiaTheme="majorEastAsia" w:hAnsi="Nyala" w:cs="Nyala"/>
          <w:color w:val="000000" w:themeColor="text1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ከዋጋ፣ ጊዜ፣ የስራ ሁኔታ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አን</w:t>
      </w:r>
      <w:r w:rsidRPr="0091654B">
        <w:rPr>
          <w:rFonts w:ascii="Nyala" w:hAnsi="Nyala" w:cs="Nyala"/>
          <w:color w:val="000000" w:themeColor="text1"/>
          <w:sz w:val="24"/>
          <w:szCs w:val="24"/>
          <w:lang w:val="am-ET"/>
        </w:rPr>
        <w:t>ጻር</w:t>
      </w:r>
      <w:r w:rsidR="00BC0676">
        <w:rPr>
          <w:rFonts w:ascii="Nyala" w:hAnsi="Nyala" w:cs="Nyala"/>
          <w:color w:val="000000" w:themeColor="text1"/>
          <w:sz w:val="24"/>
          <w:szCs w:val="24"/>
          <w:lang w:val="am-ET"/>
        </w:rPr>
        <w:t xml:space="preserve"> </w:t>
      </w:r>
      <w:r w:rsidR="00BC0676">
        <w:rPr>
          <w:rFonts w:ascii="Nyala" w:hAnsi="Nyala" w:cs="Nyala"/>
          <w:color w:val="000000" w:themeColor="text1"/>
          <w:sz w:val="24"/>
          <w:szCs w:val="24"/>
          <w:lang w:val="am-ET"/>
        </w:rPr>
        <w:t>ቢያብራሩልኝ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</w:rPr>
        <w:t xml:space="preserve">) </w:t>
      </w:r>
      <w:r w:rsidRPr="0091654B">
        <w:rPr>
          <w:rStyle w:val="y2iqfc"/>
          <w:rFonts w:ascii="Nyala" w:eastAsiaTheme="majorEastAsia" w:hAnsi="Nyala" w:cs="Arial"/>
          <w:color w:val="000000" w:themeColor="text1"/>
          <w:sz w:val="24"/>
          <w:szCs w:val="24"/>
          <w:lang w:val="am-ET"/>
        </w:rPr>
        <w:t>።</w:t>
      </w:r>
    </w:p>
    <w:p w14:paraId="5AC1641F" w14:textId="79705D73" w:rsidR="006F0802" w:rsidRPr="00897DE5" w:rsidRDefault="006F0802" w:rsidP="00897DE5">
      <w:pPr>
        <w:pStyle w:val="ListParagraph"/>
        <w:numPr>
          <w:ilvl w:val="0"/>
          <w:numId w:val="58"/>
        </w:numPr>
        <w:shd w:val="clear" w:color="auto" w:fill="F8F9FA"/>
        <w:spacing w:after="0" w:line="360" w:lineRule="auto"/>
        <w:jc w:val="both"/>
        <w:rPr>
          <w:rStyle w:val="y2iqfc"/>
          <w:rFonts w:ascii="Nyala" w:eastAsiaTheme="majorEastAsia" w:hAnsi="Nyala" w:cs="Arial"/>
          <w:sz w:val="24"/>
          <w:szCs w:val="24"/>
        </w:rPr>
      </w:pP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ህጻናት</w:t>
      </w:r>
      <w:proofErr w:type="spellEnd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ን</w:t>
      </w:r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የተመጣጠነ</w:t>
      </w:r>
      <w:proofErr w:type="spellEnd"/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ምግብ</w:t>
      </w:r>
      <w:proofErr w:type="spellEnd"/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መመገብ</w:t>
      </w:r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የሚያስችሉ</w:t>
      </w:r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ምቹ</w:t>
      </w:r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ሁኔታዎች</w:t>
      </w:r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ምን</w:t>
      </w:r>
      <w:proofErr w:type="spellEnd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ምን</w:t>
      </w:r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ናቸው</w:t>
      </w:r>
      <w:r w:rsidRPr="00897DE5">
        <w:rPr>
          <w:rStyle w:val="y2iqfc"/>
          <w:rFonts w:ascii="Nyala" w:eastAsiaTheme="majorEastAsia" w:hAnsi="Nyala" w:cs="Times New Roman"/>
          <w:color w:val="1F1F1F"/>
          <w:sz w:val="24"/>
          <w:szCs w:val="24"/>
        </w:rPr>
        <w:t xml:space="preserve">? </w:t>
      </w:r>
      <w:r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>(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ምርመራ</w:t>
      </w:r>
      <w:proofErr w:type="spellEnd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፡</w:t>
      </w:r>
      <w:r w:rsidRPr="00897DE5">
        <w:rPr>
          <w:rStyle w:val="y2iqfc"/>
          <w:rFonts w:ascii="Nyala" w:eastAsiaTheme="majorEastAsia" w:hAnsi="Nyala" w:cs="Nyala"/>
          <w:sz w:val="24"/>
          <w:szCs w:val="24"/>
        </w:rPr>
        <w:t>-</w:t>
      </w:r>
      <w:r w:rsidRPr="00897DE5">
        <w:rPr>
          <w:rStyle w:val="y2iqfc"/>
          <w:rFonts w:ascii="Nyala" w:eastAsiaTheme="majorEastAsia" w:hAnsi="Nyala" w:cs="Nyala"/>
          <w:b/>
          <w:bCs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የተጨማሪ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sz w:val="24"/>
          <w:szCs w:val="24"/>
        </w:rPr>
        <w:t>ምግብ</w:t>
      </w:r>
      <w:proofErr w:type="spellEnd"/>
      <w:r w:rsidRPr="00897DE5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r w:rsidRPr="00897DE5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አመጋገብ ባሀልን ክሚያጎለብቱ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ልምዶች</w:t>
      </w:r>
      <w:proofErr w:type="spellEnd"/>
      <w:r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ጋር</w:t>
      </w:r>
      <w:proofErr w:type="spellEnd"/>
      <w:r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በተገናኘ</w:t>
      </w:r>
      <w:proofErr w:type="spellEnd"/>
      <w:r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የማህበረሰ</w:t>
      </w:r>
      <w:proofErr w:type="spellEnd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ብ</w:t>
      </w:r>
      <w:r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እና</w:t>
      </w:r>
      <w:proofErr w:type="spellEnd"/>
      <w:r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የጤና</w:t>
      </w:r>
      <w:proofErr w:type="spellEnd"/>
      <w:r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አጠባበቅ</w:t>
      </w:r>
      <w:proofErr w:type="spellEnd"/>
      <w:r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ስርዓት</w:t>
      </w:r>
      <w:proofErr w:type="spellEnd"/>
      <w:r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ድጋፍን</w:t>
      </w:r>
      <w:proofErr w:type="spellEnd"/>
      <w:r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እንዴት</w:t>
      </w:r>
      <w:proofErr w:type="spellEnd"/>
      <w:r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 </w:t>
      </w:r>
      <w:proofErr w:type="spellStart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</w:rPr>
        <w:t>ያብራ</w:t>
      </w:r>
      <w:proofErr w:type="spellEnd"/>
      <w:r w:rsidRPr="00897DE5">
        <w:rPr>
          <w:rStyle w:val="y2iqfc"/>
          <w:rFonts w:ascii="Nyala" w:eastAsiaTheme="majorEastAsia" w:hAnsi="Nyala" w:cs="Nyala"/>
          <w:color w:val="1F1F1F"/>
          <w:sz w:val="24"/>
          <w:szCs w:val="24"/>
          <w:lang w:val="am-ET"/>
        </w:rPr>
        <w:t>ሩታል</w:t>
      </w:r>
      <w:r w:rsidRPr="00897DE5">
        <w:rPr>
          <w:rStyle w:val="y2iqfc"/>
          <w:rFonts w:ascii="Nyala" w:eastAsiaTheme="majorEastAsia" w:hAnsi="Nyala"/>
          <w:color w:val="1F1F1F"/>
          <w:sz w:val="24"/>
          <w:szCs w:val="24"/>
        </w:rPr>
        <w:t xml:space="preserve">? </w:t>
      </w:r>
    </w:p>
    <w:p w14:paraId="482AF21F" w14:textId="57F14182" w:rsidR="006F0802" w:rsidRPr="0091654B" w:rsidRDefault="006F0802" w:rsidP="006F0802">
      <w:pPr>
        <w:pStyle w:val="ListParagraph"/>
        <w:numPr>
          <w:ilvl w:val="0"/>
          <w:numId w:val="23"/>
        </w:numPr>
        <w:shd w:val="clear" w:color="auto" w:fill="F8F9FA"/>
        <w:spacing w:after="0" w:line="360" w:lineRule="auto"/>
        <w:jc w:val="both"/>
        <w:rPr>
          <w:rStyle w:val="y2iqfc"/>
          <w:rFonts w:ascii="Nyala" w:eastAsiaTheme="majorEastAsia" w:hAnsi="Nyala" w:cs="Arial"/>
          <w:sz w:val="24"/>
          <w:szCs w:val="24"/>
        </w:rPr>
      </w:pP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እኔ ያሉኝን ጥያቄዎች ጨርሻለሁ። 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እስካሁን በተነጋገር</w:t>
      </w:r>
      <w:r>
        <w:rPr>
          <w:rStyle w:val="y2iqfc"/>
          <w:rFonts w:ascii="Nyala" w:eastAsiaTheme="majorEastAsia" w:hAnsi="Nyala" w:cs="Nyala"/>
          <w:sz w:val="24"/>
          <w:szCs w:val="24"/>
          <w:lang w:val="am-ET"/>
        </w:rPr>
        <w:t>ነ</w:t>
      </w:r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 xml:space="preserve">ው ዙሪያ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ቀረ የሚሉት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ነገር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ካለ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እባክዎን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በዝርዝር</w:t>
      </w:r>
      <w:proofErr w:type="spellEnd"/>
      <w:r w:rsidRPr="0091654B">
        <w:rPr>
          <w:rStyle w:val="y2iqfc"/>
          <w:rFonts w:ascii="Nyala" w:eastAsiaTheme="majorEastAsia" w:hAnsi="Nyala" w:cs="Arial"/>
          <w:sz w:val="24"/>
          <w:szCs w:val="24"/>
        </w:rPr>
        <w:t xml:space="preserve"> </w:t>
      </w:r>
      <w:proofErr w:type="spellStart"/>
      <w:r w:rsidRPr="0091654B">
        <w:rPr>
          <w:rStyle w:val="y2iqfc"/>
          <w:rFonts w:ascii="Nyala" w:eastAsiaTheme="majorEastAsia" w:hAnsi="Nyala" w:cs="Nyala"/>
          <w:sz w:val="24"/>
          <w:szCs w:val="24"/>
        </w:rPr>
        <w:t>ይግለጹ</w:t>
      </w:r>
      <w:proofErr w:type="spellEnd"/>
      <w:r w:rsidRPr="0091654B">
        <w:rPr>
          <w:rStyle w:val="y2iqfc"/>
          <w:rFonts w:ascii="Nyala" w:eastAsiaTheme="majorEastAsia" w:hAnsi="Nyala" w:cs="Nyala"/>
          <w:sz w:val="24"/>
          <w:szCs w:val="24"/>
          <w:lang w:val="am-ET"/>
        </w:rPr>
        <w:t>ልኝ</w:t>
      </w:r>
      <w:r w:rsidRPr="0091654B">
        <w:rPr>
          <w:rStyle w:val="y2iqfc"/>
          <w:rFonts w:ascii="Nyala" w:eastAsiaTheme="majorEastAsia" w:hAnsi="Nyala" w:cs="Arial"/>
          <w:sz w:val="24"/>
          <w:szCs w:val="24"/>
        </w:rPr>
        <w:t>?</w:t>
      </w:r>
    </w:p>
    <w:p w14:paraId="32976894" w14:textId="2CC589CD" w:rsidR="006F0802" w:rsidRPr="0091654B" w:rsidRDefault="006F0802" w:rsidP="006F0802">
      <w:pPr>
        <w:pStyle w:val="HTMLPreformatted"/>
        <w:shd w:val="clear" w:color="auto" w:fill="F8F9FA"/>
        <w:spacing w:line="360" w:lineRule="auto"/>
        <w:jc w:val="both"/>
        <w:rPr>
          <w:rStyle w:val="y2iqfc"/>
          <w:rFonts w:ascii="Nyala" w:eastAsiaTheme="majorEastAsia" w:hAnsi="Nyala" w:cs="Arial"/>
          <w:sz w:val="24"/>
          <w:szCs w:val="24"/>
          <w:lang w:val="am-ET"/>
        </w:rPr>
      </w:pP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                             ስለ</w:t>
      </w:r>
      <w:r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 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>ትብብርዎ በጣም አመሰ</w:t>
      </w:r>
      <w:r>
        <w:rPr>
          <w:rStyle w:val="y2iqfc"/>
          <w:rFonts w:ascii="Nyala" w:eastAsiaTheme="majorEastAsia" w:hAnsi="Nyala" w:cs="Arial"/>
          <w:sz w:val="24"/>
          <w:szCs w:val="24"/>
          <w:lang w:val="am-ET"/>
        </w:rPr>
        <w:t>ግ</w:t>
      </w:r>
      <w:r>
        <w:rPr>
          <w:rStyle w:val="y2iqfc"/>
          <w:rFonts w:ascii="Nyala" w:eastAsiaTheme="majorEastAsia" w:hAnsi="Nyala" w:cs="Arial"/>
          <w:sz w:val="24"/>
          <w:szCs w:val="24"/>
          <w:lang w:val="am-ET"/>
        </w:rPr>
        <w:t>ናለ</w:t>
      </w:r>
      <w:r w:rsidRPr="0091654B">
        <w:rPr>
          <w:rStyle w:val="y2iqfc"/>
          <w:rFonts w:ascii="Nyala" w:eastAsiaTheme="majorEastAsia" w:hAnsi="Nyala" w:cs="Arial"/>
          <w:sz w:val="24"/>
          <w:szCs w:val="24"/>
          <w:lang w:val="am-ET"/>
        </w:rPr>
        <w:t xml:space="preserve">ሁ። </w:t>
      </w:r>
    </w:p>
    <w:p w14:paraId="67C29F50" w14:textId="4BAB9B59" w:rsidR="00F53C3D" w:rsidRPr="0091654B" w:rsidRDefault="00F53C3D" w:rsidP="0091654B">
      <w:pPr>
        <w:spacing w:after="0" w:line="360" w:lineRule="auto"/>
        <w:rPr>
          <w:rFonts w:ascii="Nyala" w:hAnsi="Nyala" w:cs="Nyala"/>
          <w:b/>
          <w:sz w:val="24"/>
          <w:szCs w:val="24"/>
          <w:lang w:val="am-ET"/>
        </w:rPr>
      </w:pPr>
    </w:p>
    <w:p w14:paraId="38E0AD14" w14:textId="373E54B8" w:rsidR="002C134E" w:rsidRPr="0091654B" w:rsidRDefault="002C134E" w:rsidP="0091654B">
      <w:pPr>
        <w:pStyle w:val="HTMLPreformatted"/>
        <w:shd w:val="clear" w:color="auto" w:fill="F8F9FA"/>
        <w:spacing w:line="360" w:lineRule="auto"/>
        <w:rPr>
          <w:rStyle w:val="y2iqfc"/>
          <w:rFonts w:ascii="Nyala" w:eastAsiaTheme="majorEastAsia" w:hAnsi="Nyala" w:cs="Arial"/>
          <w:b/>
          <w:bCs/>
          <w:sz w:val="24"/>
          <w:szCs w:val="24"/>
        </w:rPr>
      </w:pPr>
    </w:p>
    <w:sectPr w:rsidR="002C134E" w:rsidRPr="0091654B" w:rsidSect="0047218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CB44C" w14:textId="77777777" w:rsidR="0010118E" w:rsidRDefault="0010118E" w:rsidP="00195467">
      <w:pPr>
        <w:spacing w:after="0" w:line="240" w:lineRule="auto"/>
      </w:pPr>
      <w:r>
        <w:separator/>
      </w:r>
    </w:p>
  </w:endnote>
  <w:endnote w:type="continuationSeparator" w:id="0">
    <w:p w14:paraId="56360082" w14:textId="77777777" w:rsidR="0010118E" w:rsidRDefault="0010118E" w:rsidP="001954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ower Geez Unicode1">
    <w:altName w:val="Calibri"/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JkyxktAdvTTb5929f4c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AdvTT378de93d+20">
    <w:altName w:val="Times New Roman"/>
    <w:panose1 w:val="00000000000000000000"/>
    <w:charset w:val="00"/>
    <w:family w:val="roman"/>
    <w:notTrueType/>
    <w:pitch w:val="default"/>
  </w:font>
  <w:font w:name="AdvTT378de93d+fb">
    <w:altName w:val="Times New Roman"/>
    <w:panose1 w:val="00000000000000000000"/>
    <w:charset w:val="00"/>
    <w:family w:val="roman"/>
    <w:notTrueType/>
    <w:pitch w:val="default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Roboto-Bl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178051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D03CA3" w14:textId="62B57701" w:rsidR="005E4257" w:rsidRDefault="005E42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44429" w14:textId="77777777" w:rsidR="005E4257" w:rsidRDefault="005E42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724B60" w14:textId="77777777" w:rsidR="0010118E" w:rsidRDefault="0010118E" w:rsidP="00195467">
      <w:pPr>
        <w:spacing w:after="0" w:line="240" w:lineRule="auto"/>
      </w:pPr>
      <w:r>
        <w:separator/>
      </w:r>
    </w:p>
  </w:footnote>
  <w:footnote w:type="continuationSeparator" w:id="0">
    <w:p w14:paraId="4AA3DD94" w14:textId="77777777" w:rsidR="0010118E" w:rsidRDefault="0010118E" w:rsidP="001954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C39CE"/>
    <w:multiLevelType w:val="hybridMultilevel"/>
    <w:tmpl w:val="752803AC"/>
    <w:lvl w:ilvl="0" w:tplc="20A0F4D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FC2D7F"/>
    <w:multiLevelType w:val="hybridMultilevel"/>
    <w:tmpl w:val="2956459A"/>
    <w:lvl w:ilvl="0" w:tplc="0409000B">
      <w:start w:val="1"/>
      <w:numFmt w:val="bullet"/>
      <w:lvlText w:val=""/>
      <w:lvlJc w:val="left"/>
      <w:pPr>
        <w:ind w:left="5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2" w15:restartNumberingAfterBreak="0">
    <w:nsid w:val="08B525BB"/>
    <w:multiLevelType w:val="hybridMultilevel"/>
    <w:tmpl w:val="4CD86624"/>
    <w:lvl w:ilvl="0" w:tplc="3642D75C">
      <w:start w:val="6"/>
      <w:numFmt w:val="bullet"/>
      <w:lvlText w:val="-"/>
      <w:lvlJc w:val="left"/>
      <w:pPr>
        <w:ind w:left="720" w:hanging="360"/>
      </w:pPr>
      <w:rPr>
        <w:rFonts w:ascii="Power Geez Unicode1" w:eastAsiaTheme="minorHAnsi" w:hAnsi="Power Geez Unicode1" w:cstheme="minorBidi" w:hint="default"/>
        <w:b w:val="0"/>
        <w:b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B33633"/>
    <w:multiLevelType w:val="hybridMultilevel"/>
    <w:tmpl w:val="93AA4648"/>
    <w:lvl w:ilvl="0" w:tplc="D7ECF77A">
      <w:start w:val="1"/>
      <w:numFmt w:val="decimal"/>
      <w:lvlText w:val="%1."/>
      <w:lvlJc w:val="left"/>
      <w:pPr>
        <w:ind w:left="720" w:hanging="360"/>
      </w:pPr>
      <w:rPr>
        <w:rFonts w:hint="default"/>
        <w:color w:val="1F1F1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CF7642"/>
    <w:multiLevelType w:val="hybridMultilevel"/>
    <w:tmpl w:val="6540CC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175F2F"/>
    <w:multiLevelType w:val="hybridMultilevel"/>
    <w:tmpl w:val="0E38B848"/>
    <w:lvl w:ilvl="0" w:tplc="2D1CD6CE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  <w:b/>
        <w:bCs/>
      </w:rPr>
    </w:lvl>
    <w:lvl w:ilvl="1" w:tplc="5FFC9EEE">
      <w:numFmt w:val="bullet"/>
      <w:lvlText w:val=""/>
      <w:lvlJc w:val="left"/>
      <w:pPr>
        <w:ind w:left="1125" w:hanging="405"/>
      </w:pPr>
      <w:rPr>
        <w:rFonts w:ascii="Symbol" w:eastAsia="Times New Roman" w:hAnsi="Symbol" w:cs="Courier New" w:hint="default"/>
      </w:rPr>
    </w:lvl>
    <w:lvl w:ilvl="2" w:tplc="583C91B4">
      <w:numFmt w:val="bullet"/>
      <w:lvlText w:val="•"/>
      <w:lvlJc w:val="left"/>
      <w:pPr>
        <w:ind w:left="1980" w:hanging="360"/>
      </w:pPr>
      <w:rPr>
        <w:rFonts w:ascii="inherit" w:eastAsia="Times New Roman" w:hAnsi="inherit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D06439"/>
    <w:multiLevelType w:val="hybridMultilevel"/>
    <w:tmpl w:val="3B98AF0C"/>
    <w:lvl w:ilvl="0" w:tplc="3642D75C">
      <w:start w:val="6"/>
      <w:numFmt w:val="bullet"/>
      <w:lvlText w:val="-"/>
      <w:lvlJc w:val="left"/>
      <w:pPr>
        <w:ind w:left="720" w:hanging="360"/>
      </w:pPr>
      <w:rPr>
        <w:rFonts w:ascii="Power Geez Unicode1" w:eastAsiaTheme="minorHAnsi" w:hAnsi="Power Geez Unicode1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A37EE5"/>
    <w:multiLevelType w:val="hybridMultilevel"/>
    <w:tmpl w:val="B1964DD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AE7DD1"/>
    <w:multiLevelType w:val="hybridMultilevel"/>
    <w:tmpl w:val="4D2E73AC"/>
    <w:lvl w:ilvl="0" w:tplc="6D442D40">
      <w:start w:val="5"/>
      <w:numFmt w:val="upperLetter"/>
      <w:lvlText w:val="%1)"/>
      <w:lvlJc w:val="left"/>
      <w:pPr>
        <w:ind w:left="54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158D6471"/>
    <w:multiLevelType w:val="hybridMultilevel"/>
    <w:tmpl w:val="779C0C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BC5E41"/>
    <w:multiLevelType w:val="hybridMultilevel"/>
    <w:tmpl w:val="03E0F6F0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 w15:restartNumberingAfterBreak="0">
    <w:nsid w:val="1A961491"/>
    <w:multiLevelType w:val="hybridMultilevel"/>
    <w:tmpl w:val="03FE908E"/>
    <w:lvl w:ilvl="0" w:tplc="3642D75C">
      <w:start w:val="6"/>
      <w:numFmt w:val="bullet"/>
      <w:lvlText w:val="-"/>
      <w:lvlJc w:val="left"/>
      <w:pPr>
        <w:ind w:left="540" w:hanging="360"/>
      </w:pPr>
      <w:rPr>
        <w:rFonts w:ascii="Power Geez Unicode1" w:eastAsiaTheme="minorHAnsi" w:hAnsi="Power Geez Unicode1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2" w15:restartNumberingAfterBreak="0">
    <w:nsid w:val="1AB13959"/>
    <w:multiLevelType w:val="hybridMultilevel"/>
    <w:tmpl w:val="24EAB130"/>
    <w:lvl w:ilvl="0" w:tplc="5F6AE6C8">
      <w:start w:val="1"/>
      <w:numFmt w:val="bullet"/>
      <w:lvlText w:val="♠"/>
      <w:lvlJc w:val="left"/>
      <w:pPr>
        <w:ind w:left="99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3" w15:restartNumberingAfterBreak="0">
    <w:nsid w:val="1B6B0364"/>
    <w:multiLevelType w:val="hybridMultilevel"/>
    <w:tmpl w:val="941EAC44"/>
    <w:lvl w:ilvl="0" w:tplc="51DA92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9E4476"/>
    <w:multiLevelType w:val="hybridMultilevel"/>
    <w:tmpl w:val="20D868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CB75002"/>
    <w:multiLevelType w:val="hybridMultilevel"/>
    <w:tmpl w:val="EF2C1E6E"/>
    <w:lvl w:ilvl="0" w:tplc="5F6AE6C8">
      <w:start w:val="1"/>
      <w:numFmt w:val="bullet"/>
      <w:lvlText w:val="♠"/>
      <w:lvlJc w:val="left"/>
      <w:pPr>
        <w:ind w:left="99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6" w15:restartNumberingAfterBreak="0">
    <w:nsid w:val="20FF0550"/>
    <w:multiLevelType w:val="hybridMultilevel"/>
    <w:tmpl w:val="0F9AC8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2A66A2B"/>
    <w:multiLevelType w:val="hybridMultilevel"/>
    <w:tmpl w:val="4B5462F4"/>
    <w:lvl w:ilvl="0" w:tplc="CC427726">
      <w:start w:val="5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6124CC0"/>
    <w:multiLevelType w:val="hybridMultilevel"/>
    <w:tmpl w:val="514C3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9" w15:restartNumberingAfterBreak="0">
    <w:nsid w:val="265F4862"/>
    <w:multiLevelType w:val="hybridMultilevel"/>
    <w:tmpl w:val="17DA8570"/>
    <w:lvl w:ilvl="0" w:tplc="3642D75C">
      <w:start w:val="6"/>
      <w:numFmt w:val="bullet"/>
      <w:lvlText w:val="-"/>
      <w:lvlJc w:val="left"/>
      <w:pPr>
        <w:ind w:left="720" w:hanging="360"/>
      </w:pPr>
      <w:rPr>
        <w:rFonts w:ascii="Power Geez Unicode1" w:eastAsiaTheme="minorHAnsi" w:hAnsi="Power Geez Unicode1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7CE5262"/>
    <w:multiLevelType w:val="hybridMultilevel"/>
    <w:tmpl w:val="724A1A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39588E"/>
    <w:multiLevelType w:val="hybridMultilevel"/>
    <w:tmpl w:val="4C0821F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C933570"/>
    <w:multiLevelType w:val="hybridMultilevel"/>
    <w:tmpl w:val="A7501B04"/>
    <w:lvl w:ilvl="0" w:tplc="BAB8B722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4BC4133"/>
    <w:multiLevelType w:val="hybridMultilevel"/>
    <w:tmpl w:val="2EDADB40"/>
    <w:lvl w:ilvl="0" w:tplc="3B5A5B54">
      <w:start w:val="1"/>
      <w:numFmt w:val="upp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55E27B5"/>
    <w:multiLevelType w:val="hybridMultilevel"/>
    <w:tmpl w:val="146A7C8A"/>
    <w:lvl w:ilvl="0" w:tplc="3642D75C">
      <w:start w:val="6"/>
      <w:numFmt w:val="bullet"/>
      <w:lvlText w:val="-"/>
      <w:lvlJc w:val="left"/>
      <w:pPr>
        <w:ind w:left="720" w:hanging="360"/>
      </w:pPr>
      <w:rPr>
        <w:rFonts w:ascii="Power Geez Unicode1" w:eastAsiaTheme="minorHAnsi" w:hAnsi="Power Geez Unicode1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A64F06"/>
    <w:multiLevelType w:val="hybridMultilevel"/>
    <w:tmpl w:val="A70287E6"/>
    <w:lvl w:ilvl="0" w:tplc="0409000B">
      <w:start w:val="1"/>
      <w:numFmt w:val="bullet"/>
      <w:lvlText w:val=""/>
      <w:lvlJc w:val="left"/>
      <w:pPr>
        <w:ind w:left="99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6" w15:restartNumberingAfterBreak="0">
    <w:nsid w:val="367324C5"/>
    <w:multiLevelType w:val="hybridMultilevel"/>
    <w:tmpl w:val="C52EF126"/>
    <w:lvl w:ilvl="0" w:tplc="3642D75C">
      <w:start w:val="6"/>
      <w:numFmt w:val="bullet"/>
      <w:lvlText w:val="-"/>
      <w:lvlJc w:val="left"/>
      <w:pPr>
        <w:ind w:left="720" w:hanging="360"/>
      </w:pPr>
      <w:rPr>
        <w:rFonts w:ascii="Power Geez Unicode1" w:eastAsiaTheme="minorHAnsi" w:hAnsi="Power Geez Unicode1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6F214A2"/>
    <w:multiLevelType w:val="hybridMultilevel"/>
    <w:tmpl w:val="7A44EA0A"/>
    <w:lvl w:ilvl="0" w:tplc="06065DC8">
      <w:start w:val="1"/>
      <w:numFmt w:val="upperLetter"/>
      <w:lvlText w:val="%1)"/>
      <w:lvlJc w:val="left"/>
      <w:pPr>
        <w:ind w:left="54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8" w15:restartNumberingAfterBreak="0">
    <w:nsid w:val="374F157C"/>
    <w:multiLevelType w:val="hybridMultilevel"/>
    <w:tmpl w:val="3832445C"/>
    <w:lvl w:ilvl="0" w:tplc="70F842AC">
      <w:start w:val="5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9" w15:restartNumberingAfterBreak="0">
    <w:nsid w:val="38E6149D"/>
    <w:multiLevelType w:val="hybridMultilevel"/>
    <w:tmpl w:val="B26433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C996BFA"/>
    <w:multiLevelType w:val="hybridMultilevel"/>
    <w:tmpl w:val="A994045E"/>
    <w:lvl w:ilvl="0" w:tplc="31CA91EC">
      <w:start w:val="1"/>
      <w:numFmt w:val="decimal"/>
      <w:lvlText w:val="%1"/>
      <w:lvlJc w:val="left"/>
      <w:pPr>
        <w:ind w:left="360" w:hanging="360"/>
      </w:pPr>
      <w:rPr>
        <w:rFonts w:cs="Nyala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3CB76D0A"/>
    <w:multiLevelType w:val="hybridMultilevel"/>
    <w:tmpl w:val="72CA4DF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16159AE"/>
    <w:multiLevelType w:val="hybridMultilevel"/>
    <w:tmpl w:val="4F3C2BC8"/>
    <w:lvl w:ilvl="0" w:tplc="5F6AE6C8">
      <w:start w:val="1"/>
      <w:numFmt w:val="bullet"/>
      <w:lvlText w:val="♠"/>
      <w:lvlJc w:val="left"/>
      <w:pPr>
        <w:ind w:left="90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425D3093"/>
    <w:multiLevelType w:val="hybridMultilevel"/>
    <w:tmpl w:val="D1CE5960"/>
    <w:lvl w:ilvl="0" w:tplc="96049D16">
      <w:start w:val="4"/>
      <w:numFmt w:val="upperLetter"/>
      <w:lvlText w:val="%1)"/>
      <w:lvlJc w:val="left"/>
      <w:pPr>
        <w:ind w:left="360" w:hanging="360"/>
      </w:pPr>
      <w:rPr>
        <w:rFonts w:asciiTheme="minorHAnsi" w:hAnsiTheme="minorHAnsi"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6F02490"/>
    <w:multiLevelType w:val="hybridMultilevel"/>
    <w:tmpl w:val="164EFDE6"/>
    <w:lvl w:ilvl="0" w:tplc="044AF124">
      <w:start w:val="5"/>
      <w:numFmt w:val="decimal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9DA0330"/>
    <w:multiLevelType w:val="hybridMultilevel"/>
    <w:tmpl w:val="D87CABD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4D127ACF"/>
    <w:multiLevelType w:val="hybridMultilevel"/>
    <w:tmpl w:val="E32CC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E8C20DA"/>
    <w:multiLevelType w:val="hybridMultilevel"/>
    <w:tmpl w:val="74D6CBC8"/>
    <w:lvl w:ilvl="0" w:tplc="67244262">
      <w:start w:val="1"/>
      <w:numFmt w:val="decimal"/>
      <w:lvlText w:val="%1."/>
      <w:lvlJc w:val="left"/>
      <w:pPr>
        <w:ind w:left="360" w:hanging="360"/>
      </w:pPr>
      <w:rPr>
        <w:rFonts w:ascii="Nyala" w:eastAsiaTheme="majorEastAsia" w:hAnsi="Nyala" w:cs="Nyala"/>
        <w:color w:val="1F1F1F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F967FB9"/>
    <w:multiLevelType w:val="hybridMultilevel"/>
    <w:tmpl w:val="49D86816"/>
    <w:lvl w:ilvl="0" w:tplc="3642D75C">
      <w:start w:val="6"/>
      <w:numFmt w:val="bullet"/>
      <w:lvlText w:val="-"/>
      <w:lvlJc w:val="left"/>
      <w:pPr>
        <w:ind w:left="720" w:hanging="360"/>
      </w:pPr>
      <w:rPr>
        <w:rFonts w:ascii="Power Geez Unicode1" w:eastAsiaTheme="minorHAnsi" w:hAnsi="Power Geez Unicode1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54D33BA"/>
    <w:multiLevelType w:val="hybridMultilevel"/>
    <w:tmpl w:val="360CD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AE13A5C"/>
    <w:multiLevelType w:val="multilevel"/>
    <w:tmpl w:val="880EFFA6"/>
    <w:styleLink w:val="Style1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800" w:hanging="180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1" w15:restartNumberingAfterBreak="0">
    <w:nsid w:val="5C4349D4"/>
    <w:multiLevelType w:val="hybridMultilevel"/>
    <w:tmpl w:val="4D54E5AE"/>
    <w:lvl w:ilvl="0" w:tplc="EA58D9F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02D6663"/>
    <w:multiLevelType w:val="hybridMultilevel"/>
    <w:tmpl w:val="2C90DB68"/>
    <w:lvl w:ilvl="0" w:tplc="D9C4D47C">
      <w:start w:val="1"/>
      <w:numFmt w:val="upperRoman"/>
      <w:lvlText w:val="%1)"/>
      <w:lvlJc w:val="left"/>
      <w:pPr>
        <w:ind w:left="72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63F03FF1"/>
    <w:multiLevelType w:val="hybridMultilevel"/>
    <w:tmpl w:val="08E203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44" w15:restartNumberingAfterBreak="0">
    <w:nsid w:val="64A31759"/>
    <w:multiLevelType w:val="hybridMultilevel"/>
    <w:tmpl w:val="3BA6B978"/>
    <w:lvl w:ilvl="0" w:tplc="DD5498E6">
      <w:start w:val="1"/>
      <w:numFmt w:val="decimal"/>
      <w:lvlText w:val="%1."/>
      <w:lvlJc w:val="left"/>
      <w:pPr>
        <w:ind w:left="360" w:hanging="360"/>
      </w:pPr>
      <w:rPr>
        <w:rFonts w:hint="default"/>
        <w:color w:val="1F1F1F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666C0681"/>
    <w:multiLevelType w:val="hybridMultilevel"/>
    <w:tmpl w:val="BE403C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67E44B8"/>
    <w:multiLevelType w:val="hybridMultilevel"/>
    <w:tmpl w:val="D4F2D13A"/>
    <w:lvl w:ilvl="0" w:tplc="5F6AE6C8">
      <w:start w:val="1"/>
      <w:numFmt w:val="bullet"/>
      <w:lvlText w:val="♠"/>
      <w:lvlJc w:val="left"/>
      <w:pPr>
        <w:ind w:left="720" w:hanging="360"/>
      </w:pPr>
      <w:rPr>
        <w:rFonts w:ascii="Courier New" w:hAnsi="Courier New" w:hint="default"/>
      </w:rPr>
    </w:lvl>
    <w:lvl w:ilvl="1" w:tplc="5F6AE6C8">
      <w:start w:val="1"/>
      <w:numFmt w:val="bullet"/>
      <w:lvlText w:val="♠"/>
      <w:lvlJc w:val="left"/>
      <w:pPr>
        <w:ind w:left="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</w:abstractNum>
  <w:abstractNum w:abstractNumId="47" w15:restartNumberingAfterBreak="0">
    <w:nsid w:val="685438C9"/>
    <w:multiLevelType w:val="hybridMultilevel"/>
    <w:tmpl w:val="D4C054E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8" w15:restartNumberingAfterBreak="0">
    <w:nsid w:val="690958A3"/>
    <w:multiLevelType w:val="hybridMultilevel"/>
    <w:tmpl w:val="8B4EBCE8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D563EC9"/>
    <w:multiLevelType w:val="hybridMultilevel"/>
    <w:tmpl w:val="6CA6AD2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0" w15:restartNumberingAfterBreak="0">
    <w:nsid w:val="6D8C5978"/>
    <w:multiLevelType w:val="hybridMultilevel"/>
    <w:tmpl w:val="B6709F02"/>
    <w:lvl w:ilvl="0" w:tplc="A5D420E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6DF34ECE"/>
    <w:multiLevelType w:val="hybridMultilevel"/>
    <w:tmpl w:val="14CC5930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01F2F3A"/>
    <w:multiLevelType w:val="hybridMultilevel"/>
    <w:tmpl w:val="17068956"/>
    <w:lvl w:ilvl="0" w:tplc="7E2E4EF4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56B5AA2"/>
    <w:multiLevelType w:val="hybridMultilevel"/>
    <w:tmpl w:val="D006209E"/>
    <w:lvl w:ilvl="0" w:tplc="69D0E42A">
      <w:start w:val="4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5D71AC2"/>
    <w:multiLevelType w:val="hybridMultilevel"/>
    <w:tmpl w:val="7AC8D774"/>
    <w:lvl w:ilvl="0" w:tplc="60C61A2A">
      <w:start w:val="1"/>
      <w:numFmt w:val="bullet"/>
      <w:lvlText w:val=""/>
      <w:lvlJc w:val="righ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DFD2E87"/>
    <w:multiLevelType w:val="hybridMultilevel"/>
    <w:tmpl w:val="E3D05162"/>
    <w:lvl w:ilvl="0" w:tplc="7E2E4EF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70665126">
    <w:abstractNumId w:val="40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hint="default"/>
          <w:b w:val="0"/>
          <w:sz w:val="24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720" w:hanging="720"/>
        </w:pPr>
        <w:rPr>
          <w:rFonts w:hint="default"/>
          <w:color w:val="auto"/>
          <w:sz w:val="24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080" w:hanging="1080"/>
        </w:pPr>
        <w:rPr>
          <w:rFonts w:hint="default"/>
          <w:b/>
          <w:color w:val="auto"/>
        </w:rPr>
      </w:lvl>
    </w:lvlOverride>
  </w:num>
  <w:num w:numId="2" w16cid:durableId="1647474016">
    <w:abstractNumId w:val="22"/>
  </w:num>
  <w:num w:numId="3" w16cid:durableId="276258041">
    <w:abstractNumId w:val="25"/>
  </w:num>
  <w:num w:numId="4" w16cid:durableId="1453672792">
    <w:abstractNumId w:val="40"/>
  </w:num>
  <w:num w:numId="5" w16cid:durableId="876892810">
    <w:abstractNumId w:val="51"/>
  </w:num>
  <w:num w:numId="6" w16cid:durableId="1301964076">
    <w:abstractNumId w:val="1"/>
  </w:num>
  <w:num w:numId="7" w16cid:durableId="1747452737">
    <w:abstractNumId w:val="47"/>
  </w:num>
  <w:num w:numId="8" w16cid:durableId="356850804">
    <w:abstractNumId w:val="54"/>
  </w:num>
  <w:num w:numId="9" w16cid:durableId="557791100">
    <w:abstractNumId w:val="7"/>
  </w:num>
  <w:num w:numId="10" w16cid:durableId="1708749042">
    <w:abstractNumId w:val="10"/>
  </w:num>
  <w:num w:numId="11" w16cid:durableId="910774159">
    <w:abstractNumId w:val="16"/>
  </w:num>
  <w:num w:numId="12" w16cid:durableId="2041663238">
    <w:abstractNumId w:val="36"/>
  </w:num>
  <w:num w:numId="13" w16cid:durableId="1532913952">
    <w:abstractNumId w:val="40"/>
    <w:lvlOverride w:ilvl="0">
      <w:lvl w:ilvl="0">
        <w:start w:val="1"/>
        <w:numFmt w:val="decimal"/>
        <w:pStyle w:val="Heading1"/>
        <w:lvlText w:val="%1."/>
        <w:lvlJc w:val="left"/>
        <w:pPr>
          <w:ind w:left="360" w:hanging="360"/>
        </w:pPr>
        <w:rPr>
          <w:rFonts w:hint="default"/>
          <w:b/>
          <w:bCs w:val="0"/>
          <w:sz w:val="24"/>
        </w:rPr>
      </w:lvl>
    </w:lvlOverride>
    <w:lvlOverride w:ilvl="1">
      <w:lvl w:ilvl="1">
        <w:start w:val="1"/>
        <w:numFmt w:val="decimal"/>
        <w:pStyle w:val="Heading2"/>
        <w:lvlText w:val="%1.%2."/>
        <w:lvlJc w:val="left"/>
        <w:pPr>
          <w:ind w:left="720" w:hanging="720"/>
        </w:pPr>
        <w:rPr>
          <w:rFonts w:hint="default"/>
          <w:color w:val="auto"/>
          <w:sz w:val="24"/>
        </w:r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080" w:hanging="1080"/>
        </w:pPr>
        <w:rPr>
          <w:rFonts w:hint="default"/>
          <w:b/>
          <w:color w:val="auto"/>
        </w:rPr>
      </w:lvl>
    </w:lvlOverride>
  </w:num>
  <w:num w:numId="14" w16cid:durableId="1954941228">
    <w:abstractNumId w:val="13"/>
  </w:num>
  <w:num w:numId="15" w16cid:durableId="184444622">
    <w:abstractNumId w:val="4"/>
  </w:num>
  <w:num w:numId="16" w16cid:durableId="1110930410">
    <w:abstractNumId w:val="20"/>
  </w:num>
  <w:num w:numId="17" w16cid:durableId="505174386">
    <w:abstractNumId w:val="18"/>
  </w:num>
  <w:num w:numId="18" w16cid:durableId="559053200">
    <w:abstractNumId w:val="39"/>
  </w:num>
  <w:num w:numId="19" w16cid:durableId="1457406975">
    <w:abstractNumId w:val="0"/>
  </w:num>
  <w:num w:numId="20" w16cid:durableId="255359284">
    <w:abstractNumId w:val="11"/>
  </w:num>
  <w:num w:numId="21" w16cid:durableId="1043098945">
    <w:abstractNumId w:val="27"/>
  </w:num>
  <w:num w:numId="22" w16cid:durableId="792791401">
    <w:abstractNumId w:val="2"/>
  </w:num>
  <w:num w:numId="23" w16cid:durableId="50689054">
    <w:abstractNumId w:val="55"/>
  </w:num>
  <w:num w:numId="24" w16cid:durableId="1047682873">
    <w:abstractNumId w:val="33"/>
  </w:num>
  <w:num w:numId="25" w16cid:durableId="353776724">
    <w:abstractNumId w:val="53"/>
  </w:num>
  <w:num w:numId="26" w16cid:durableId="889535209">
    <w:abstractNumId w:val="31"/>
  </w:num>
  <w:num w:numId="27" w16cid:durableId="280579771">
    <w:abstractNumId w:val="23"/>
  </w:num>
  <w:num w:numId="28" w16cid:durableId="1529753829">
    <w:abstractNumId w:val="42"/>
  </w:num>
  <w:num w:numId="29" w16cid:durableId="170412976">
    <w:abstractNumId w:val="17"/>
  </w:num>
  <w:num w:numId="30" w16cid:durableId="473184817">
    <w:abstractNumId w:val="8"/>
  </w:num>
  <w:num w:numId="31" w16cid:durableId="244806234">
    <w:abstractNumId w:val="28"/>
  </w:num>
  <w:num w:numId="32" w16cid:durableId="2129078576">
    <w:abstractNumId w:val="34"/>
  </w:num>
  <w:num w:numId="33" w16cid:durableId="372772055">
    <w:abstractNumId w:val="48"/>
  </w:num>
  <w:num w:numId="34" w16cid:durableId="1642081459">
    <w:abstractNumId w:val="5"/>
  </w:num>
  <w:num w:numId="35" w16cid:durableId="965283005">
    <w:abstractNumId w:val="46"/>
  </w:num>
  <w:num w:numId="36" w16cid:durableId="643584727">
    <w:abstractNumId w:val="32"/>
  </w:num>
  <w:num w:numId="37" w16cid:durableId="1291977711">
    <w:abstractNumId w:val="15"/>
  </w:num>
  <w:num w:numId="38" w16cid:durableId="496918241">
    <w:abstractNumId w:val="12"/>
  </w:num>
  <w:num w:numId="39" w16cid:durableId="1463689487">
    <w:abstractNumId w:val="43"/>
  </w:num>
  <w:num w:numId="40" w16cid:durableId="878511555">
    <w:abstractNumId w:val="35"/>
  </w:num>
  <w:num w:numId="41" w16cid:durableId="1928994894">
    <w:abstractNumId w:val="30"/>
  </w:num>
  <w:num w:numId="42" w16cid:durableId="1549485960">
    <w:abstractNumId w:val="41"/>
  </w:num>
  <w:num w:numId="43" w16cid:durableId="1943873550">
    <w:abstractNumId w:val="29"/>
  </w:num>
  <w:num w:numId="44" w16cid:durableId="4404594">
    <w:abstractNumId w:val="14"/>
  </w:num>
  <w:num w:numId="45" w16cid:durableId="797453425">
    <w:abstractNumId w:val="49"/>
  </w:num>
  <w:num w:numId="46" w16cid:durableId="1976371096">
    <w:abstractNumId w:val="6"/>
  </w:num>
  <w:num w:numId="47" w16cid:durableId="1626538810">
    <w:abstractNumId w:val="3"/>
  </w:num>
  <w:num w:numId="48" w16cid:durableId="878778792">
    <w:abstractNumId w:val="37"/>
  </w:num>
  <w:num w:numId="49" w16cid:durableId="470177756">
    <w:abstractNumId w:val="38"/>
  </w:num>
  <w:num w:numId="50" w16cid:durableId="125662413">
    <w:abstractNumId w:val="9"/>
  </w:num>
  <w:num w:numId="51" w16cid:durableId="157842185">
    <w:abstractNumId w:val="50"/>
  </w:num>
  <w:num w:numId="52" w16cid:durableId="1781755852">
    <w:abstractNumId w:val="26"/>
  </w:num>
  <w:num w:numId="53" w16cid:durableId="825047601">
    <w:abstractNumId w:val="21"/>
  </w:num>
  <w:num w:numId="54" w16cid:durableId="163739911">
    <w:abstractNumId w:val="45"/>
  </w:num>
  <w:num w:numId="55" w16cid:durableId="1411850993">
    <w:abstractNumId w:val="19"/>
  </w:num>
  <w:num w:numId="56" w16cid:durableId="14308436">
    <w:abstractNumId w:val="52"/>
  </w:num>
  <w:num w:numId="57" w16cid:durableId="1918778846">
    <w:abstractNumId w:val="24"/>
  </w:num>
  <w:num w:numId="58" w16cid:durableId="2049455353">
    <w:abstractNumId w:val="44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2x5ds520d2rmeazxoxvevwpvdrzfxvespx&quot;&gt;Shiferaw&lt;record-ids&gt;&lt;item&gt;2166&lt;/item&gt;&lt;item&gt;2201&lt;/item&gt;&lt;item&gt;2205&lt;/item&gt;&lt;item&gt;2211&lt;/item&gt;&lt;item&gt;2212&lt;/item&gt;&lt;item&gt;2213&lt;/item&gt;&lt;item&gt;2215&lt;/item&gt;&lt;item&gt;2216&lt;/item&gt;&lt;item&gt;2217&lt;/item&gt;&lt;item&gt;2220&lt;/item&gt;&lt;item&gt;2239&lt;/item&gt;&lt;item&gt;2240&lt;/item&gt;&lt;item&gt;2365&lt;/item&gt;&lt;item&gt;2382&lt;/item&gt;&lt;item&gt;2396&lt;/item&gt;&lt;item&gt;2453&lt;/item&gt;&lt;item&gt;2457&lt;/item&gt;&lt;item&gt;2700&lt;/item&gt;&lt;item&gt;2753&lt;/item&gt;&lt;item&gt;2764&lt;/item&gt;&lt;item&gt;2765&lt;/item&gt;&lt;item&gt;2766&lt;/item&gt;&lt;/record-ids&gt;&lt;/item&gt;&lt;/Libraries&gt;"/>
  </w:docVars>
  <w:rsids>
    <w:rsidRoot w:val="00B66E61"/>
    <w:rsid w:val="0000048B"/>
    <w:rsid w:val="00000CF8"/>
    <w:rsid w:val="00002B99"/>
    <w:rsid w:val="000077A3"/>
    <w:rsid w:val="00012ED5"/>
    <w:rsid w:val="00013AB4"/>
    <w:rsid w:val="000152CE"/>
    <w:rsid w:val="00020C59"/>
    <w:rsid w:val="00021B02"/>
    <w:rsid w:val="00024B14"/>
    <w:rsid w:val="00024FCF"/>
    <w:rsid w:val="000257E9"/>
    <w:rsid w:val="00025C2A"/>
    <w:rsid w:val="000362E2"/>
    <w:rsid w:val="00036C9C"/>
    <w:rsid w:val="000373B6"/>
    <w:rsid w:val="00043BE9"/>
    <w:rsid w:val="00045CC0"/>
    <w:rsid w:val="00045FC2"/>
    <w:rsid w:val="00050D86"/>
    <w:rsid w:val="0005392B"/>
    <w:rsid w:val="00060DDA"/>
    <w:rsid w:val="000630A1"/>
    <w:rsid w:val="000668CF"/>
    <w:rsid w:val="000709CB"/>
    <w:rsid w:val="00071D0A"/>
    <w:rsid w:val="00075FAF"/>
    <w:rsid w:val="000763E9"/>
    <w:rsid w:val="00076D18"/>
    <w:rsid w:val="000772CE"/>
    <w:rsid w:val="000806D3"/>
    <w:rsid w:val="00081362"/>
    <w:rsid w:val="000872A4"/>
    <w:rsid w:val="00090ACA"/>
    <w:rsid w:val="00093CAB"/>
    <w:rsid w:val="00095098"/>
    <w:rsid w:val="000964A5"/>
    <w:rsid w:val="000A37B7"/>
    <w:rsid w:val="000A3D80"/>
    <w:rsid w:val="000A68C4"/>
    <w:rsid w:val="000B3241"/>
    <w:rsid w:val="000B4676"/>
    <w:rsid w:val="000B60B8"/>
    <w:rsid w:val="000C0784"/>
    <w:rsid w:val="000C0787"/>
    <w:rsid w:val="000C1191"/>
    <w:rsid w:val="000C29BC"/>
    <w:rsid w:val="000C3913"/>
    <w:rsid w:val="000C54CD"/>
    <w:rsid w:val="000C5AAB"/>
    <w:rsid w:val="000D17D1"/>
    <w:rsid w:val="000D1DF5"/>
    <w:rsid w:val="000D5883"/>
    <w:rsid w:val="000D6D10"/>
    <w:rsid w:val="000E1AB4"/>
    <w:rsid w:val="000E33D7"/>
    <w:rsid w:val="000E3904"/>
    <w:rsid w:val="000E43F1"/>
    <w:rsid w:val="000E49BB"/>
    <w:rsid w:val="000E533F"/>
    <w:rsid w:val="000E788D"/>
    <w:rsid w:val="000F1671"/>
    <w:rsid w:val="000F19AB"/>
    <w:rsid w:val="000F4907"/>
    <w:rsid w:val="000F4BA6"/>
    <w:rsid w:val="000F5426"/>
    <w:rsid w:val="000F5CF3"/>
    <w:rsid w:val="000F6F7F"/>
    <w:rsid w:val="0010118E"/>
    <w:rsid w:val="00101735"/>
    <w:rsid w:val="0010288A"/>
    <w:rsid w:val="00105DA9"/>
    <w:rsid w:val="00106FCA"/>
    <w:rsid w:val="001100FC"/>
    <w:rsid w:val="001127B2"/>
    <w:rsid w:val="001133B7"/>
    <w:rsid w:val="00116F30"/>
    <w:rsid w:val="00120BF9"/>
    <w:rsid w:val="00121A0C"/>
    <w:rsid w:val="00122F28"/>
    <w:rsid w:val="001232CF"/>
    <w:rsid w:val="00130BAD"/>
    <w:rsid w:val="00132155"/>
    <w:rsid w:val="00132350"/>
    <w:rsid w:val="00134755"/>
    <w:rsid w:val="001354A3"/>
    <w:rsid w:val="0014247C"/>
    <w:rsid w:val="00142884"/>
    <w:rsid w:val="00146AB4"/>
    <w:rsid w:val="0014711C"/>
    <w:rsid w:val="001534B5"/>
    <w:rsid w:val="0015383D"/>
    <w:rsid w:val="0015400B"/>
    <w:rsid w:val="00155053"/>
    <w:rsid w:val="0015614C"/>
    <w:rsid w:val="001645DE"/>
    <w:rsid w:val="0016656F"/>
    <w:rsid w:val="001712C0"/>
    <w:rsid w:val="00171995"/>
    <w:rsid w:val="00172724"/>
    <w:rsid w:val="001728E0"/>
    <w:rsid w:val="00172BBE"/>
    <w:rsid w:val="00176E50"/>
    <w:rsid w:val="00177F87"/>
    <w:rsid w:val="0018101F"/>
    <w:rsid w:val="00185648"/>
    <w:rsid w:val="00186922"/>
    <w:rsid w:val="00186A2A"/>
    <w:rsid w:val="0019049B"/>
    <w:rsid w:val="00190E6C"/>
    <w:rsid w:val="00192CBC"/>
    <w:rsid w:val="001950CC"/>
    <w:rsid w:val="00195467"/>
    <w:rsid w:val="00195E02"/>
    <w:rsid w:val="00195EBF"/>
    <w:rsid w:val="00197F87"/>
    <w:rsid w:val="001A1F69"/>
    <w:rsid w:val="001A320B"/>
    <w:rsid w:val="001A3813"/>
    <w:rsid w:val="001A47F0"/>
    <w:rsid w:val="001A5FFC"/>
    <w:rsid w:val="001B0A8B"/>
    <w:rsid w:val="001B0BAA"/>
    <w:rsid w:val="001B1F92"/>
    <w:rsid w:val="001B2DB4"/>
    <w:rsid w:val="001B7224"/>
    <w:rsid w:val="001B7D28"/>
    <w:rsid w:val="001C0025"/>
    <w:rsid w:val="001C1A03"/>
    <w:rsid w:val="001C2F9D"/>
    <w:rsid w:val="001C4DCC"/>
    <w:rsid w:val="001D09E9"/>
    <w:rsid w:val="001D2C9F"/>
    <w:rsid w:val="001D52A8"/>
    <w:rsid w:val="001D6AAA"/>
    <w:rsid w:val="001D7CCD"/>
    <w:rsid w:val="001E1BB1"/>
    <w:rsid w:val="001E4EA0"/>
    <w:rsid w:val="001E6965"/>
    <w:rsid w:val="001F07BD"/>
    <w:rsid w:val="001F0E7A"/>
    <w:rsid w:val="001F164B"/>
    <w:rsid w:val="001F4436"/>
    <w:rsid w:val="001F47BA"/>
    <w:rsid w:val="001F50CC"/>
    <w:rsid w:val="0020187C"/>
    <w:rsid w:val="00202F89"/>
    <w:rsid w:val="00202FB1"/>
    <w:rsid w:val="00204A77"/>
    <w:rsid w:val="00204DFF"/>
    <w:rsid w:val="0020717A"/>
    <w:rsid w:val="00211412"/>
    <w:rsid w:val="00211FD6"/>
    <w:rsid w:val="00213CDB"/>
    <w:rsid w:val="0021531E"/>
    <w:rsid w:val="0021560A"/>
    <w:rsid w:val="002157C8"/>
    <w:rsid w:val="0021730D"/>
    <w:rsid w:val="00220627"/>
    <w:rsid w:val="00226671"/>
    <w:rsid w:val="00231474"/>
    <w:rsid w:val="0023162C"/>
    <w:rsid w:val="00232A7B"/>
    <w:rsid w:val="00236152"/>
    <w:rsid w:val="00236848"/>
    <w:rsid w:val="00236A75"/>
    <w:rsid w:val="002406AB"/>
    <w:rsid w:val="00240F65"/>
    <w:rsid w:val="002447FD"/>
    <w:rsid w:val="00244D08"/>
    <w:rsid w:val="00244EFE"/>
    <w:rsid w:val="00246776"/>
    <w:rsid w:val="00246F55"/>
    <w:rsid w:val="00247961"/>
    <w:rsid w:val="002523A9"/>
    <w:rsid w:val="00260447"/>
    <w:rsid w:val="00260C0F"/>
    <w:rsid w:val="0026241C"/>
    <w:rsid w:val="00263683"/>
    <w:rsid w:val="00263AFF"/>
    <w:rsid w:val="002648A4"/>
    <w:rsid w:val="00265624"/>
    <w:rsid w:val="0027134B"/>
    <w:rsid w:val="0027158B"/>
    <w:rsid w:val="00272396"/>
    <w:rsid w:val="0028120F"/>
    <w:rsid w:val="002837AE"/>
    <w:rsid w:val="00287C65"/>
    <w:rsid w:val="002914D4"/>
    <w:rsid w:val="00291ECC"/>
    <w:rsid w:val="00295FE6"/>
    <w:rsid w:val="00296E2F"/>
    <w:rsid w:val="002A05EE"/>
    <w:rsid w:val="002A4C98"/>
    <w:rsid w:val="002A5808"/>
    <w:rsid w:val="002B082D"/>
    <w:rsid w:val="002B3CCD"/>
    <w:rsid w:val="002B4C8A"/>
    <w:rsid w:val="002C134E"/>
    <w:rsid w:val="002C5482"/>
    <w:rsid w:val="002D284C"/>
    <w:rsid w:val="002D2BD5"/>
    <w:rsid w:val="002D55B2"/>
    <w:rsid w:val="002D6CA2"/>
    <w:rsid w:val="002D7D37"/>
    <w:rsid w:val="002E5BDA"/>
    <w:rsid w:val="002F2118"/>
    <w:rsid w:val="002F3F05"/>
    <w:rsid w:val="002F5B62"/>
    <w:rsid w:val="00302354"/>
    <w:rsid w:val="003041BE"/>
    <w:rsid w:val="0030624B"/>
    <w:rsid w:val="00307A02"/>
    <w:rsid w:val="00311E42"/>
    <w:rsid w:val="00321938"/>
    <w:rsid w:val="0032253E"/>
    <w:rsid w:val="003236AB"/>
    <w:rsid w:val="003251E6"/>
    <w:rsid w:val="00330C68"/>
    <w:rsid w:val="0033491D"/>
    <w:rsid w:val="00343978"/>
    <w:rsid w:val="003440FF"/>
    <w:rsid w:val="003469D5"/>
    <w:rsid w:val="003516B7"/>
    <w:rsid w:val="003553C3"/>
    <w:rsid w:val="00356D0B"/>
    <w:rsid w:val="00364C29"/>
    <w:rsid w:val="003668CF"/>
    <w:rsid w:val="0036714B"/>
    <w:rsid w:val="00367152"/>
    <w:rsid w:val="00367ECB"/>
    <w:rsid w:val="0037250F"/>
    <w:rsid w:val="003725FA"/>
    <w:rsid w:val="00372858"/>
    <w:rsid w:val="00375416"/>
    <w:rsid w:val="00375ED4"/>
    <w:rsid w:val="00377220"/>
    <w:rsid w:val="0037770C"/>
    <w:rsid w:val="00377866"/>
    <w:rsid w:val="003816EC"/>
    <w:rsid w:val="003826C5"/>
    <w:rsid w:val="003877E9"/>
    <w:rsid w:val="00392A3F"/>
    <w:rsid w:val="003961C8"/>
    <w:rsid w:val="003A497D"/>
    <w:rsid w:val="003A4B3F"/>
    <w:rsid w:val="003B1178"/>
    <w:rsid w:val="003B3714"/>
    <w:rsid w:val="003B53D2"/>
    <w:rsid w:val="003B70F2"/>
    <w:rsid w:val="003B799D"/>
    <w:rsid w:val="003C19A2"/>
    <w:rsid w:val="003C3683"/>
    <w:rsid w:val="003C617C"/>
    <w:rsid w:val="003D7309"/>
    <w:rsid w:val="003E2485"/>
    <w:rsid w:val="003E304E"/>
    <w:rsid w:val="003E46BC"/>
    <w:rsid w:val="003E6E95"/>
    <w:rsid w:val="003F29B3"/>
    <w:rsid w:val="00400BA9"/>
    <w:rsid w:val="0040394A"/>
    <w:rsid w:val="00405669"/>
    <w:rsid w:val="004100E8"/>
    <w:rsid w:val="004114B1"/>
    <w:rsid w:val="00414E76"/>
    <w:rsid w:val="0041551C"/>
    <w:rsid w:val="00416B09"/>
    <w:rsid w:val="00423006"/>
    <w:rsid w:val="004233A4"/>
    <w:rsid w:val="00423767"/>
    <w:rsid w:val="00423B11"/>
    <w:rsid w:val="00424F51"/>
    <w:rsid w:val="00426600"/>
    <w:rsid w:val="0043006B"/>
    <w:rsid w:val="00430267"/>
    <w:rsid w:val="0043162D"/>
    <w:rsid w:val="004328E9"/>
    <w:rsid w:val="00436C9D"/>
    <w:rsid w:val="00437620"/>
    <w:rsid w:val="00440497"/>
    <w:rsid w:val="00443ADB"/>
    <w:rsid w:val="00447314"/>
    <w:rsid w:val="0045000F"/>
    <w:rsid w:val="004523C8"/>
    <w:rsid w:val="00453F83"/>
    <w:rsid w:val="00454B8F"/>
    <w:rsid w:val="00457A55"/>
    <w:rsid w:val="00460CBF"/>
    <w:rsid w:val="00466624"/>
    <w:rsid w:val="00466A20"/>
    <w:rsid w:val="00470217"/>
    <w:rsid w:val="004710F1"/>
    <w:rsid w:val="0047218F"/>
    <w:rsid w:val="004723DE"/>
    <w:rsid w:val="0047338A"/>
    <w:rsid w:val="00473497"/>
    <w:rsid w:val="004759B8"/>
    <w:rsid w:val="004772D3"/>
    <w:rsid w:val="00481118"/>
    <w:rsid w:val="004836D5"/>
    <w:rsid w:val="004838C0"/>
    <w:rsid w:val="004853D7"/>
    <w:rsid w:val="00491FFF"/>
    <w:rsid w:val="004A2A22"/>
    <w:rsid w:val="004A382D"/>
    <w:rsid w:val="004A769C"/>
    <w:rsid w:val="004B3616"/>
    <w:rsid w:val="004B43E9"/>
    <w:rsid w:val="004B4684"/>
    <w:rsid w:val="004C0BF2"/>
    <w:rsid w:val="004C198F"/>
    <w:rsid w:val="004C31F5"/>
    <w:rsid w:val="004C6F24"/>
    <w:rsid w:val="004C7B77"/>
    <w:rsid w:val="004D15E9"/>
    <w:rsid w:val="004D34A3"/>
    <w:rsid w:val="004D4476"/>
    <w:rsid w:val="004D4DAB"/>
    <w:rsid w:val="004D522C"/>
    <w:rsid w:val="004E1696"/>
    <w:rsid w:val="004E458C"/>
    <w:rsid w:val="004E53F0"/>
    <w:rsid w:val="004F0494"/>
    <w:rsid w:val="004F1A39"/>
    <w:rsid w:val="004F23F0"/>
    <w:rsid w:val="004F3023"/>
    <w:rsid w:val="004F66EF"/>
    <w:rsid w:val="004F7E86"/>
    <w:rsid w:val="00503599"/>
    <w:rsid w:val="00503EA4"/>
    <w:rsid w:val="00504104"/>
    <w:rsid w:val="0050519A"/>
    <w:rsid w:val="00506729"/>
    <w:rsid w:val="00506AB7"/>
    <w:rsid w:val="00514809"/>
    <w:rsid w:val="00515212"/>
    <w:rsid w:val="00515549"/>
    <w:rsid w:val="0051710F"/>
    <w:rsid w:val="00517DD8"/>
    <w:rsid w:val="00523C66"/>
    <w:rsid w:val="005261E0"/>
    <w:rsid w:val="005268A2"/>
    <w:rsid w:val="00527362"/>
    <w:rsid w:val="0053025C"/>
    <w:rsid w:val="005343DC"/>
    <w:rsid w:val="00534E2D"/>
    <w:rsid w:val="00544C8E"/>
    <w:rsid w:val="005476B1"/>
    <w:rsid w:val="0055227C"/>
    <w:rsid w:val="00553BCF"/>
    <w:rsid w:val="005619F1"/>
    <w:rsid w:val="00561DFD"/>
    <w:rsid w:val="005624CC"/>
    <w:rsid w:val="005627B0"/>
    <w:rsid w:val="005635DF"/>
    <w:rsid w:val="00564012"/>
    <w:rsid w:val="0056449E"/>
    <w:rsid w:val="005705E3"/>
    <w:rsid w:val="00570AE1"/>
    <w:rsid w:val="005711CE"/>
    <w:rsid w:val="005720A5"/>
    <w:rsid w:val="00572F66"/>
    <w:rsid w:val="00580B47"/>
    <w:rsid w:val="00581246"/>
    <w:rsid w:val="005864D9"/>
    <w:rsid w:val="00586723"/>
    <w:rsid w:val="005910F1"/>
    <w:rsid w:val="00594AB3"/>
    <w:rsid w:val="00595FDF"/>
    <w:rsid w:val="0059693B"/>
    <w:rsid w:val="005971DD"/>
    <w:rsid w:val="005A13CC"/>
    <w:rsid w:val="005A2CDA"/>
    <w:rsid w:val="005A634A"/>
    <w:rsid w:val="005B4B25"/>
    <w:rsid w:val="005B5EAA"/>
    <w:rsid w:val="005B60DF"/>
    <w:rsid w:val="005B6596"/>
    <w:rsid w:val="005B6E1E"/>
    <w:rsid w:val="005C1509"/>
    <w:rsid w:val="005C2D3C"/>
    <w:rsid w:val="005C4221"/>
    <w:rsid w:val="005C5B0B"/>
    <w:rsid w:val="005C7D71"/>
    <w:rsid w:val="005D2E94"/>
    <w:rsid w:val="005D31F5"/>
    <w:rsid w:val="005D441A"/>
    <w:rsid w:val="005D504F"/>
    <w:rsid w:val="005D50D9"/>
    <w:rsid w:val="005E0EAA"/>
    <w:rsid w:val="005E1BD6"/>
    <w:rsid w:val="005E20FD"/>
    <w:rsid w:val="005E3CDD"/>
    <w:rsid w:val="005E4257"/>
    <w:rsid w:val="005E6BC3"/>
    <w:rsid w:val="005E7BCF"/>
    <w:rsid w:val="005F0E1B"/>
    <w:rsid w:val="005F1B9B"/>
    <w:rsid w:val="005F4C96"/>
    <w:rsid w:val="005F795A"/>
    <w:rsid w:val="00603F0E"/>
    <w:rsid w:val="00607D73"/>
    <w:rsid w:val="00613419"/>
    <w:rsid w:val="00614085"/>
    <w:rsid w:val="006160AC"/>
    <w:rsid w:val="0062608A"/>
    <w:rsid w:val="0063351D"/>
    <w:rsid w:val="006348DE"/>
    <w:rsid w:val="0063498A"/>
    <w:rsid w:val="00634CD7"/>
    <w:rsid w:val="0063501B"/>
    <w:rsid w:val="006370D8"/>
    <w:rsid w:val="00643412"/>
    <w:rsid w:val="00643919"/>
    <w:rsid w:val="00643E9E"/>
    <w:rsid w:val="0064407C"/>
    <w:rsid w:val="00645B6C"/>
    <w:rsid w:val="0064622D"/>
    <w:rsid w:val="00646CB4"/>
    <w:rsid w:val="0065101E"/>
    <w:rsid w:val="00651373"/>
    <w:rsid w:val="00652490"/>
    <w:rsid w:val="0065548A"/>
    <w:rsid w:val="00657BB3"/>
    <w:rsid w:val="00657E3A"/>
    <w:rsid w:val="00661956"/>
    <w:rsid w:val="0066381C"/>
    <w:rsid w:val="006648C4"/>
    <w:rsid w:val="006652E2"/>
    <w:rsid w:val="00665341"/>
    <w:rsid w:val="0067193D"/>
    <w:rsid w:val="00671A99"/>
    <w:rsid w:val="00671E0E"/>
    <w:rsid w:val="00673CEF"/>
    <w:rsid w:val="006743A3"/>
    <w:rsid w:val="00674671"/>
    <w:rsid w:val="00680484"/>
    <w:rsid w:val="006826A6"/>
    <w:rsid w:val="00684EA2"/>
    <w:rsid w:val="00686470"/>
    <w:rsid w:val="00686D49"/>
    <w:rsid w:val="00687BF9"/>
    <w:rsid w:val="006929CA"/>
    <w:rsid w:val="00692CB6"/>
    <w:rsid w:val="006A029B"/>
    <w:rsid w:val="006A072D"/>
    <w:rsid w:val="006A0B6F"/>
    <w:rsid w:val="006A6152"/>
    <w:rsid w:val="006B35EC"/>
    <w:rsid w:val="006B363D"/>
    <w:rsid w:val="006B3701"/>
    <w:rsid w:val="006B6226"/>
    <w:rsid w:val="006B70DF"/>
    <w:rsid w:val="006C162C"/>
    <w:rsid w:val="006C1E0D"/>
    <w:rsid w:val="006C7BCB"/>
    <w:rsid w:val="006D0C24"/>
    <w:rsid w:val="006D0C27"/>
    <w:rsid w:val="006D0FD7"/>
    <w:rsid w:val="006D3642"/>
    <w:rsid w:val="006D58BC"/>
    <w:rsid w:val="006E13A2"/>
    <w:rsid w:val="006E5E64"/>
    <w:rsid w:val="006E63B3"/>
    <w:rsid w:val="006F0802"/>
    <w:rsid w:val="006F0B5C"/>
    <w:rsid w:val="006F5498"/>
    <w:rsid w:val="006F5706"/>
    <w:rsid w:val="006F76BC"/>
    <w:rsid w:val="00700A06"/>
    <w:rsid w:val="0070497B"/>
    <w:rsid w:val="00706ED6"/>
    <w:rsid w:val="00707E02"/>
    <w:rsid w:val="007106AE"/>
    <w:rsid w:val="00710875"/>
    <w:rsid w:val="00714BAE"/>
    <w:rsid w:val="00715A95"/>
    <w:rsid w:val="00716FA4"/>
    <w:rsid w:val="007172E3"/>
    <w:rsid w:val="00720B77"/>
    <w:rsid w:val="00720C8A"/>
    <w:rsid w:val="007241A9"/>
    <w:rsid w:val="00724D89"/>
    <w:rsid w:val="007253A3"/>
    <w:rsid w:val="007264F3"/>
    <w:rsid w:val="00731C2F"/>
    <w:rsid w:val="00735A1A"/>
    <w:rsid w:val="00735D4C"/>
    <w:rsid w:val="0073637B"/>
    <w:rsid w:val="0073646D"/>
    <w:rsid w:val="007368DD"/>
    <w:rsid w:val="00737AE0"/>
    <w:rsid w:val="00742BBB"/>
    <w:rsid w:val="00742BF6"/>
    <w:rsid w:val="00747044"/>
    <w:rsid w:val="00747D5C"/>
    <w:rsid w:val="00747DAB"/>
    <w:rsid w:val="0075149A"/>
    <w:rsid w:val="007532B8"/>
    <w:rsid w:val="00754647"/>
    <w:rsid w:val="00755D47"/>
    <w:rsid w:val="00761904"/>
    <w:rsid w:val="00764B1E"/>
    <w:rsid w:val="00766FDB"/>
    <w:rsid w:val="007672EF"/>
    <w:rsid w:val="00770B1E"/>
    <w:rsid w:val="00771E5B"/>
    <w:rsid w:val="00773A50"/>
    <w:rsid w:val="00773DF7"/>
    <w:rsid w:val="007741C1"/>
    <w:rsid w:val="007757B0"/>
    <w:rsid w:val="007758E7"/>
    <w:rsid w:val="0077744C"/>
    <w:rsid w:val="00777C0D"/>
    <w:rsid w:val="0078079D"/>
    <w:rsid w:val="00780ACF"/>
    <w:rsid w:val="0079117A"/>
    <w:rsid w:val="007A4EFC"/>
    <w:rsid w:val="007A6416"/>
    <w:rsid w:val="007A7C33"/>
    <w:rsid w:val="007B086D"/>
    <w:rsid w:val="007B09A1"/>
    <w:rsid w:val="007B1533"/>
    <w:rsid w:val="007B34D0"/>
    <w:rsid w:val="007C2A15"/>
    <w:rsid w:val="007C2DF2"/>
    <w:rsid w:val="007C2E4C"/>
    <w:rsid w:val="007C40C4"/>
    <w:rsid w:val="007C67F6"/>
    <w:rsid w:val="007D2064"/>
    <w:rsid w:val="007D409E"/>
    <w:rsid w:val="007D5405"/>
    <w:rsid w:val="007D5A9D"/>
    <w:rsid w:val="007E08F9"/>
    <w:rsid w:val="007E0E39"/>
    <w:rsid w:val="007E6162"/>
    <w:rsid w:val="007E7DED"/>
    <w:rsid w:val="007F1E50"/>
    <w:rsid w:val="007F2685"/>
    <w:rsid w:val="007F4E00"/>
    <w:rsid w:val="007F72F2"/>
    <w:rsid w:val="0080020B"/>
    <w:rsid w:val="00801949"/>
    <w:rsid w:val="008038D7"/>
    <w:rsid w:val="00806ECA"/>
    <w:rsid w:val="00816C46"/>
    <w:rsid w:val="008268AA"/>
    <w:rsid w:val="00826BCA"/>
    <w:rsid w:val="00832EA0"/>
    <w:rsid w:val="00832FF2"/>
    <w:rsid w:val="008401F2"/>
    <w:rsid w:val="0084434B"/>
    <w:rsid w:val="00846C08"/>
    <w:rsid w:val="00847C8F"/>
    <w:rsid w:val="00847E1B"/>
    <w:rsid w:val="00850246"/>
    <w:rsid w:val="00857759"/>
    <w:rsid w:val="00876876"/>
    <w:rsid w:val="00881E3B"/>
    <w:rsid w:val="008840D8"/>
    <w:rsid w:val="00885442"/>
    <w:rsid w:val="00885B9E"/>
    <w:rsid w:val="0088656D"/>
    <w:rsid w:val="008903A5"/>
    <w:rsid w:val="008926CF"/>
    <w:rsid w:val="008927E2"/>
    <w:rsid w:val="008930D1"/>
    <w:rsid w:val="008953A6"/>
    <w:rsid w:val="00895456"/>
    <w:rsid w:val="00895ADB"/>
    <w:rsid w:val="00896BAC"/>
    <w:rsid w:val="00897DE5"/>
    <w:rsid w:val="008A0B20"/>
    <w:rsid w:val="008A0D3C"/>
    <w:rsid w:val="008A0D64"/>
    <w:rsid w:val="008A3752"/>
    <w:rsid w:val="008A58F8"/>
    <w:rsid w:val="008A66A6"/>
    <w:rsid w:val="008C3D6A"/>
    <w:rsid w:val="008D2554"/>
    <w:rsid w:val="008D2837"/>
    <w:rsid w:val="008D322A"/>
    <w:rsid w:val="008D403E"/>
    <w:rsid w:val="008D4AB7"/>
    <w:rsid w:val="008D6843"/>
    <w:rsid w:val="008D758F"/>
    <w:rsid w:val="008E2A7F"/>
    <w:rsid w:val="008E2CCC"/>
    <w:rsid w:val="008E73F6"/>
    <w:rsid w:val="008F1C60"/>
    <w:rsid w:val="008F39B8"/>
    <w:rsid w:val="008F4A2D"/>
    <w:rsid w:val="008F55FD"/>
    <w:rsid w:val="008F5C06"/>
    <w:rsid w:val="00904524"/>
    <w:rsid w:val="009050C5"/>
    <w:rsid w:val="009051EC"/>
    <w:rsid w:val="00905984"/>
    <w:rsid w:val="00910B2C"/>
    <w:rsid w:val="0091654B"/>
    <w:rsid w:val="00924DDE"/>
    <w:rsid w:val="00925F81"/>
    <w:rsid w:val="0092797E"/>
    <w:rsid w:val="009312C3"/>
    <w:rsid w:val="00933314"/>
    <w:rsid w:val="00934D02"/>
    <w:rsid w:val="0094117F"/>
    <w:rsid w:val="00944333"/>
    <w:rsid w:val="009470C0"/>
    <w:rsid w:val="00947F6D"/>
    <w:rsid w:val="009506E5"/>
    <w:rsid w:val="00951116"/>
    <w:rsid w:val="00952ED4"/>
    <w:rsid w:val="0095335E"/>
    <w:rsid w:val="00954A42"/>
    <w:rsid w:val="0095515D"/>
    <w:rsid w:val="00956759"/>
    <w:rsid w:val="00956BAA"/>
    <w:rsid w:val="00964C6E"/>
    <w:rsid w:val="009740CF"/>
    <w:rsid w:val="00975250"/>
    <w:rsid w:val="00975326"/>
    <w:rsid w:val="009805D0"/>
    <w:rsid w:val="00980763"/>
    <w:rsid w:val="00981BF9"/>
    <w:rsid w:val="009840B3"/>
    <w:rsid w:val="00984BE3"/>
    <w:rsid w:val="00994B39"/>
    <w:rsid w:val="009973FE"/>
    <w:rsid w:val="009979F7"/>
    <w:rsid w:val="009A02D2"/>
    <w:rsid w:val="009A08CD"/>
    <w:rsid w:val="009A13B9"/>
    <w:rsid w:val="009A2208"/>
    <w:rsid w:val="009A6A21"/>
    <w:rsid w:val="009A71D2"/>
    <w:rsid w:val="009B2943"/>
    <w:rsid w:val="009B3529"/>
    <w:rsid w:val="009B4AA5"/>
    <w:rsid w:val="009B580C"/>
    <w:rsid w:val="009B60E5"/>
    <w:rsid w:val="009C151F"/>
    <w:rsid w:val="009C2004"/>
    <w:rsid w:val="009C3A2E"/>
    <w:rsid w:val="009C5549"/>
    <w:rsid w:val="009C5FF3"/>
    <w:rsid w:val="009C73FD"/>
    <w:rsid w:val="009D01E1"/>
    <w:rsid w:val="009D0A06"/>
    <w:rsid w:val="009F5878"/>
    <w:rsid w:val="00A00009"/>
    <w:rsid w:val="00A000F7"/>
    <w:rsid w:val="00A012ED"/>
    <w:rsid w:val="00A042D4"/>
    <w:rsid w:val="00A04A7D"/>
    <w:rsid w:val="00A0591B"/>
    <w:rsid w:val="00A0717C"/>
    <w:rsid w:val="00A1002E"/>
    <w:rsid w:val="00A10F9D"/>
    <w:rsid w:val="00A113B4"/>
    <w:rsid w:val="00A131E6"/>
    <w:rsid w:val="00A16982"/>
    <w:rsid w:val="00A212DC"/>
    <w:rsid w:val="00A21476"/>
    <w:rsid w:val="00A225C1"/>
    <w:rsid w:val="00A22BA1"/>
    <w:rsid w:val="00A25E13"/>
    <w:rsid w:val="00A271C6"/>
    <w:rsid w:val="00A31AE0"/>
    <w:rsid w:val="00A31E81"/>
    <w:rsid w:val="00A32F4F"/>
    <w:rsid w:val="00A33EF9"/>
    <w:rsid w:val="00A33F2E"/>
    <w:rsid w:val="00A36A84"/>
    <w:rsid w:val="00A36ED3"/>
    <w:rsid w:val="00A42EFD"/>
    <w:rsid w:val="00A44725"/>
    <w:rsid w:val="00A52B47"/>
    <w:rsid w:val="00A52D53"/>
    <w:rsid w:val="00A644A0"/>
    <w:rsid w:val="00A65ED8"/>
    <w:rsid w:val="00A72D43"/>
    <w:rsid w:val="00A7437D"/>
    <w:rsid w:val="00A74696"/>
    <w:rsid w:val="00A7519B"/>
    <w:rsid w:val="00A766DE"/>
    <w:rsid w:val="00A77479"/>
    <w:rsid w:val="00A778ED"/>
    <w:rsid w:val="00A8006D"/>
    <w:rsid w:val="00A80C39"/>
    <w:rsid w:val="00A8519E"/>
    <w:rsid w:val="00A861C4"/>
    <w:rsid w:val="00A8700E"/>
    <w:rsid w:val="00A92269"/>
    <w:rsid w:val="00A9493E"/>
    <w:rsid w:val="00AA5A5D"/>
    <w:rsid w:val="00AA70A0"/>
    <w:rsid w:val="00AA75B2"/>
    <w:rsid w:val="00AB761D"/>
    <w:rsid w:val="00AC1DED"/>
    <w:rsid w:val="00AC5253"/>
    <w:rsid w:val="00AC6879"/>
    <w:rsid w:val="00AD02C6"/>
    <w:rsid w:val="00AD15FF"/>
    <w:rsid w:val="00AD4AAB"/>
    <w:rsid w:val="00AD4EA9"/>
    <w:rsid w:val="00AD758B"/>
    <w:rsid w:val="00AD7D5B"/>
    <w:rsid w:val="00AE03C4"/>
    <w:rsid w:val="00AE1F29"/>
    <w:rsid w:val="00AE3526"/>
    <w:rsid w:val="00AE3B35"/>
    <w:rsid w:val="00AE3D2F"/>
    <w:rsid w:val="00AE6455"/>
    <w:rsid w:val="00AE778E"/>
    <w:rsid w:val="00AE7C5D"/>
    <w:rsid w:val="00AF21DA"/>
    <w:rsid w:val="00AF29EC"/>
    <w:rsid w:val="00AF3287"/>
    <w:rsid w:val="00AF3534"/>
    <w:rsid w:val="00AF7648"/>
    <w:rsid w:val="00B014A6"/>
    <w:rsid w:val="00B035AE"/>
    <w:rsid w:val="00B04D98"/>
    <w:rsid w:val="00B05D59"/>
    <w:rsid w:val="00B06251"/>
    <w:rsid w:val="00B06924"/>
    <w:rsid w:val="00B072E8"/>
    <w:rsid w:val="00B15E1A"/>
    <w:rsid w:val="00B16102"/>
    <w:rsid w:val="00B16F55"/>
    <w:rsid w:val="00B255B9"/>
    <w:rsid w:val="00B267D3"/>
    <w:rsid w:val="00B26C7A"/>
    <w:rsid w:val="00B302C8"/>
    <w:rsid w:val="00B35D16"/>
    <w:rsid w:val="00B37635"/>
    <w:rsid w:val="00B42F8D"/>
    <w:rsid w:val="00B44639"/>
    <w:rsid w:val="00B45201"/>
    <w:rsid w:val="00B468F2"/>
    <w:rsid w:val="00B5193E"/>
    <w:rsid w:val="00B53607"/>
    <w:rsid w:val="00B542BF"/>
    <w:rsid w:val="00B54C16"/>
    <w:rsid w:val="00B5799A"/>
    <w:rsid w:val="00B650AA"/>
    <w:rsid w:val="00B658AC"/>
    <w:rsid w:val="00B658B7"/>
    <w:rsid w:val="00B66A5C"/>
    <w:rsid w:val="00B66E61"/>
    <w:rsid w:val="00B67316"/>
    <w:rsid w:val="00B7038E"/>
    <w:rsid w:val="00B70728"/>
    <w:rsid w:val="00B74500"/>
    <w:rsid w:val="00B75697"/>
    <w:rsid w:val="00B7696D"/>
    <w:rsid w:val="00B8271C"/>
    <w:rsid w:val="00B83877"/>
    <w:rsid w:val="00B91446"/>
    <w:rsid w:val="00B95225"/>
    <w:rsid w:val="00B96383"/>
    <w:rsid w:val="00B964C4"/>
    <w:rsid w:val="00B96AD3"/>
    <w:rsid w:val="00B970D9"/>
    <w:rsid w:val="00BA195C"/>
    <w:rsid w:val="00BA2B1C"/>
    <w:rsid w:val="00BA55D9"/>
    <w:rsid w:val="00BA7180"/>
    <w:rsid w:val="00BB284D"/>
    <w:rsid w:val="00BB30EB"/>
    <w:rsid w:val="00BC0676"/>
    <w:rsid w:val="00BC1D92"/>
    <w:rsid w:val="00BC2000"/>
    <w:rsid w:val="00BC271A"/>
    <w:rsid w:val="00BC2A68"/>
    <w:rsid w:val="00BC372B"/>
    <w:rsid w:val="00BC592E"/>
    <w:rsid w:val="00BD049C"/>
    <w:rsid w:val="00BD0E2A"/>
    <w:rsid w:val="00BD13EF"/>
    <w:rsid w:val="00BD2AEF"/>
    <w:rsid w:val="00BD2C24"/>
    <w:rsid w:val="00BD6311"/>
    <w:rsid w:val="00BE0903"/>
    <w:rsid w:val="00BE2319"/>
    <w:rsid w:val="00BE270D"/>
    <w:rsid w:val="00BE3708"/>
    <w:rsid w:val="00BE7457"/>
    <w:rsid w:val="00BE77E3"/>
    <w:rsid w:val="00BF0010"/>
    <w:rsid w:val="00BF4A76"/>
    <w:rsid w:val="00BF4FED"/>
    <w:rsid w:val="00BF54A7"/>
    <w:rsid w:val="00C02F11"/>
    <w:rsid w:val="00C03783"/>
    <w:rsid w:val="00C05EDE"/>
    <w:rsid w:val="00C0740C"/>
    <w:rsid w:val="00C102F3"/>
    <w:rsid w:val="00C13401"/>
    <w:rsid w:val="00C15AA5"/>
    <w:rsid w:val="00C21066"/>
    <w:rsid w:val="00C25590"/>
    <w:rsid w:val="00C31791"/>
    <w:rsid w:val="00C31A10"/>
    <w:rsid w:val="00C338BB"/>
    <w:rsid w:val="00C353E5"/>
    <w:rsid w:val="00C3615C"/>
    <w:rsid w:val="00C375BA"/>
    <w:rsid w:val="00C401A7"/>
    <w:rsid w:val="00C41FA1"/>
    <w:rsid w:val="00C436BE"/>
    <w:rsid w:val="00C44AC4"/>
    <w:rsid w:val="00C4519C"/>
    <w:rsid w:val="00C53397"/>
    <w:rsid w:val="00C63B15"/>
    <w:rsid w:val="00C66312"/>
    <w:rsid w:val="00C66E34"/>
    <w:rsid w:val="00C67116"/>
    <w:rsid w:val="00C675C7"/>
    <w:rsid w:val="00C701AA"/>
    <w:rsid w:val="00C87999"/>
    <w:rsid w:val="00C9176F"/>
    <w:rsid w:val="00C95E64"/>
    <w:rsid w:val="00CA2598"/>
    <w:rsid w:val="00CA3864"/>
    <w:rsid w:val="00CA386A"/>
    <w:rsid w:val="00CA6F86"/>
    <w:rsid w:val="00CB0E9C"/>
    <w:rsid w:val="00CB366A"/>
    <w:rsid w:val="00CB6F8E"/>
    <w:rsid w:val="00CC01E4"/>
    <w:rsid w:val="00CC069C"/>
    <w:rsid w:val="00CD219C"/>
    <w:rsid w:val="00CD5842"/>
    <w:rsid w:val="00CD73D5"/>
    <w:rsid w:val="00CE0E0D"/>
    <w:rsid w:val="00CE113D"/>
    <w:rsid w:val="00CE1AC1"/>
    <w:rsid w:val="00CF0DB6"/>
    <w:rsid w:val="00CF1ADA"/>
    <w:rsid w:val="00CF58EE"/>
    <w:rsid w:val="00CF69CA"/>
    <w:rsid w:val="00D02C34"/>
    <w:rsid w:val="00D0511B"/>
    <w:rsid w:val="00D07563"/>
    <w:rsid w:val="00D107AA"/>
    <w:rsid w:val="00D11541"/>
    <w:rsid w:val="00D11E55"/>
    <w:rsid w:val="00D1766B"/>
    <w:rsid w:val="00D22E61"/>
    <w:rsid w:val="00D24AB7"/>
    <w:rsid w:val="00D24E10"/>
    <w:rsid w:val="00D3115C"/>
    <w:rsid w:val="00D32630"/>
    <w:rsid w:val="00D34B41"/>
    <w:rsid w:val="00D413E5"/>
    <w:rsid w:val="00D45B51"/>
    <w:rsid w:val="00D56627"/>
    <w:rsid w:val="00D703D1"/>
    <w:rsid w:val="00D721FB"/>
    <w:rsid w:val="00D72CB5"/>
    <w:rsid w:val="00D74238"/>
    <w:rsid w:val="00D746BE"/>
    <w:rsid w:val="00D80F5A"/>
    <w:rsid w:val="00D837BE"/>
    <w:rsid w:val="00D83828"/>
    <w:rsid w:val="00D85140"/>
    <w:rsid w:val="00D90EA7"/>
    <w:rsid w:val="00D91377"/>
    <w:rsid w:val="00D924B4"/>
    <w:rsid w:val="00DA15B1"/>
    <w:rsid w:val="00DA1A00"/>
    <w:rsid w:val="00DA1B90"/>
    <w:rsid w:val="00DA3E8B"/>
    <w:rsid w:val="00DA4C43"/>
    <w:rsid w:val="00DB057F"/>
    <w:rsid w:val="00DB1231"/>
    <w:rsid w:val="00DB20C4"/>
    <w:rsid w:val="00DB21F6"/>
    <w:rsid w:val="00DB3EDB"/>
    <w:rsid w:val="00DB6592"/>
    <w:rsid w:val="00DB6839"/>
    <w:rsid w:val="00DB6F84"/>
    <w:rsid w:val="00DC003D"/>
    <w:rsid w:val="00DC11CD"/>
    <w:rsid w:val="00DC153A"/>
    <w:rsid w:val="00DC423D"/>
    <w:rsid w:val="00DC504E"/>
    <w:rsid w:val="00DC5800"/>
    <w:rsid w:val="00DC5FA6"/>
    <w:rsid w:val="00DC789E"/>
    <w:rsid w:val="00DD01B9"/>
    <w:rsid w:val="00DD09ED"/>
    <w:rsid w:val="00DD0CC1"/>
    <w:rsid w:val="00DD2970"/>
    <w:rsid w:val="00DD2EDF"/>
    <w:rsid w:val="00DD6097"/>
    <w:rsid w:val="00DD6331"/>
    <w:rsid w:val="00DD785A"/>
    <w:rsid w:val="00DE01C3"/>
    <w:rsid w:val="00DE1773"/>
    <w:rsid w:val="00DE31A2"/>
    <w:rsid w:val="00DE5A62"/>
    <w:rsid w:val="00DE68B8"/>
    <w:rsid w:val="00DF5F9A"/>
    <w:rsid w:val="00DF613A"/>
    <w:rsid w:val="00E038C3"/>
    <w:rsid w:val="00E078FE"/>
    <w:rsid w:val="00E104FE"/>
    <w:rsid w:val="00E10579"/>
    <w:rsid w:val="00E1477A"/>
    <w:rsid w:val="00E14F8F"/>
    <w:rsid w:val="00E175DE"/>
    <w:rsid w:val="00E20BD6"/>
    <w:rsid w:val="00E21939"/>
    <w:rsid w:val="00E24192"/>
    <w:rsid w:val="00E25BD0"/>
    <w:rsid w:val="00E2709D"/>
    <w:rsid w:val="00E300C7"/>
    <w:rsid w:val="00E3121E"/>
    <w:rsid w:val="00E37C50"/>
    <w:rsid w:val="00E47029"/>
    <w:rsid w:val="00E472A1"/>
    <w:rsid w:val="00E47ACF"/>
    <w:rsid w:val="00E50AA2"/>
    <w:rsid w:val="00E57767"/>
    <w:rsid w:val="00E6254E"/>
    <w:rsid w:val="00E668A9"/>
    <w:rsid w:val="00E668CA"/>
    <w:rsid w:val="00E717C8"/>
    <w:rsid w:val="00E72BD1"/>
    <w:rsid w:val="00E73476"/>
    <w:rsid w:val="00E7353E"/>
    <w:rsid w:val="00E74DDA"/>
    <w:rsid w:val="00E74F15"/>
    <w:rsid w:val="00E7556A"/>
    <w:rsid w:val="00E76A8C"/>
    <w:rsid w:val="00E84BEB"/>
    <w:rsid w:val="00E86457"/>
    <w:rsid w:val="00E87B50"/>
    <w:rsid w:val="00E9034B"/>
    <w:rsid w:val="00E91775"/>
    <w:rsid w:val="00E94536"/>
    <w:rsid w:val="00E96843"/>
    <w:rsid w:val="00EA0810"/>
    <w:rsid w:val="00EA0D9A"/>
    <w:rsid w:val="00EA1102"/>
    <w:rsid w:val="00EA31CF"/>
    <w:rsid w:val="00EA5C84"/>
    <w:rsid w:val="00EA6C1C"/>
    <w:rsid w:val="00EB61C0"/>
    <w:rsid w:val="00EC10DF"/>
    <w:rsid w:val="00EC2A74"/>
    <w:rsid w:val="00EC4C31"/>
    <w:rsid w:val="00EC579A"/>
    <w:rsid w:val="00ED21AA"/>
    <w:rsid w:val="00ED27B8"/>
    <w:rsid w:val="00ED6E2C"/>
    <w:rsid w:val="00ED760E"/>
    <w:rsid w:val="00EE1A0F"/>
    <w:rsid w:val="00EE284B"/>
    <w:rsid w:val="00EE362F"/>
    <w:rsid w:val="00EE7C37"/>
    <w:rsid w:val="00EF0BC2"/>
    <w:rsid w:val="00EF15F0"/>
    <w:rsid w:val="00EF1B89"/>
    <w:rsid w:val="00EF20A2"/>
    <w:rsid w:val="00EF2944"/>
    <w:rsid w:val="00EF4571"/>
    <w:rsid w:val="00EF4C62"/>
    <w:rsid w:val="00EF5D79"/>
    <w:rsid w:val="00EF725D"/>
    <w:rsid w:val="00F001F4"/>
    <w:rsid w:val="00F00948"/>
    <w:rsid w:val="00F016BA"/>
    <w:rsid w:val="00F01BB3"/>
    <w:rsid w:val="00F03630"/>
    <w:rsid w:val="00F07E71"/>
    <w:rsid w:val="00F148A4"/>
    <w:rsid w:val="00F148B2"/>
    <w:rsid w:val="00F1687A"/>
    <w:rsid w:val="00F20C08"/>
    <w:rsid w:val="00F21660"/>
    <w:rsid w:val="00F21D13"/>
    <w:rsid w:val="00F249D7"/>
    <w:rsid w:val="00F24FDB"/>
    <w:rsid w:val="00F25468"/>
    <w:rsid w:val="00F25FFE"/>
    <w:rsid w:val="00F26AC6"/>
    <w:rsid w:val="00F32D8B"/>
    <w:rsid w:val="00F368D4"/>
    <w:rsid w:val="00F37369"/>
    <w:rsid w:val="00F3783F"/>
    <w:rsid w:val="00F4028C"/>
    <w:rsid w:val="00F40B43"/>
    <w:rsid w:val="00F41BF2"/>
    <w:rsid w:val="00F42D2D"/>
    <w:rsid w:val="00F44812"/>
    <w:rsid w:val="00F45CE5"/>
    <w:rsid w:val="00F46A90"/>
    <w:rsid w:val="00F515F8"/>
    <w:rsid w:val="00F53C3D"/>
    <w:rsid w:val="00F55207"/>
    <w:rsid w:val="00F57C12"/>
    <w:rsid w:val="00F60462"/>
    <w:rsid w:val="00F64306"/>
    <w:rsid w:val="00F6563E"/>
    <w:rsid w:val="00F70D23"/>
    <w:rsid w:val="00F72679"/>
    <w:rsid w:val="00F7486F"/>
    <w:rsid w:val="00F75E71"/>
    <w:rsid w:val="00F77023"/>
    <w:rsid w:val="00F804D1"/>
    <w:rsid w:val="00F85977"/>
    <w:rsid w:val="00F862D1"/>
    <w:rsid w:val="00F90461"/>
    <w:rsid w:val="00F91952"/>
    <w:rsid w:val="00F921E2"/>
    <w:rsid w:val="00F927E9"/>
    <w:rsid w:val="00F95C85"/>
    <w:rsid w:val="00F967B3"/>
    <w:rsid w:val="00F96C20"/>
    <w:rsid w:val="00F96F93"/>
    <w:rsid w:val="00FA6EDB"/>
    <w:rsid w:val="00FB0355"/>
    <w:rsid w:val="00FB2985"/>
    <w:rsid w:val="00FB56B6"/>
    <w:rsid w:val="00FB6039"/>
    <w:rsid w:val="00FC0B19"/>
    <w:rsid w:val="00FC1FA4"/>
    <w:rsid w:val="00FC388B"/>
    <w:rsid w:val="00FC4954"/>
    <w:rsid w:val="00FC640C"/>
    <w:rsid w:val="00FC6949"/>
    <w:rsid w:val="00FC7681"/>
    <w:rsid w:val="00FD1D98"/>
    <w:rsid w:val="00FD2DE0"/>
    <w:rsid w:val="00FD409A"/>
    <w:rsid w:val="00FE0124"/>
    <w:rsid w:val="00FE27A5"/>
    <w:rsid w:val="00FE6226"/>
    <w:rsid w:val="00FE76AA"/>
    <w:rsid w:val="00FF31AB"/>
    <w:rsid w:val="00FF31F5"/>
    <w:rsid w:val="00FF32CD"/>
    <w:rsid w:val="00FF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31594"/>
  <w15:docId w15:val="{AF6DD5B9-AFFF-4847-8182-253772D88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3E5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B66E61"/>
    <w:pPr>
      <w:numPr>
        <w:numId w:val="1"/>
      </w:num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E61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6E61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66E61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66E6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E6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B66E6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6E6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66E61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66E6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link w:val="ListParagraphChar"/>
    <w:uiPriority w:val="34"/>
    <w:qFormat/>
    <w:rsid w:val="00B66E6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66E6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E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E6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66E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E61"/>
  </w:style>
  <w:style w:type="paragraph" w:styleId="Footer">
    <w:name w:val="footer"/>
    <w:basedOn w:val="Normal"/>
    <w:link w:val="FooterChar"/>
    <w:uiPriority w:val="99"/>
    <w:unhideWhenUsed/>
    <w:rsid w:val="00B66E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E61"/>
  </w:style>
  <w:style w:type="paragraph" w:customStyle="1" w:styleId="EndNoteBibliographyTitle">
    <w:name w:val="EndNote Bibliography Title"/>
    <w:basedOn w:val="Normal"/>
    <w:link w:val="EndNoteBibliographyTitleChar"/>
    <w:rsid w:val="00B66E6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E6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66E6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6E61"/>
    <w:rPr>
      <w:rFonts w:ascii="Calibri" w:hAnsi="Calibri" w:cs="Calibri"/>
      <w:noProof/>
    </w:rPr>
  </w:style>
  <w:style w:type="paragraph" w:styleId="NoSpacing">
    <w:name w:val="No Spacing"/>
    <w:uiPriority w:val="1"/>
    <w:qFormat/>
    <w:rsid w:val="00B66E61"/>
    <w:pPr>
      <w:spacing w:after="0" w:line="240" w:lineRule="auto"/>
    </w:pPr>
  </w:style>
  <w:style w:type="numbering" w:customStyle="1" w:styleId="Style1">
    <w:name w:val="Style1"/>
    <w:uiPriority w:val="99"/>
    <w:rsid w:val="00B66E61"/>
    <w:pPr>
      <w:numPr>
        <w:numId w:val="4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B66E61"/>
    <w:pPr>
      <w:keepNext/>
      <w:keepLines/>
      <w:numPr>
        <w:numId w:val="0"/>
      </w:numPr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66E6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66E6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66E61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B66E61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qFormat/>
    <w:rsid w:val="00B66E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66E61"/>
    <w:rPr>
      <w:rFonts w:ascii="JkyxktAdvTTb5929f4c" w:hAnsi="JkyxktAdvTTb5929f4c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B66E61"/>
    <w:rPr>
      <w:rFonts w:ascii="TimesNewRomanPS-BoldItalicMT" w:hAnsi="TimesNewRomanPS-BoldItalicMT" w:hint="default"/>
      <w:b/>
      <w:bCs/>
      <w:i/>
      <w:iCs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B66E61"/>
    <w:rPr>
      <w:rFonts w:ascii="AdvTT378de93d+20" w:hAnsi="AdvTT378de93d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B66E61"/>
    <w:rPr>
      <w:rFonts w:ascii="AdvTT378de93d+fb" w:hAnsi="AdvTT378de93d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B66E61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character" w:customStyle="1" w:styleId="markedcontent">
    <w:name w:val="markedcontent"/>
    <w:basedOn w:val="DefaultParagraphFont"/>
    <w:rsid w:val="00B66E61"/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B66E61"/>
  </w:style>
  <w:style w:type="paragraph" w:styleId="TableofFigures">
    <w:name w:val="table of figures"/>
    <w:basedOn w:val="Normal"/>
    <w:next w:val="Normal"/>
    <w:uiPriority w:val="99"/>
    <w:unhideWhenUsed/>
    <w:rsid w:val="00B66E61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B66E61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B66E61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B66E61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B66E61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B66E61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B66E61"/>
    <w:pPr>
      <w:spacing w:after="100"/>
      <w:ind w:left="1760"/>
    </w:pPr>
    <w:rPr>
      <w:rFonts w:eastAsiaTheme="minorEastAsia"/>
    </w:rPr>
  </w:style>
  <w:style w:type="table" w:customStyle="1" w:styleId="TableGrid2">
    <w:name w:val="Table Grid2"/>
    <w:basedOn w:val="TableNormal"/>
    <w:uiPriority w:val="59"/>
    <w:qFormat/>
    <w:rsid w:val="00B66E61"/>
    <w:pPr>
      <w:spacing w:after="0" w:line="240" w:lineRule="auto"/>
    </w:pPr>
    <w:rPr>
      <w:rFonts w:eastAsia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B66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E6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66E61"/>
    <w:rPr>
      <w:sz w:val="16"/>
      <w:szCs w:val="16"/>
    </w:rPr>
  </w:style>
  <w:style w:type="character" w:styleId="Emphasis">
    <w:name w:val="Emphasis"/>
    <w:basedOn w:val="DefaultParagraphFont"/>
    <w:qFormat/>
    <w:rsid w:val="00B66E61"/>
    <w:rPr>
      <w:i/>
      <w:iCs/>
    </w:rPr>
  </w:style>
  <w:style w:type="character" w:styleId="Strong">
    <w:name w:val="Strong"/>
    <w:basedOn w:val="DefaultParagraphFont"/>
    <w:uiPriority w:val="22"/>
    <w:qFormat/>
    <w:rsid w:val="00B66E61"/>
    <w:rPr>
      <w:b/>
      <w:bCs/>
    </w:rPr>
  </w:style>
  <w:style w:type="paragraph" w:customStyle="1" w:styleId="Default">
    <w:name w:val="Default"/>
    <w:rsid w:val="00B66E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66E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6E61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B66E61"/>
  </w:style>
  <w:style w:type="paragraph" w:styleId="BodyText">
    <w:name w:val="Body Text"/>
    <w:aliases w:val="Body Text Char Char Char,Body Text Char Char Char Char Char Char Char Char Char Char Char"/>
    <w:basedOn w:val="Normal"/>
    <w:link w:val="BodyTextChar"/>
    <w:uiPriority w:val="99"/>
    <w:unhideWhenUsed/>
    <w:rsid w:val="00B66E61"/>
    <w:pPr>
      <w:spacing w:after="120"/>
    </w:pPr>
  </w:style>
  <w:style w:type="character" w:customStyle="1" w:styleId="BodyTextChar">
    <w:name w:val="Body Text Char"/>
    <w:aliases w:val="Body Text Char Char Char Char,Body Text Char Char Char Char Char Char Char Char Char Char Char Char"/>
    <w:basedOn w:val="DefaultParagraphFont"/>
    <w:link w:val="BodyText"/>
    <w:uiPriority w:val="99"/>
    <w:rsid w:val="00B66E61"/>
  </w:style>
  <w:style w:type="paragraph" w:styleId="Title">
    <w:name w:val="Title"/>
    <w:basedOn w:val="Normal"/>
    <w:next w:val="Normal"/>
    <w:link w:val="TitleChar"/>
    <w:uiPriority w:val="10"/>
    <w:qFormat/>
    <w:rsid w:val="00B66E61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66E6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E61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66E6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B66E61"/>
    <w:rPr>
      <w:b/>
      <w:bCs/>
      <w:smallCaps/>
      <w:spacing w:val="5"/>
    </w:rPr>
  </w:style>
  <w:style w:type="paragraph" w:styleId="NormalWeb">
    <w:name w:val="Normal (Web)"/>
    <w:basedOn w:val="Normal"/>
    <w:uiPriority w:val="99"/>
    <w:unhideWhenUsed/>
    <w:rsid w:val="00B66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ntstyle51">
    <w:name w:val="fontstyle51"/>
    <w:basedOn w:val="DefaultParagraphFont"/>
    <w:rsid w:val="00B66E61"/>
    <w:rPr>
      <w:rFonts w:ascii="Roboto-Black" w:hAnsi="Roboto-Black" w:hint="default"/>
      <w:b w:val="0"/>
      <w:bCs w:val="0"/>
      <w:i w:val="0"/>
      <w:iCs w:val="0"/>
      <w:color w:val="C7491B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6E6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7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14B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3826C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10F9D"/>
  </w:style>
  <w:style w:type="paragraph" w:customStyle="1" w:styleId="TableTitle">
    <w:name w:val="TableTitle"/>
    <w:basedOn w:val="Normal"/>
    <w:rsid w:val="00910B2C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8950E-1C80-4FFB-B2AE-5CCD75A21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1191</Words>
  <Characters>678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iferawbirhanu@outlook.com</dc:creator>
  <cp:lastModifiedBy>Shiferaw Birhanu</cp:lastModifiedBy>
  <cp:revision>10</cp:revision>
  <cp:lastPrinted>2025-05-08T14:07:00Z</cp:lastPrinted>
  <dcterms:created xsi:type="dcterms:W3CDTF">2025-06-10T04:50:00Z</dcterms:created>
  <dcterms:modified xsi:type="dcterms:W3CDTF">2025-06-10T05:54:00Z</dcterms:modified>
</cp:coreProperties>
</file>